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327683" w14:textId="21F5B5DC" w:rsidR="00DC2EFC" w:rsidRPr="00C5206B" w:rsidRDefault="00C5206B" w:rsidP="006457AA">
      <w:pPr>
        <w:rPr>
          <w:rFonts w:asciiTheme="minorHAnsi" w:hAnsiTheme="minorHAnsi"/>
          <w:color w:val="000000" w:themeColor="text1"/>
          <w:lang w:val="en-US"/>
        </w:rPr>
      </w:pPr>
      <w:r w:rsidRPr="00C5206B">
        <w:rPr>
          <w:rFonts w:asciiTheme="minorHAnsi" w:hAnsiTheme="minorHAnsi"/>
          <w:b/>
          <w:lang w:val="en-US"/>
        </w:rPr>
        <w:t>Supplementary Table 4</w:t>
      </w:r>
      <w:r w:rsidRPr="00C5206B">
        <w:rPr>
          <w:rFonts w:asciiTheme="minorHAnsi" w:hAnsiTheme="minorHAnsi"/>
          <w:lang w:val="en-US"/>
        </w:rPr>
        <w:t>: Further informa</w:t>
      </w:r>
      <w:bookmarkStart w:id="0" w:name="_GoBack"/>
      <w:bookmarkEnd w:id="0"/>
      <w:r w:rsidRPr="00C5206B">
        <w:rPr>
          <w:rFonts w:asciiTheme="minorHAnsi" w:hAnsiTheme="minorHAnsi"/>
          <w:lang w:val="en-US"/>
        </w:rPr>
        <w:t>tion on the surface antigens analyzed by flow cytometry.</w:t>
      </w:r>
    </w:p>
    <w:p w14:paraId="0275C14C" w14:textId="77777777" w:rsidR="00F5158D" w:rsidRDefault="00F5158D" w:rsidP="006457AA">
      <w:pPr>
        <w:rPr>
          <w:color w:val="000000" w:themeColor="text1"/>
          <w:lang w:val="en-US"/>
        </w:rPr>
      </w:pPr>
    </w:p>
    <w:tbl>
      <w:tblPr>
        <w:tblStyle w:val="Tabellenraster"/>
        <w:tblW w:w="14850" w:type="dxa"/>
        <w:tblLayout w:type="fixed"/>
        <w:tblLook w:val="04A0" w:firstRow="1" w:lastRow="0" w:firstColumn="1" w:lastColumn="0" w:noHBand="0" w:noVBand="1"/>
      </w:tblPr>
      <w:tblGrid>
        <w:gridCol w:w="1101"/>
        <w:gridCol w:w="5103"/>
        <w:gridCol w:w="8646"/>
      </w:tblGrid>
      <w:tr w:rsidR="007071BA" w:rsidRPr="00F5158D" w14:paraId="48F69091" w14:textId="107EDDCC" w:rsidTr="00E15D36">
        <w:tc>
          <w:tcPr>
            <w:tcW w:w="1101" w:type="dxa"/>
            <w:shd w:val="clear" w:color="auto" w:fill="E7E6E6" w:themeFill="background2"/>
          </w:tcPr>
          <w:p w14:paraId="639EFC7E" w14:textId="529A836D" w:rsidR="007071BA" w:rsidRPr="00F5158D" w:rsidRDefault="007071BA" w:rsidP="00F5158D">
            <w:pPr>
              <w:jc w:val="center"/>
              <w:rPr>
                <w:rFonts w:asciiTheme="minorHAnsi" w:hAnsiTheme="minorHAnsi"/>
                <w:b/>
                <w:color w:val="000000" w:themeColor="text1"/>
                <w:szCs w:val="22"/>
              </w:rPr>
            </w:pPr>
            <w:r w:rsidRPr="00F5158D">
              <w:rPr>
                <w:rFonts w:asciiTheme="minorHAnsi" w:hAnsiTheme="minorHAnsi"/>
                <w:b/>
                <w:bCs/>
                <w:color w:val="000000" w:themeColor="text1"/>
                <w:szCs w:val="22"/>
              </w:rPr>
              <w:t>Antigen</w:t>
            </w:r>
          </w:p>
        </w:tc>
        <w:tc>
          <w:tcPr>
            <w:tcW w:w="5103" w:type="dxa"/>
            <w:shd w:val="clear" w:color="auto" w:fill="E7E6E6" w:themeFill="background2"/>
          </w:tcPr>
          <w:p w14:paraId="654952B3" w14:textId="77777777" w:rsidR="007071BA" w:rsidRPr="00F5158D" w:rsidRDefault="007071BA" w:rsidP="00F5158D">
            <w:pPr>
              <w:jc w:val="both"/>
              <w:rPr>
                <w:rFonts w:asciiTheme="minorHAnsi" w:hAnsiTheme="minorHAnsi"/>
                <w:b/>
                <w:color w:val="000000" w:themeColor="text1"/>
                <w:szCs w:val="22"/>
              </w:rPr>
            </w:pPr>
            <w:proofErr w:type="spellStart"/>
            <w:r w:rsidRPr="00F5158D">
              <w:rPr>
                <w:rFonts w:asciiTheme="minorHAnsi" w:hAnsiTheme="minorHAnsi"/>
                <w:b/>
                <w:color w:val="000000" w:themeColor="text1"/>
                <w:szCs w:val="22"/>
              </w:rPr>
              <w:t>Function</w:t>
            </w:r>
            <w:proofErr w:type="spellEnd"/>
          </w:p>
        </w:tc>
        <w:tc>
          <w:tcPr>
            <w:tcW w:w="8646" w:type="dxa"/>
            <w:shd w:val="clear" w:color="auto" w:fill="E7E6E6" w:themeFill="background2"/>
          </w:tcPr>
          <w:p w14:paraId="6E0F9194" w14:textId="7CA8D145" w:rsidR="007071BA" w:rsidRPr="00932F47" w:rsidRDefault="007071BA" w:rsidP="00D9565C">
            <w:pPr>
              <w:ind w:left="34"/>
              <w:jc w:val="both"/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932F47">
              <w:rPr>
                <w:rFonts w:asciiTheme="minorHAnsi" w:hAnsiTheme="minorHAnsi"/>
                <w:b/>
                <w:color w:val="000000" w:themeColor="text1"/>
                <w:szCs w:val="18"/>
              </w:rPr>
              <w:t>Literature</w:t>
            </w:r>
            <w:proofErr w:type="spellEnd"/>
          </w:p>
        </w:tc>
      </w:tr>
      <w:tr w:rsidR="007071BA" w:rsidRPr="00F5158D" w14:paraId="1E9C78E8" w14:textId="6650DCFD" w:rsidTr="00E15D36">
        <w:tc>
          <w:tcPr>
            <w:tcW w:w="1101" w:type="dxa"/>
            <w:shd w:val="clear" w:color="auto" w:fill="auto"/>
          </w:tcPr>
          <w:p w14:paraId="3614E7F6" w14:textId="77777777" w:rsidR="007071BA" w:rsidRPr="00F5158D" w:rsidRDefault="007071BA" w:rsidP="00F5158D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D4</w:t>
            </w:r>
          </w:p>
        </w:tc>
        <w:tc>
          <w:tcPr>
            <w:tcW w:w="5103" w:type="dxa"/>
          </w:tcPr>
          <w:p w14:paraId="12BAAD71" w14:textId="279E551F" w:rsidR="007071BA" w:rsidRPr="007071BA" w:rsidRDefault="007071BA" w:rsidP="007071BA">
            <w:pPr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Through its interaction with MHC class II, CD4 is involved in </w:t>
            </w:r>
            <w:proofErr w:type="spellStart"/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thymic</w:t>
            </w:r>
            <w:proofErr w:type="spellEnd"/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selection as well as the cell activation and differentiation by inducing secretion of cytokines or interacting with other surface antigens.</w:t>
            </w:r>
          </w:p>
        </w:tc>
        <w:tc>
          <w:tcPr>
            <w:tcW w:w="8646" w:type="dxa"/>
          </w:tcPr>
          <w:p w14:paraId="473ACA46" w14:textId="442BC8F9" w:rsidR="007071BA" w:rsidRPr="00932F47" w:rsidRDefault="007477A5" w:rsidP="00D9565C">
            <w:pPr>
              <w:ind w:left="34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</w:rPr>
              <w:t xml:space="preserve">Bernstein HB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</w:rPr>
              <w:t>Plasterer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</w:rPr>
              <w:t xml:space="preserve"> MC, Schiff SE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</w:rPr>
              <w:t>Kitchen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</w:rPr>
              <w:t xml:space="preserve"> CM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</w:rPr>
              <w:t>Kitchen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</w:rPr>
              <w:t xml:space="preserve"> S, Zack JA.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CD4</w:t>
            </w:r>
            <w:r w:rsidR="00E51C68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expression on activated NK cells: ligation of CD4 induces cytokine expression</w:t>
            </w:r>
            <w:r w:rsidR="00E51C68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and cell migration. J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Immunol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.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</w:rPr>
              <w:t xml:space="preserve">2006 Sep 15;177(6):3669-76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</w:rPr>
              <w:t>do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</w:rPr>
              <w:t>:</w:t>
            </w:r>
            <w:r w:rsidR="00E51C68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</w:rPr>
              <w:t>10.4049/jimmunol.177.6.3669. PMID: 16951326.</w:t>
            </w:r>
          </w:p>
        </w:tc>
      </w:tr>
      <w:tr w:rsidR="007071BA" w:rsidRPr="00E51C68" w14:paraId="4640542C" w14:textId="356EBCA4" w:rsidTr="00E15D36">
        <w:tc>
          <w:tcPr>
            <w:tcW w:w="1101" w:type="dxa"/>
            <w:shd w:val="clear" w:color="auto" w:fill="auto"/>
          </w:tcPr>
          <w:p w14:paraId="73D7203D" w14:textId="77777777" w:rsidR="007071BA" w:rsidRPr="00F5158D" w:rsidRDefault="007071BA" w:rsidP="00F5158D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D10</w:t>
            </w:r>
          </w:p>
        </w:tc>
        <w:tc>
          <w:tcPr>
            <w:tcW w:w="5103" w:type="dxa"/>
          </w:tcPr>
          <w:p w14:paraId="3AC58306" w14:textId="6D063052" w:rsidR="007071BA" w:rsidRPr="007071BA" w:rsidRDefault="007071BA" w:rsidP="007071BA">
            <w:pPr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CD10 is a zinc-dependent metallo</w:t>
            </w: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protease, which is able to regulate inflammation or maturation of e.g. B cells. It also is involved in modulatin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g morphogenesis of some organs.</w:t>
            </w:r>
          </w:p>
        </w:tc>
        <w:tc>
          <w:tcPr>
            <w:tcW w:w="8646" w:type="dxa"/>
          </w:tcPr>
          <w:p w14:paraId="0F0383A5" w14:textId="157FA106" w:rsidR="00C5206B" w:rsidRPr="00932F47" w:rsidRDefault="007477A5" w:rsidP="00D9565C">
            <w:pPr>
              <w:ind w:left="34"/>
              <w:jc w:val="both"/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Maguer-Satta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V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Besançon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R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Bachelard-Cascales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E. Concise review: neutral</w:t>
            </w:r>
            <w:r w:rsidR="00E51C68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endopeptidase (CD10): a multifaceted environment actor in stem cells,</w:t>
            </w:r>
            <w:r w:rsidR="00E51C68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physiological mechanisms, and cancer. Stem Cells. 2011 Mar;29(3):389-96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do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:</w:t>
            </w:r>
            <w:r w:rsidR="00E51C68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10.1002/stem.592. PMID: 21425402</w:t>
            </w:r>
            <w:r w:rsidRPr="00932F47" w:rsidDel="007477A5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37773838" w14:textId="77777777" w:rsidR="007477A5" w:rsidRPr="00932F47" w:rsidRDefault="007477A5" w:rsidP="00D9565C">
            <w:pPr>
              <w:ind w:left="34"/>
              <w:jc w:val="both"/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</w:p>
          <w:p w14:paraId="7447B7EA" w14:textId="4029DCAD" w:rsidR="007071BA" w:rsidRPr="00932F47" w:rsidRDefault="007477A5" w:rsidP="00D9565C">
            <w:pPr>
              <w:ind w:left="34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Shirotan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K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Tsubuk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S, Iwata N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Takak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Y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Harigaya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W, Maruyama K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Kiryu-Seo</w:t>
            </w:r>
            <w:proofErr w:type="spellEnd"/>
            <w:r w:rsidR="00E51C68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S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Kiyama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H, Iwata H, Tomita T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Iwatsubo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T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Saido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TC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Neprilysin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degrades both</w:t>
            </w:r>
            <w:r w:rsidR="00E51C68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amyloid beta peptides 1-40 and 1-42 most rapidly and efficiently among</w:t>
            </w:r>
            <w:r w:rsidR="00E51C68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thiorphan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- and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phosphoramidon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-sensitive endopeptidases. J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Biol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Chem. 2001 Jun</w:t>
            </w:r>
            <w:r w:rsidR="00E51C68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15;276(24):21895-901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do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: 10.1074/jbc.M008511200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Epub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2001 Mar 6. PMID:</w:t>
            </w:r>
            <w:r w:rsidR="00E51C68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11278416.</w:t>
            </w:r>
          </w:p>
        </w:tc>
      </w:tr>
      <w:tr w:rsidR="007071BA" w:rsidRPr="00F5158D" w14:paraId="19ECE1DD" w14:textId="7E679220" w:rsidTr="00E15D36">
        <w:tc>
          <w:tcPr>
            <w:tcW w:w="1101" w:type="dxa"/>
            <w:shd w:val="clear" w:color="auto" w:fill="auto"/>
          </w:tcPr>
          <w:p w14:paraId="2CE9F167" w14:textId="77777777" w:rsidR="007071BA" w:rsidRPr="00F5158D" w:rsidRDefault="007071BA" w:rsidP="00F5158D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D11b</w:t>
            </w:r>
          </w:p>
        </w:tc>
        <w:tc>
          <w:tcPr>
            <w:tcW w:w="5103" w:type="dxa"/>
          </w:tcPr>
          <w:p w14:paraId="0453B254" w14:textId="4AEE340E" w:rsidR="007071BA" w:rsidRPr="007071BA" w:rsidRDefault="007071BA" w:rsidP="007071BA">
            <w:pPr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F5158D">
              <w:rPr>
                <w:rFonts w:asciiTheme="minorHAnsi" w:hAnsiTheme="minorHAnsi"/>
                <w:sz w:val="22"/>
                <w:szCs w:val="22"/>
                <w:lang w:val="en-GB"/>
              </w:rPr>
              <w:t>The Tissue Stem Cell Committee of the International Society for Cellular Therapy (</w:t>
            </w:r>
            <w:r w:rsidRPr="00F5158D">
              <w:rPr>
                <w:rFonts w:asciiTheme="minorHAnsi" w:hAnsiTheme="minorHAnsi"/>
                <w:sz w:val="22"/>
                <w:szCs w:val="22"/>
                <w:lang w:val="en-US"/>
              </w:rPr>
              <w:t>ISCT) define CD11b as a negative marker that MSCs typically not express.</w:t>
            </w:r>
            <w:r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CD11b or i</w:t>
            </w: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ntegrin ITGAM/ITGB2 is mostly involved in inflammatory processes e.g. phagocytosis, activity of the complementa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l system as well as hemostasis.</w:t>
            </w:r>
          </w:p>
        </w:tc>
        <w:tc>
          <w:tcPr>
            <w:tcW w:w="8646" w:type="dxa"/>
          </w:tcPr>
          <w:p w14:paraId="71439F1B" w14:textId="0EEC909C" w:rsidR="007477A5" w:rsidRPr="00932F47" w:rsidRDefault="007477A5" w:rsidP="00D9565C">
            <w:pPr>
              <w:pStyle w:val="CitaviBibliographyEntry"/>
              <w:tabs>
                <w:tab w:val="clear" w:pos="454"/>
                <w:tab w:val="left" w:pos="0"/>
                <w:tab w:val="left" w:pos="34"/>
              </w:tabs>
              <w:ind w:left="34" w:firstLine="0"/>
              <w:jc w:val="both"/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Dominic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M, Le Blanc K, Mueller I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Slaper-Cortenbach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I, Marini F, Krause D,</w:t>
            </w:r>
            <w:r w:rsidR="00E51C68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Deans R, Keating A, </w:t>
            </w:r>
            <w:proofErr w:type="spellStart"/>
            <w:r w:rsidR="00E51C68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Prockop</w:t>
            </w:r>
            <w:proofErr w:type="spellEnd"/>
            <w:r w:rsidR="00E51C68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Dj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, Horwitz E. Minimal criteria for defining</w:t>
            </w:r>
            <w:r w:rsidR="00E51C68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multipotent mesenchymal stromal cells. The International</w:t>
            </w:r>
            <w:r w:rsidR="00D9565C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Society for Cellular</w:t>
            </w:r>
            <w:r w:rsidR="00E51C68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Therapy position statement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Cytotherapy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. 2006;8(4):315-7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do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:</w:t>
            </w:r>
            <w:r w:rsidR="00E51C68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10.1080/14653240600855905. PMID: 16923606.</w:t>
            </w:r>
          </w:p>
          <w:p w14:paraId="4A3BB875" w14:textId="77777777" w:rsidR="007477A5" w:rsidRPr="00932F47" w:rsidRDefault="007477A5" w:rsidP="00D9565C">
            <w:pPr>
              <w:pStyle w:val="CitaviBibliographyEntry"/>
              <w:tabs>
                <w:tab w:val="clear" w:pos="454"/>
                <w:tab w:val="left" w:pos="0"/>
                <w:tab w:val="left" w:pos="34"/>
              </w:tabs>
              <w:ind w:left="34" w:firstLine="0"/>
              <w:jc w:val="both"/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</w:p>
          <w:p w14:paraId="49A6CF86" w14:textId="1EA5BC96" w:rsidR="00C5206B" w:rsidRPr="00932F47" w:rsidRDefault="007477A5" w:rsidP="00D9565C">
            <w:pPr>
              <w:pStyle w:val="CitaviBibliographyEntry"/>
              <w:tabs>
                <w:tab w:val="clear" w:pos="454"/>
                <w:tab w:val="left" w:pos="34"/>
              </w:tabs>
              <w:ind w:left="34" w:firstLine="0"/>
              <w:jc w:val="both"/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Losse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J, Zipfel PF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Józs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M. Factor H and factor H-related protein 1 bind to</w:t>
            </w:r>
            <w:r w:rsidR="00E51C68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human neutrophils via complement receptor 3, mediate attachment to Candida</w:t>
            </w:r>
            <w:r w:rsidR="00E51C68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albicans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, and enhance neutrophil antimicrobial activity. J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Immunol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. 2010 Jan</w:t>
            </w:r>
            <w:r w:rsidR="00E51C68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15;184(2):912-21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do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: 10.4049/jimmunol.0901702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Epub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2009 Dec 11. PMID:</w:t>
            </w:r>
            <w:r w:rsidR="00E51C68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20008295.</w:t>
            </w:r>
          </w:p>
          <w:p w14:paraId="1E87E795" w14:textId="77777777" w:rsidR="007477A5" w:rsidRPr="00932F47" w:rsidRDefault="007477A5" w:rsidP="00D9565C">
            <w:pPr>
              <w:tabs>
                <w:tab w:val="left" w:pos="0"/>
              </w:tabs>
              <w:ind w:left="34"/>
              <w:jc w:val="both"/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</w:p>
          <w:p w14:paraId="665DDB12" w14:textId="510FDA63" w:rsidR="007071BA" w:rsidRPr="00932F47" w:rsidRDefault="007477A5" w:rsidP="00D9565C">
            <w:pPr>
              <w:tabs>
                <w:tab w:val="left" w:pos="0"/>
              </w:tabs>
              <w:ind w:left="34"/>
              <w:jc w:val="both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Bai M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Grieshaber-Bouyer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R, Wang J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Schmider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AB, Wilson ZS, Zeng L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Halyabar</w:t>
            </w:r>
            <w:proofErr w:type="spellEnd"/>
            <w:r w:rsidR="00E51C68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O, Godin MD, Nguyen HN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Levescot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A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Cunin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P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Lefort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CT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Soberman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RJ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Nigrovic</w:t>
            </w:r>
            <w:proofErr w:type="spellEnd"/>
            <w:r w:rsidR="00E51C68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PA. CD177 modulates human neutrophil migration through activation-mediated</w:t>
            </w:r>
            <w:r w:rsidR="00E51C68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integrin and chemoreceptor regulation. Blood. 2017 Nov 9;130(19):2092-2100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do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:</w:t>
            </w:r>
            <w:r w:rsidR="00E51C68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10.1182/blood-2017-03-768507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Epub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2017 Aug 14. PMID: 28807980; PMCID:</w:t>
            </w:r>
            <w:r w:rsidR="00E51C68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PMC5680608.</w:t>
            </w:r>
          </w:p>
        </w:tc>
      </w:tr>
      <w:tr w:rsidR="007071BA" w:rsidRPr="007477A5" w14:paraId="0B8D96AD" w14:textId="39AA2EB6" w:rsidTr="00E15D36">
        <w:tc>
          <w:tcPr>
            <w:tcW w:w="1101" w:type="dxa"/>
            <w:shd w:val="clear" w:color="auto" w:fill="auto"/>
          </w:tcPr>
          <w:p w14:paraId="2FA1883E" w14:textId="1E5DDA2D" w:rsidR="007071BA" w:rsidRPr="00F5158D" w:rsidRDefault="007071BA" w:rsidP="00F5158D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D11c</w:t>
            </w:r>
          </w:p>
        </w:tc>
        <w:tc>
          <w:tcPr>
            <w:tcW w:w="5103" w:type="dxa"/>
          </w:tcPr>
          <w:p w14:paraId="44E11FCB" w14:textId="15E4EB9F" w:rsidR="007071BA" w:rsidRPr="007071BA" w:rsidRDefault="007071BA" w:rsidP="008B4658">
            <w:pPr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CD11c, also known as Integrin, alpha X (complement </w:t>
            </w: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lastRenderedPageBreak/>
              <w:t>component 3 receptor 4 subunit) (ITGAX) is typically expressed on cells regarding to</w:t>
            </w:r>
            <w:r w:rsidR="008B4658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the immune system for example phagocytes. Its expression was also detected on chondrocytes, where it plays a role in oss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ification. </w:t>
            </w:r>
          </w:p>
        </w:tc>
        <w:tc>
          <w:tcPr>
            <w:tcW w:w="8646" w:type="dxa"/>
          </w:tcPr>
          <w:p w14:paraId="50CEC88B" w14:textId="41EA0B46" w:rsidR="007071BA" w:rsidRPr="00932F47" w:rsidRDefault="007477A5" w:rsidP="00D9565C">
            <w:pPr>
              <w:ind w:left="34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Kiernan CH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KleinJan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A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Peeters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M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Wolvius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EB, Farrell E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Brama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PAJ.</w:t>
            </w:r>
            <w:r w:rsidR="00E51C68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Allogeneic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chondrogenically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differentiated human bone marrow stromal cells do</w:t>
            </w:r>
            <w:r w:rsidR="00E51C68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not induce dendritic cell maturation. J Tissue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Eng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Regen Med. 2018</w:t>
            </w:r>
            <w:r w:rsidR="00E51C68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Jun;12(6):1530-1540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do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: 10.1002/term.2682. PMID: 29702747; PMCID: PMC6032931.</w:t>
            </w:r>
          </w:p>
        </w:tc>
      </w:tr>
      <w:tr w:rsidR="007071BA" w:rsidRPr="00D9565C" w14:paraId="27AAFCC1" w14:textId="27F060D4" w:rsidTr="00E15D36">
        <w:tc>
          <w:tcPr>
            <w:tcW w:w="1101" w:type="dxa"/>
            <w:shd w:val="clear" w:color="auto" w:fill="auto"/>
          </w:tcPr>
          <w:p w14:paraId="51DA1BDA" w14:textId="0CB0DB7F" w:rsidR="007071BA" w:rsidRPr="00F5158D" w:rsidRDefault="007071BA" w:rsidP="00F5158D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lastRenderedPageBreak/>
              <w:t>CD13</w:t>
            </w:r>
          </w:p>
        </w:tc>
        <w:tc>
          <w:tcPr>
            <w:tcW w:w="5103" w:type="dxa"/>
          </w:tcPr>
          <w:p w14:paraId="6A35A940" w14:textId="7C8E92B4" w:rsidR="007071BA" w:rsidRPr="007D0B41" w:rsidRDefault="007071BA" w:rsidP="007D0B41">
            <w:pPr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Alanin</w:t>
            </w:r>
            <w:proofErr w:type="spellEnd"/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-Aminopeptidase is expressed on mesenchymal stem cells. It also represents one of the earliest markers of the myeloid cell series and seems to be involved in regulatory processes regarding angiogenesis.</w:t>
            </w:r>
          </w:p>
        </w:tc>
        <w:tc>
          <w:tcPr>
            <w:tcW w:w="8646" w:type="dxa"/>
          </w:tcPr>
          <w:p w14:paraId="4E74D17E" w14:textId="3FB4B039" w:rsidR="007477A5" w:rsidRPr="00932F47" w:rsidRDefault="007477A5" w:rsidP="00D9565C">
            <w:pPr>
              <w:pStyle w:val="Default"/>
              <w:ind w:left="34"/>
              <w:jc w:val="both"/>
              <w:rPr>
                <w:rFonts w:asciiTheme="minorHAnsi" w:hAnsiTheme="minorHAnsi" w:cs="Times New Roman"/>
                <w:i/>
                <w:color w:val="000000" w:themeColor="text1"/>
                <w:sz w:val="18"/>
                <w:szCs w:val="18"/>
                <w:lang w:val="en-US"/>
              </w:rPr>
            </w:pPr>
            <w:r w:rsidRPr="00932F47">
              <w:rPr>
                <w:rFonts w:asciiTheme="minorHAnsi" w:hAnsiTheme="minorHAnsi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Cunningham MD, Shapiro RA, </w:t>
            </w:r>
            <w:proofErr w:type="spellStart"/>
            <w:r w:rsidRPr="00932F47">
              <w:rPr>
                <w:rFonts w:asciiTheme="minorHAnsi" w:hAnsiTheme="minorHAnsi" w:cs="Times New Roman"/>
                <w:i/>
                <w:color w:val="000000" w:themeColor="text1"/>
                <w:sz w:val="18"/>
                <w:szCs w:val="18"/>
                <w:lang w:val="en-US"/>
              </w:rPr>
              <w:t>Seachord</w:t>
            </w:r>
            <w:proofErr w:type="spellEnd"/>
            <w:r w:rsidRPr="00932F47">
              <w:rPr>
                <w:rFonts w:asciiTheme="minorHAnsi" w:hAnsiTheme="minorHAnsi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 C, </w:t>
            </w:r>
            <w:proofErr w:type="spellStart"/>
            <w:r w:rsidRPr="00932F47">
              <w:rPr>
                <w:rFonts w:asciiTheme="minorHAnsi" w:hAnsiTheme="minorHAnsi" w:cs="Times New Roman"/>
                <w:i/>
                <w:color w:val="000000" w:themeColor="text1"/>
                <w:sz w:val="18"/>
                <w:szCs w:val="18"/>
                <w:lang w:val="en-US"/>
              </w:rPr>
              <w:t>Ratcliffe</w:t>
            </w:r>
            <w:proofErr w:type="spellEnd"/>
            <w:r w:rsidRPr="00932F47">
              <w:rPr>
                <w:rFonts w:asciiTheme="minorHAnsi" w:hAnsiTheme="minorHAnsi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 K, </w:t>
            </w:r>
            <w:proofErr w:type="spellStart"/>
            <w:r w:rsidRPr="00932F47">
              <w:rPr>
                <w:rFonts w:asciiTheme="minorHAnsi" w:hAnsiTheme="minorHAnsi" w:cs="Times New Roman"/>
                <w:i/>
                <w:color w:val="000000" w:themeColor="text1"/>
                <w:sz w:val="18"/>
                <w:szCs w:val="18"/>
                <w:lang w:val="en-US"/>
              </w:rPr>
              <w:t>Cassiano</w:t>
            </w:r>
            <w:proofErr w:type="spellEnd"/>
            <w:r w:rsidRPr="00932F47">
              <w:rPr>
                <w:rFonts w:asciiTheme="minorHAnsi" w:hAnsiTheme="minorHAnsi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 L, </w:t>
            </w:r>
            <w:proofErr w:type="spellStart"/>
            <w:r w:rsidRPr="00932F47">
              <w:rPr>
                <w:rFonts w:asciiTheme="minorHAnsi" w:hAnsiTheme="minorHAnsi" w:cs="Times New Roman"/>
                <w:i/>
                <w:color w:val="000000" w:themeColor="text1"/>
                <w:sz w:val="18"/>
                <w:szCs w:val="18"/>
                <w:lang w:val="en-US"/>
              </w:rPr>
              <w:t>Darveau</w:t>
            </w:r>
            <w:proofErr w:type="spellEnd"/>
            <w:r w:rsidRPr="00932F47">
              <w:rPr>
                <w:rFonts w:asciiTheme="minorHAnsi" w:hAnsiTheme="minorHAnsi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 RP.</w:t>
            </w:r>
            <w:r w:rsidR="00E51C68" w:rsidRPr="00932F47">
              <w:rPr>
                <w:rFonts w:asciiTheme="minorHAnsi" w:hAnsiTheme="minorHAnsi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CD14 employs hydrophilic regions to "capture" lipopolysaccharides. J </w:t>
            </w:r>
            <w:proofErr w:type="spellStart"/>
            <w:r w:rsidRPr="00932F47">
              <w:rPr>
                <w:rFonts w:asciiTheme="minorHAnsi" w:hAnsiTheme="minorHAnsi" w:cs="Times New Roman"/>
                <w:i/>
                <w:color w:val="000000" w:themeColor="text1"/>
                <w:sz w:val="18"/>
                <w:szCs w:val="18"/>
                <w:lang w:val="en-US"/>
              </w:rPr>
              <w:t>Immunol</w:t>
            </w:r>
            <w:proofErr w:type="spellEnd"/>
            <w:r w:rsidRPr="00932F47">
              <w:rPr>
                <w:rFonts w:asciiTheme="minorHAnsi" w:hAnsiTheme="minorHAnsi" w:cs="Times New Roman"/>
                <w:i/>
                <w:color w:val="000000" w:themeColor="text1"/>
                <w:sz w:val="18"/>
                <w:szCs w:val="18"/>
                <w:lang w:val="en-US"/>
              </w:rPr>
              <w:t>.</w:t>
            </w:r>
            <w:r w:rsidR="00E51C68" w:rsidRPr="00932F47">
              <w:rPr>
                <w:rFonts w:asciiTheme="minorHAnsi" w:hAnsiTheme="minorHAnsi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2000 Mar 15;164(6):3255-63. </w:t>
            </w:r>
            <w:proofErr w:type="spellStart"/>
            <w:r w:rsidRPr="00932F47">
              <w:rPr>
                <w:rFonts w:asciiTheme="minorHAnsi" w:hAnsiTheme="minorHAnsi" w:cs="Times New Roman"/>
                <w:i/>
                <w:color w:val="000000" w:themeColor="text1"/>
                <w:sz w:val="18"/>
                <w:szCs w:val="18"/>
                <w:lang w:val="en-US"/>
              </w:rPr>
              <w:t>doi</w:t>
            </w:r>
            <w:proofErr w:type="spellEnd"/>
            <w:r w:rsidRPr="00932F47">
              <w:rPr>
                <w:rFonts w:asciiTheme="minorHAnsi" w:hAnsiTheme="minorHAnsi" w:cs="Times New Roman"/>
                <w:i/>
                <w:color w:val="000000" w:themeColor="text1"/>
                <w:sz w:val="18"/>
                <w:szCs w:val="18"/>
                <w:lang w:val="en-US"/>
              </w:rPr>
              <w:t>: 10.4049/jimmunol.164.6.3255. PMID: 10706718.</w:t>
            </w:r>
          </w:p>
          <w:p w14:paraId="4739D1D9" w14:textId="77777777" w:rsidR="00D9565C" w:rsidRPr="00932F47" w:rsidRDefault="00D9565C" w:rsidP="00D9565C">
            <w:pPr>
              <w:pStyle w:val="Default"/>
              <w:ind w:left="34"/>
              <w:jc w:val="both"/>
              <w:rPr>
                <w:rFonts w:asciiTheme="minorHAnsi" w:hAnsiTheme="minorHAnsi" w:cs="Times New Roman"/>
                <w:i/>
                <w:color w:val="000000" w:themeColor="text1"/>
                <w:sz w:val="18"/>
                <w:szCs w:val="18"/>
                <w:lang w:val="en-US"/>
              </w:rPr>
            </w:pPr>
          </w:p>
          <w:p w14:paraId="4BBF60CF" w14:textId="58AC21E3" w:rsidR="007071BA" w:rsidRPr="00932F47" w:rsidRDefault="007477A5" w:rsidP="00D9565C">
            <w:pPr>
              <w:pStyle w:val="Default"/>
              <w:ind w:left="34"/>
              <w:jc w:val="both"/>
              <w:rPr>
                <w:rFonts w:asciiTheme="minorHAnsi" w:hAnsiTheme="minorHAnsi" w:cs="Times New Roman"/>
                <w:i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Manukyan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M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Triantafilou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K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Triantafilou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M, Mackie A, Nilsen N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Espevik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T,</w:t>
            </w:r>
            <w:r w:rsidR="00D9565C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Wiesmüller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KH, Ulmer AJ, Heine H. Binding of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lipopeptide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to CD14 induces</w:t>
            </w:r>
            <w:r w:rsidR="00D9565C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physical proximity of CD14, TLR2 and TLR1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Eur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J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Immunol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. 2005 Mar;35(3):911-21.</w:t>
            </w:r>
            <w:r w:rsidR="00D9565C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do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: 10.1002/eji.200425336. PMID: 15714590.</w:t>
            </w:r>
          </w:p>
        </w:tc>
      </w:tr>
      <w:tr w:rsidR="007071BA" w:rsidRPr="00F5158D" w14:paraId="69489358" w14:textId="07F1BD18" w:rsidTr="00E15D36">
        <w:tc>
          <w:tcPr>
            <w:tcW w:w="1101" w:type="dxa"/>
            <w:shd w:val="clear" w:color="auto" w:fill="auto"/>
          </w:tcPr>
          <w:p w14:paraId="65AF3F4B" w14:textId="77E14404" w:rsidR="007071BA" w:rsidRPr="00F5158D" w:rsidRDefault="007071BA" w:rsidP="00F5158D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D14</w:t>
            </w:r>
          </w:p>
        </w:tc>
        <w:tc>
          <w:tcPr>
            <w:tcW w:w="5103" w:type="dxa"/>
          </w:tcPr>
          <w:p w14:paraId="1FED2F9E" w14:textId="0A2FEC29" w:rsidR="007071BA" w:rsidRPr="00F5158D" w:rsidRDefault="007071BA" w:rsidP="007D0B41">
            <w:pPr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F5158D">
              <w:rPr>
                <w:rFonts w:asciiTheme="minorHAnsi" w:hAnsiTheme="minorHAnsi"/>
                <w:sz w:val="22"/>
                <w:szCs w:val="22"/>
                <w:lang w:val="en-US"/>
              </w:rPr>
              <w:t>The ISCT define CD14 as a negative marker that MSCs typically not express.</w:t>
            </w:r>
            <w:r w:rsidR="008B4658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A surface antigen which is mostly exc</w:t>
            </w:r>
            <w:r w:rsidR="00C5206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erpted by </w:t>
            </w:r>
            <w:proofErr w:type="spellStart"/>
            <w:r w:rsidR="00C5206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immuno</w:t>
            </w:r>
            <w:proofErr w:type="spellEnd"/>
            <w:r w:rsidR="00C5206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potent cells.</w:t>
            </w: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It can be used to screen for co</w:t>
            </w:r>
            <w:r w:rsidR="00C5206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ntamination within the hBMSCs. </w:t>
            </w:r>
          </w:p>
        </w:tc>
        <w:tc>
          <w:tcPr>
            <w:tcW w:w="8646" w:type="dxa"/>
          </w:tcPr>
          <w:p w14:paraId="26554778" w14:textId="209A52D3" w:rsidR="00C5206B" w:rsidRPr="00932F47" w:rsidRDefault="007477A5" w:rsidP="00D9565C">
            <w:pPr>
              <w:pStyle w:val="CitaviBibliographyEntry"/>
              <w:tabs>
                <w:tab w:val="clear" w:pos="454"/>
                <w:tab w:val="left" w:pos="34"/>
              </w:tabs>
              <w:ind w:left="34" w:firstLine="0"/>
              <w:jc w:val="both"/>
              <w:rPr>
                <w:rFonts w:asciiTheme="minorHAnsi" w:hAnsiTheme="minorHAnsi"/>
                <w:i/>
                <w:sz w:val="18"/>
                <w:szCs w:val="18"/>
              </w:rPr>
            </w:pPr>
            <w:proofErr w:type="spellStart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Dominici</w:t>
            </w:r>
            <w:proofErr w:type="spellEnd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M, Le Blanc K, Mueller I, </w:t>
            </w:r>
            <w:proofErr w:type="spellStart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Slaper-Cortenbach</w:t>
            </w:r>
            <w:proofErr w:type="spellEnd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I, Marini F, Krause D,</w:t>
            </w:r>
            <w:r w:rsidR="00D9565C"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Deans R, Keating A, </w:t>
            </w:r>
            <w:proofErr w:type="spellStart"/>
            <w:r w:rsidR="00D9565C"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Prockop</w:t>
            </w:r>
            <w:proofErr w:type="spellEnd"/>
            <w:r w:rsidR="00D9565C"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Dj</w:t>
            </w:r>
            <w:proofErr w:type="spellEnd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, Horwitz E. Minimal criteria for defining</w:t>
            </w:r>
            <w:r w:rsidR="00D9565C"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</w:t>
            </w:r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multipotent mesenchymal stromal cells. The International Society for Cellular</w:t>
            </w:r>
            <w:r w:rsidR="00D9565C"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</w:t>
            </w:r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Therapy position statement. </w:t>
            </w:r>
            <w:proofErr w:type="spellStart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Cytotherapy</w:t>
            </w:r>
            <w:proofErr w:type="spellEnd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. </w:t>
            </w:r>
            <w:r w:rsidRPr="00932F47">
              <w:rPr>
                <w:rFonts w:asciiTheme="minorHAnsi" w:hAnsiTheme="minorHAnsi"/>
                <w:i/>
                <w:sz w:val="18"/>
                <w:szCs w:val="18"/>
              </w:rPr>
              <w:t xml:space="preserve">2006;8(4):315-7. </w:t>
            </w:r>
            <w:proofErr w:type="spellStart"/>
            <w:r w:rsidRPr="00932F47">
              <w:rPr>
                <w:rFonts w:asciiTheme="minorHAnsi" w:hAnsiTheme="minorHAnsi"/>
                <w:i/>
                <w:sz w:val="18"/>
                <w:szCs w:val="18"/>
              </w:rPr>
              <w:t>doi</w:t>
            </w:r>
            <w:proofErr w:type="spellEnd"/>
            <w:r w:rsidRPr="00932F47">
              <w:rPr>
                <w:rFonts w:asciiTheme="minorHAnsi" w:hAnsiTheme="minorHAnsi"/>
                <w:i/>
                <w:sz w:val="18"/>
                <w:szCs w:val="18"/>
              </w:rPr>
              <w:t>:</w:t>
            </w:r>
            <w:r w:rsidR="00D9565C" w:rsidRPr="00932F47">
              <w:rPr>
                <w:rFonts w:asciiTheme="minorHAnsi" w:hAnsiTheme="minorHAnsi"/>
                <w:i/>
                <w:sz w:val="18"/>
                <w:szCs w:val="18"/>
              </w:rPr>
              <w:t xml:space="preserve"> </w:t>
            </w:r>
            <w:r w:rsidRPr="00932F47">
              <w:rPr>
                <w:rFonts w:asciiTheme="minorHAnsi" w:hAnsiTheme="minorHAnsi"/>
                <w:i/>
                <w:sz w:val="18"/>
                <w:szCs w:val="18"/>
              </w:rPr>
              <w:t>10.1080/14653240600855905. PMID: 16923606.</w:t>
            </w:r>
          </w:p>
          <w:p w14:paraId="40353679" w14:textId="77777777" w:rsidR="007477A5" w:rsidRPr="00932F47" w:rsidRDefault="007477A5" w:rsidP="00D9565C">
            <w:pPr>
              <w:pStyle w:val="CitaviBibliographyEntry"/>
              <w:tabs>
                <w:tab w:val="left" w:pos="34"/>
              </w:tabs>
              <w:ind w:left="34" w:firstLine="0"/>
              <w:jc w:val="both"/>
              <w:rPr>
                <w:rFonts w:asciiTheme="minorHAnsi" w:hAnsiTheme="minorHAnsi"/>
                <w:i/>
                <w:color w:val="000000" w:themeColor="text1"/>
                <w:sz w:val="18"/>
                <w:szCs w:val="18"/>
              </w:rPr>
            </w:pPr>
          </w:p>
          <w:p w14:paraId="30A395A5" w14:textId="79986FD4" w:rsidR="00C5206B" w:rsidRPr="00932F47" w:rsidRDefault="00766667" w:rsidP="00D9565C">
            <w:pPr>
              <w:pStyle w:val="CitaviBibliographyEntry"/>
              <w:tabs>
                <w:tab w:val="left" w:pos="34"/>
              </w:tabs>
              <w:ind w:left="34" w:firstLine="0"/>
              <w:jc w:val="both"/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</w:rPr>
              <w:t xml:space="preserve">Pilz GA, Braun J, Ulrich C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</w:rPr>
              <w:t>Felka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</w:rPr>
              <w:t xml:space="preserve"> T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</w:rPr>
              <w:t>Warstat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</w:rPr>
              <w:t xml:space="preserve"> K, Ruh M, Schewe B, Abele H,</w:t>
            </w:r>
            <w:r w:rsidR="00D9565C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</w:rPr>
              <w:t xml:space="preserve">Larbi A, Aicher WK.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Human mesenchymal stromal cells express CD14 cross-reactive</w:t>
            </w:r>
            <w:r w:rsidR="00D9565C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epitopes. Cytometry A. 2011 Aug;79(8):635-45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do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: 10.1002/cyto.a.21073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Epub</w:t>
            </w:r>
            <w:proofErr w:type="spellEnd"/>
            <w:r w:rsidR="00D9565C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2011 Jul 6. PMID: 21735544.</w:t>
            </w:r>
          </w:p>
          <w:p w14:paraId="24128C61" w14:textId="77777777" w:rsidR="00766667" w:rsidRPr="00932F47" w:rsidRDefault="00766667" w:rsidP="00D9565C">
            <w:pPr>
              <w:pStyle w:val="CitaviBibliographyEntry"/>
              <w:tabs>
                <w:tab w:val="left" w:pos="34"/>
              </w:tabs>
              <w:ind w:left="34" w:firstLine="0"/>
              <w:jc w:val="both"/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GB"/>
              </w:rPr>
            </w:pPr>
          </w:p>
          <w:p w14:paraId="5FEFF7AA" w14:textId="3D17CBFE" w:rsidR="007071BA" w:rsidRPr="00932F47" w:rsidRDefault="00352725" w:rsidP="00D9565C">
            <w:pPr>
              <w:pStyle w:val="CitaviBibliographyEntry"/>
              <w:tabs>
                <w:tab w:val="left" w:pos="34"/>
              </w:tabs>
              <w:ind w:left="34" w:firstLine="0"/>
              <w:jc w:val="both"/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Satoh T, Knowles A, Li MS, Sun L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Tooze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JA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Zabucch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G, Spry CJ. Expression</w:t>
            </w:r>
            <w:r w:rsidR="00D9565C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of lacto-N-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fucopentaose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III (CD15)- and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sialyl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-Lewis X-bearing molecules and</w:t>
            </w:r>
            <w:r w:rsidR="00D9565C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their functional properties in eosinophils from patients with the idiopathic</w:t>
            </w:r>
            <w:r w:rsidR="00D9565C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hypereosinophilic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syndrome. Immunology. 1994 Oct;83(2):313-8. PMID: 7835953;</w:t>
            </w:r>
            <w:r w:rsidR="00D9565C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PMCID: PMC1414932.</w:t>
            </w:r>
          </w:p>
        </w:tc>
      </w:tr>
      <w:tr w:rsidR="007071BA" w:rsidRPr="00352725" w14:paraId="4E5B828F" w14:textId="13FD2C92" w:rsidTr="00E15D36">
        <w:tc>
          <w:tcPr>
            <w:tcW w:w="1101" w:type="dxa"/>
            <w:shd w:val="clear" w:color="auto" w:fill="auto"/>
          </w:tcPr>
          <w:p w14:paraId="204973BB" w14:textId="1A72AFA2" w:rsidR="007071BA" w:rsidRPr="00F5158D" w:rsidRDefault="007071BA" w:rsidP="00F5158D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D15</w:t>
            </w:r>
          </w:p>
        </w:tc>
        <w:tc>
          <w:tcPr>
            <w:tcW w:w="5103" w:type="dxa"/>
          </w:tcPr>
          <w:p w14:paraId="737799FD" w14:textId="32A90922" w:rsidR="007071BA" w:rsidRPr="007D0B41" w:rsidRDefault="007071BA" w:rsidP="008B4658">
            <w:pPr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CD15</w:t>
            </w:r>
            <w:r w:rsidR="008B4658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,</w:t>
            </w: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also known as stage specific antigen 1</w:t>
            </w:r>
            <w:r w:rsidR="008B4658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(SSEA1)</w:t>
            </w:r>
            <w:r w:rsidR="008B4658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,</w:t>
            </w: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is involved in cellular interactions during the immune response. Typically, it is not expressed on mesenchymal stem cells.</w:t>
            </w:r>
            <w:r w:rsidR="00C5206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646" w:type="dxa"/>
          </w:tcPr>
          <w:p w14:paraId="72A3A185" w14:textId="1D684832" w:rsidR="007071BA" w:rsidRPr="00932F47" w:rsidRDefault="00352725" w:rsidP="00D9565C">
            <w:pPr>
              <w:ind w:left="34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Atz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ME, Rollins B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Vawter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MP. NCAM1 association study of bipolar disorder and</w:t>
            </w:r>
            <w:r w:rsidR="00D9565C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schizophrenia: polymorphisms and alternatively spliced isoforms lead to</w:t>
            </w:r>
            <w:r w:rsidR="00D9565C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similarities and differences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Psychiatr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Genet. 2007 Apr;17(2):55-67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do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:</w:t>
            </w:r>
            <w:r w:rsidR="00D9565C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10.1097/YPG.0b013e328012d850. PMID: 17413444; PMCID: PMC2077086.</w:t>
            </w:r>
          </w:p>
        </w:tc>
      </w:tr>
      <w:tr w:rsidR="007071BA" w:rsidRPr="00D9565C" w14:paraId="31C8C694" w14:textId="0A786C46" w:rsidTr="00E15D36">
        <w:tc>
          <w:tcPr>
            <w:tcW w:w="1101" w:type="dxa"/>
            <w:shd w:val="clear" w:color="auto" w:fill="auto"/>
          </w:tcPr>
          <w:p w14:paraId="27AC8756" w14:textId="77777777" w:rsidR="007071BA" w:rsidRPr="00F5158D" w:rsidRDefault="007071BA" w:rsidP="00F5158D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D19</w:t>
            </w:r>
          </w:p>
        </w:tc>
        <w:tc>
          <w:tcPr>
            <w:tcW w:w="5103" w:type="dxa"/>
          </w:tcPr>
          <w:p w14:paraId="11457C93" w14:textId="7698DE03" w:rsidR="007071BA" w:rsidRPr="00C5206B" w:rsidRDefault="007071BA" w:rsidP="007D0B41">
            <w:pPr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F5158D">
              <w:rPr>
                <w:rFonts w:asciiTheme="minorHAnsi" w:hAnsiTheme="minorHAnsi"/>
                <w:sz w:val="22"/>
                <w:szCs w:val="22"/>
                <w:lang w:val="en-US"/>
              </w:rPr>
              <w:t>The ISCT define CD19 as a negative marker that MSCs typically not express.</w:t>
            </w:r>
            <w:r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CD19 is expressed on B-lymphocytes and affects the signaling threshold of receptors that regulate B lymphocyte selection, a</w:t>
            </w:r>
            <w:r w:rsidR="00C5206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ctivation, and differentiation.</w:t>
            </w:r>
          </w:p>
        </w:tc>
        <w:tc>
          <w:tcPr>
            <w:tcW w:w="8646" w:type="dxa"/>
          </w:tcPr>
          <w:p w14:paraId="618A1EE9" w14:textId="46A81F6B" w:rsidR="00C5206B" w:rsidRPr="00932F47" w:rsidRDefault="007477A5" w:rsidP="00D9565C">
            <w:pPr>
              <w:pStyle w:val="CitaviBibliographyEntry"/>
              <w:ind w:left="34" w:firstLine="0"/>
              <w:jc w:val="both"/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proofErr w:type="spellStart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Dominici</w:t>
            </w:r>
            <w:proofErr w:type="spellEnd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M, Le Blanc K, Mueller I, </w:t>
            </w:r>
            <w:proofErr w:type="spellStart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Slaper-Cortenbach</w:t>
            </w:r>
            <w:proofErr w:type="spellEnd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I, Marini F, Krause D,</w:t>
            </w:r>
            <w:r w:rsidR="00D9565C"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</w:t>
            </w:r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Deans R, Keating A, </w:t>
            </w:r>
            <w:proofErr w:type="spellStart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Prockop</w:t>
            </w:r>
            <w:proofErr w:type="spellEnd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Dj</w:t>
            </w:r>
            <w:proofErr w:type="spellEnd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, Horwitz E. Minimal criteria for defining</w:t>
            </w:r>
            <w:r w:rsidR="00D9565C"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</w:t>
            </w:r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multipotent mesenchymal stromal cells. The International Society for Cellular</w:t>
            </w:r>
            <w:r w:rsidR="00D9565C"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</w:t>
            </w:r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Therapy position statement. </w:t>
            </w:r>
            <w:proofErr w:type="spellStart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Cytotherapy</w:t>
            </w:r>
            <w:proofErr w:type="spellEnd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. 2006;8(4):315-7. </w:t>
            </w:r>
            <w:proofErr w:type="spellStart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doi</w:t>
            </w:r>
            <w:proofErr w:type="spellEnd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:</w:t>
            </w:r>
            <w:r w:rsidR="00D9565C"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</w:t>
            </w:r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10.1080/14653240600855905. PMID: 16923606.</w:t>
            </w:r>
          </w:p>
          <w:p w14:paraId="39D072D3" w14:textId="77777777" w:rsidR="007477A5" w:rsidRPr="00932F47" w:rsidRDefault="007477A5" w:rsidP="00D9565C">
            <w:pPr>
              <w:pStyle w:val="CitaviBibliographyEntry"/>
              <w:ind w:left="34" w:firstLine="0"/>
              <w:jc w:val="both"/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</w:pPr>
          </w:p>
          <w:p w14:paraId="48DE5DC5" w14:textId="41E319A9" w:rsidR="007071BA" w:rsidRPr="00932F47" w:rsidRDefault="00352725" w:rsidP="00D9565C">
            <w:pPr>
              <w:pStyle w:val="CitaviBibliographyEntry"/>
              <w:ind w:left="34" w:firstLine="0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Engel P, Zhou LJ, Ord DC, Sato S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Koller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B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Tedder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TF. Abnormal B lymphocyte</w:t>
            </w:r>
            <w:r w:rsidR="00D9565C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development, activation, and differentiation in mice that lack or overexpress</w:t>
            </w:r>
            <w:r w:rsidR="00D9565C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the CD19 signal transduction molecule. Immunity. 1995 Jul;3(1):39-50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do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:</w:t>
            </w:r>
            <w:r w:rsidR="00D9565C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10.1016/1074-7613(95)90157-4. PMID: 7542548.</w:t>
            </w:r>
          </w:p>
        </w:tc>
      </w:tr>
      <w:tr w:rsidR="007071BA" w:rsidRPr="00D9565C" w14:paraId="5FE393CD" w14:textId="15C02C14" w:rsidTr="00E15D36">
        <w:tc>
          <w:tcPr>
            <w:tcW w:w="1101" w:type="dxa"/>
            <w:shd w:val="clear" w:color="auto" w:fill="auto"/>
          </w:tcPr>
          <w:p w14:paraId="7E76F7ED" w14:textId="17FB4617" w:rsidR="007071BA" w:rsidRPr="00F5158D" w:rsidRDefault="007071BA" w:rsidP="00F5158D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lastRenderedPageBreak/>
              <w:t>CD24</w:t>
            </w:r>
          </w:p>
        </w:tc>
        <w:tc>
          <w:tcPr>
            <w:tcW w:w="5103" w:type="dxa"/>
          </w:tcPr>
          <w:p w14:paraId="00E4AD93" w14:textId="480B54D6" w:rsidR="007071BA" w:rsidRPr="007071BA" w:rsidRDefault="007071BA" w:rsidP="007D0B41">
            <w:pPr>
              <w:jc w:val="both"/>
              <w:rPr>
                <w:rFonts w:asciiTheme="minorHAnsi" w:hAnsiTheme="minorHAnsi"/>
                <w:i/>
                <w:color w:val="000000" w:themeColor="text1"/>
                <w:sz w:val="22"/>
                <w:szCs w:val="22"/>
                <w:lang w:val="en-US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Is among others expressed on B-lymphocytes where it modulates </w:t>
            </w:r>
            <w:r w:rsidR="00C5206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the B-cell-receptor activity.</w:t>
            </w:r>
          </w:p>
        </w:tc>
        <w:tc>
          <w:tcPr>
            <w:tcW w:w="8646" w:type="dxa"/>
          </w:tcPr>
          <w:p w14:paraId="0867C91F" w14:textId="76BF04C3" w:rsidR="007071BA" w:rsidRPr="00932F47" w:rsidRDefault="00352725" w:rsidP="00D9565C">
            <w:pPr>
              <w:ind w:left="34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932F47">
              <w:rPr>
                <w:rStyle w:val="reference-text"/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Hough MR, </w:t>
            </w:r>
            <w:proofErr w:type="spellStart"/>
            <w:r w:rsidRPr="00932F47">
              <w:rPr>
                <w:rStyle w:val="reference-text"/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Rosten</w:t>
            </w:r>
            <w:proofErr w:type="spellEnd"/>
            <w:r w:rsidRPr="00932F47">
              <w:rPr>
                <w:rStyle w:val="reference-text"/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PM, Sexton TL, Kay R, Humphries RK. Mapping of CD24 and</w:t>
            </w:r>
            <w:r w:rsidR="00D9565C" w:rsidRPr="00932F47">
              <w:rPr>
                <w:rStyle w:val="reference-text"/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Style w:val="reference-text"/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homologous sequences to multiple chromosomal loci. Genomics. 1994 Jul</w:t>
            </w:r>
            <w:r w:rsidR="00D9565C" w:rsidRPr="00932F47">
              <w:rPr>
                <w:rStyle w:val="reference-text"/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Style w:val="reference-text"/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1;22(1):154-61. </w:t>
            </w:r>
            <w:proofErr w:type="spellStart"/>
            <w:r w:rsidRPr="00932F47">
              <w:rPr>
                <w:rStyle w:val="reference-text"/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doi</w:t>
            </w:r>
            <w:proofErr w:type="spellEnd"/>
            <w:r w:rsidRPr="00932F47">
              <w:rPr>
                <w:rStyle w:val="reference-text"/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: 10.1006/geno.1994.1356. PMID: 7959762.</w:t>
            </w:r>
          </w:p>
        </w:tc>
      </w:tr>
      <w:tr w:rsidR="007071BA" w:rsidRPr="00926F27" w14:paraId="0C272065" w14:textId="109B532D" w:rsidTr="00E15D36">
        <w:tc>
          <w:tcPr>
            <w:tcW w:w="1101" w:type="dxa"/>
            <w:shd w:val="clear" w:color="auto" w:fill="auto"/>
          </w:tcPr>
          <w:p w14:paraId="38AA108B" w14:textId="77777777" w:rsidR="007071BA" w:rsidRPr="00F5158D" w:rsidRDefault="007071BA" w:rsidP="00F5158D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D29</w:t>
            </w:r>
          </w:p>
        </w:tc>
        <w:tc>
          <w:tcPr>
            <w:tcW w:w="5103" w:type="dxa"/>
          </w:tcPr>
          <w:p w14:paraId="17C8C480" w14:textId="4ACD8D16" w:rsidR="007071BA" w:rsidRPr="007071BA" w:rsidRDefault="007071BA" w:rsidP="007D0B41">
            <w:pPr>
              <w:jc w:val="both"/>
              <w:rPr>
                <w:rFonts w:asciiTheme="minorHAnsi" w:hAnsiTheme="minorHAnsi"/>
                <w:i/>
                <w:color w:val="000000" w:themeColor="text1"/>
                <w:sz w:val="22"/>
                <w:szCs w:val="22"/>
                <w:lang w:val="en-US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CD29 is linked to CD49d and is expressed on mesenchymal cells. It plays a role in recruiting and migration as well as differentiation of mesenchymal cells. </w:t>
            </w:r>
          </w:p>
        </w:tc>
        <w:tc>
          <w:tcPr>
            <w:tcW w:w="8646" w:type="dxa"/>
          </w:tcPr>
          <w:p w14:paraId="31D29F91" w14:textId="6E5068C6" w:rsidR="007071BA" w:rsidRPr="00932F47" w:rsidRDefault="00352725" w:rsidP="00D9565C">
            <w:pPr>
              <w:ind w:left="34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Ode A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Schoon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J, Kurtz A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Gaetjen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M, Ode JE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Geissler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S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Duda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GN.</w:t>
            </w:r>
            <w:r w:rsidR="00D9565C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CD73/5'-ecto-nucleotidase acts as a regulatory factor in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osteo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-/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chondrogenic</w:t>
            </w:r>
            <w:proofErr w:type="spellEnd"/>
            <w:r w:rsidR="00D9565C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differentiation of mechanically stimulated mesenchymal stromal cells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Eur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Cell</w:t>
            </w:r>
            <w:r w:rsidR="00D9565C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Mater. 2013 Jan 8;25:37-47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do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: 10.22203/ecm.v025a03. PMID: 23300031.</w:t>
            </w:r>
          </w:p>
        </w:tc>
      </w:tr>
      <w:tr w:rsidR="007071BA" w:rsidRPr="007D0B41" w14:paraId="14A5A322" w14:textId="78405CAF" w:rsidTr="00E15D36">
        <w:tc>
          <w:tcPr>
            <w:tcW w:w="1101" w:type="dxa"/>
            <w:shd w:val="clear" w:color="auto" w:fill="auto"/>
          </w:tcPr>
          <w:p w14:paraId="54127784" w14:textId="1DBCA4C4" w:rsidR="007071BA" w:rsidRPr="00F5158D" w:rsidRDefault="007071BA" w:rsidP="00F5158D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D31</w:t>
            </w:r>
          </w:p>
        </w:tc>
        <w:tc>
          <w:tcPr>
            <w:tcW w:w="5103" w:type="dxa"/>
          </w:tcPr>
          <w:p w14:paraId="0B213973" w14:textId="478B438B" w:rsidR="007071BA" w:rsidRPr="00C5206B" w:rsidRDefault="007071BA" w:rsidP="007D0B41">
            <w:pPr>
              <w:jc w:val="both"/>
              <w:rPr>
                <w:rFonts w:asciiTheme="minorHAnsi" w:hAnsiTheme="minorHAnsi"/>
                <w:i/>
                <w:color w:val="000000" w:themeColor="text1"/>
                <w:sz w:val="22"/>
                <w:szCs w:val="22"/>
                <w:highlight w:val="cyan"/>
                <w:lang w:val="en-US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CD31 is assigned to the superfamily of immunoglobulins. Typically it is not expressed on mesenchymal stem</w:t>
            </w:r>
            <w:r w:rsidR="008B4658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cells. </w:t>
            </w:r>
          </w:p>
        </w:tc>
        <w:tc>
          <w:tcPr>
            <w:tcW w:w="8646" w:type="dxa"/>
          </w:tcPr>
          <w:p w14:paraId="58308BB3" w14:textId="0F082E0B" w:rsidR="007071BA" w:rsidRPr="00932F47" w:rsidRDefault="00352725" w:rsidP="00D9565C">
            <w:pPr>
              <w:ind w:left="34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Rege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TA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Hagood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JS. Thy-1 as a regulator of cell-cell and cell-matrix</w:t>
            </w:r>
            <w:r w:rsidR="00D9565C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interactions in axon regeneration, apoptosis, adhesion, migration, cancer, and</w:t>
            </w:r>
            <w:r w:rsidR="00D9565C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fibrosis. FASEB J. 2006 Jun;20(8):1045-54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do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: 10.1096/fj.05-5460rev. PMID:</w:t>
            </w:r>
            <w:r w:rsidR="00D9565C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16770003.</w:t>
            </w:r>
          </w:p>
        </w:tc>
      </w:tr>
      <w:tr w:rsidR="007071BA" w:rsidRPr="00926F27" w14:paraId="637925E8" w14:textId="596C420B" w:rsidTr="00E15D36">
        <w:tc>
          <w:tcPr>
            <w:tcW w:w="1101" w:type="dxa"/>
            <w:shd w:val="clear" w:color="auto" w:fill="auto"/>
          </w:tcPr>
          <w:p w14:paraId="3170053A" w14:textId="6909C6D2" w:rsidR="007071BA" w:rsidRPr="00F5158D" w:rsidRDefault="007071BA" w:rsidP="00F5158D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D34</w:t>
            </w:r>
          </w:p>
        </w:tc>
        <w:tc>
          <w:tcPr>
            <w:tcW w:w="5103" w:type="dxa"/>
          </w:tcPr>
          <w:p w14:paraId="31854C8D" w14:textId="4135EA52" w:rsidR="007071BA" w:rsidRPr="00F5158D" w:rsidRDefault="007071BA" w:rsidP="00F5158D">
            <w:pPr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F5158D">
              <w:rPr>
                <w:rFonts w:asciiTheme="minorHAnsi" w:hAnsiTheme="minorHAnsi"/>
                <w:sz w:val="22"/>
                <w:szCs w:val="22"/>
                <w:lang w:val="en-US"/>
              </w:rPr>
              <w:t>The ISCT define CD34 as a negative marker that</w:t>
            </w:r>
            <w:r w:rsidR="00C5206B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MSCs typically not express.</w:t>
            </w:r>
            <w:r w:rsidRPr="00F5158D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</w:p>
          <w:p w14:paraId="7AE2A24C" w14:textId="4AAA6068" w:rsidR="007071BA" w:rsidRPr="00C5206B" w:rsidRDefault="007071BA" w:rsidP="008B4658">
            <w:pPr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CD34 is a typically marker for hematopoietic cells, but was detected </w:t>
            </w:r>
            <w:r w:rsidR="00C5206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as a surface antigen on MSCs</w:t>
            </w:r>
            <w:r w:rsidR="008B4658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, too</w:t>
            </w:r>
            <w:r w:rsidR="00C5206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. </w:t>
            </w: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In addition, CD34 was found in several cancer entities. CD34+ cells can have a positiv</w:t>
            </w:r>
            <w:r w:rsidR="008B4658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e</w:t>
            </w: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C5206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effect on different deceases.</w:t>
            </w:r>
          </w:p>
        </w:tc>
        <w:tc>
          <w:tcPr>
            <w:tcW w:w="8646" w:type="dxa"/>
          </w:tcPr>
          <w:p w14:paraId="246E012B" w14:textId="566A891B" w:rsidR="007477A5" w:rsidRPr="00932F47" w:rsidRDefault="007477A5" w:rsidP="00D9565C">
            <w:pPr>
              <w:pStyle w:val="CitaviBibliographyEntry"/>
              <w:ind w:left="34" w:firstLine="0"/>
              <w:jc w:val="both"/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proofErr w:type="spellStart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Dominici</w:t>
            </w:r>
            <w:proofErr w:type="spellEnd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M, Le Blanc K, Mueller I, </w:t>
            </w:r>
            <w:proofErr w:type="spellStart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Slaper-Cortenbach</w:t>
            </w:r>
            <w:proofErr w:type="spellEnd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I, Marini F, Krause D,</w:t>
            </w:r>
            <w:r w:rsidR="00D9565C"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</w:t>
            </w:r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Deans R, Keating A, </w:t>
            </w:r>
            <w:proofErr w:type="spellStart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Prockop</w:t>
            </w:r>
            <w:proofErr w:type="spellEnd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Dj</w:t>
            </w:r>
            <w:proofErr w:type="spellEnd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, Horwitz E. Minimal criteria for defining</w:t>
            </w:r>
            <w:r w:rsidR="00D9565C"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</w:t>
            </w:r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multipotent mesenchymal stromal cells. The International Society for Cellular</w:t>
            </w:r>
            <w:r w:rsidR="00D9565C"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</w:t>
            </w:r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Therapy position statement. </w:t>
            </w:r>
            <w:proofErr w:type="spellStart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Cytotherapy</w:t>
            </w:r>
            <w:proofErr w:type="spellEnd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. 2006;8(4):315-7. </w:t>
            </w:r>
            <w:proofErr w:type="spellStart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doi</w:t>
            </w:r>
            <w:proofErr w:type="spellEnd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:</w:t>
            </w:r>
          </w:p>
          <w:p w14:paraId="290B0456" w14:textId="2B2F9A27" w:rsidR="00C5206B" w:rsidRPr="00932F47" w:rsidRDefault="007477A5" w:rsidP="00D9565C">
            <w:pPr>
              <w:pStyle w:val="CitaviBibliographyEntry"/>
              <w:ind w:left="34" w:firstLine="0"/>
              <w:jc w:val="both"/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10.1080/14653240600855905. PMID: 16923606.</w:t>
            </w:r>
          </w:p>
          <w:p w14:paraId="5C39813D" w14:textId="77777777" w:rsidR="007477A5" w:rsidRPr="00932F47" w:rsidRDefault="007477A5" w:rsidP="00D9565C">
            <w:pPr>
              <w:pStyle w:val="CitaviBibliographyEntry"/>
              <w:ind w:left="34" w:firstLine="0"/>
              <w:jc w:val="both"/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</w:p>
          <w:p w14:paraId="65CE6983" w14:textId="580BFA72" w:rsidR="00C5206B" w:rsidRPr="00932F47" w:rsidRDefault="00352725" w:rsidP="00D9565C">
            <w:pPr>
              <w:ind w:left="34"/>
              <w:jc w:val="both"/>
              <w:rPr>
                <w:rStyle w:val="HTMLZitat"/>
                <w:rFonts w:asciiTheme="minorHAnsi" w:hAnsiTheme="minorHAnsi"/>
                <w:iCs w:val="0"/>
                <w:color w:val="000000" w:themeColor="text1"/>
                <w:sz w:val="18"/>
                <w:szCs w:val="18"/>
                <w:lang w:val="en-US"/>
              </w:rPr>
            </w:pPr>
            <w:r w:rsidRPr="00932F47">
              <w:rPr>
                <w:rStyle w:val="HTMLZitat"/>
                <w:rFonts w:asciiTheme="minorHAnsi" w:hAnsiTheme="minorHAnsi"/>
                <w:iCs w:val="0"/>
                <w:color w:val="000000" w:themeColor="text1"/>
                <w:sz w:val="18"/>
                <w:szCs w:val="18"/>
                <w:lang w:val="en-US"/>
              </w:rPr>
              <w:t xml:space="preserve">Sidney LE, Branch MJ, </w:t>
            </w:r>
            <w:proofErr w:type="spellStart"/>
            <w:r w:rsidRPr="00932F47">
              <w:rPr>
                <w:rStyle w:val="HTMLZitat"/>
                <w:rFonts w:asciiTheme="minorHAnsi" w:hAnsiTheme="minorHAnsi"/>
                <w:iCs w:val="0"/>
                <w:color w:val="000000" w:themeColor="text1"/>
                <w:sz w:val="18"/>
                <w:szCs w:val="18"/>
                <w:lang w:val="en-US"/>
              </w:rPr>
              <w:t>Dunphy</w:t>
            </w:r>
            <w:proofErr w:type="spellEnd"/>
            <w:r w:rsidRPr="00932F47">
              <w:rPr>
                <w:rStyle w:val="HTMLZitat"/>
                <w:rFonts w:asciiTheme="minorHAnsi" w:hAnsiTheme="minorHAnsi"/>
                <w:iCs w:val="0"/>
                <w:color w:val="000000" w:themeColor="text1"/>
                <w:sz w:val="18"/>
                <w:szCs w:val="18"/>
                <w:lang w:val="en-US"/>
              </w:rPr>
              <w:t xml:space="preserve"> SE, </w:t>
            </w:r>
            <w:proofErr w:type="spellStart"/>
            <w:r w:rsidRPr="00932F47">
              <w:rPr>
                <w:rStyle w:val="HTMLZitat"/>
                <w:rFonts w:asciiTheme="minorHAnsi" w:hAnsiTheme="minorHAnsi"/>
                <w:iCs w:val="0"/>
                <w:color w:val="000000" w:themeColor="text1"/>
                <w:sz w:val="18"/>
                <w:szCs w:val="18"/>
                <w:lang w:val="en-US"/>
              </w:rPr>
              <w:t>Dua</w:t>
            </w:r>
            <w:proofErr w:type="spellEnd"/>
            <w:r w:rsidRPr="00932F47">
              <w:rPr>
                <w:rStyle w:val="HTMLZitat"/>
                <w:rFonts w:asciiTheme="minorHAnsi" w:hAnsiTheme="minorHAnsi"/>
                <w:iCs w:val="0"/>
                <w:color w:val="000000" w:themeColor="text1"/>
                <w:sz w:val="18"/>
                <w:szCs w:val="18"/>
                <w:lang w:val="en-US"/>
              </w:rPr>
              <w:t xml:space="preserve"> HS, Hopkinson A. Concise review:</w:t>
            </w:r>
            <w:r w:rsidR="00D9565C" w:rsidRPr="00932F47">
              <w:rPr>
                <w:rStyle w:val="HTMLZitat"/>
                <w:rFonts w:asciiTheme="minorHAnsi" w:hAnsiTheme="minorHAnsi"/>
                <w:iCs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Style w:val="HTMLZitat"/>
                <w:rFonts w:asciiTheme="minorHAnsi" w:hAnsiTheme="minorHAnsi"/>
                <w:iCs w:val="0"/>
                <w:color w:val="000000" w:themeColor="text1"/>
                <w:sz w:val="18"/>
                <w:szCs w:val="18"/>
                <w:lang w:val="en-US"/>
              </w:rPr>
              <w:t>evidence for CD34 as a common marker for diverse progenitors. Stem Cells. 2014</w:t>
            </w:r>
            <w:r w:rsidR="00D9565C" w:rsidRPr="00932F47">
              <w:rPr>
                <w:rStyle w:val="HTMLZitat"/>
                <w:rFonts w:asciiTheme="minorHAnsi" w:hAnsiTheme="minorHAnsi"/>
                <w:iCs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Style w:val="HTMLZitat"/>
                <w:rFonts w:asciiTheme="minorHAnsi" w:hAnsiTheme="minorHAnsi"/>
                <w:iCs w:val="0"/>
                <w:color w:val="000000" w:themeColor="text1"/>
                <w:sz w:val="18"/>
                <w:szCs w:val="18"/>
                <w:lang w:val="en-US"/>
              </w:rPr>
              <w:t xml:space="preserve">Jun;32(6):1380-9. </w:t>
            </w:r>
            <w:proofErr w:type="spellStart"/>
            <w:r w:rsidRPr="00932F47">
              <w:rPr>
                <w:rStyle w:val="HTMLZitat"/>
                <w:rFonts w:asciiTheme="minorHAnsi" w:hAnsiTheme="minorHAnsi"/>
                <w:iCs w:val="0"/>
                <w:color w:val="000000" w:themeColor="text1"/>
                <w:sz w:val="18"/>
                <w:szCs w:val="18"/>
                <w:lang w:val="en-US"/>
              </w:rPr>
              <w:t>doi</w:t>
            </w:r>
            <w:proofErr w:type="spellEnd"/>
            <w:r w:rsidRPr="00932F47">
              <w:rPr>
                <w:rStyle w:val="HTMLZitat"/>
                <w:rFonts w:asciiTheme="minorHAnsi" w:hAnsiTheme="minorHAnsi"/>
                <w:iCs w:val="0"/>
                <w:color w:val="000000" w:themeColor="text1"/>
                <w:sz w:val="18"/>
                <w:szCs w:val="18"/>
                <w:lang w:val="en-US"/>
              </w:rPr>
              <w:t>: 10.1002/stem.1661. PMID: 24497003; PMCID: PMC4260088.</w:t>
            </w:r>
          </w:p>
          <w:p w14:paraId="7E76A373" w14:textId="77777777" w:rsidR="00352725" w:rsidRPr="00932F47" w:rsidRDefault="00352725" w:rsidP="00D9565C">
            <w:pPr>
              <w:ind w:left="34"/>
              <w:jc w:val="both"/>
              <w:rPr>
                <w:rStyle w:val="HTMLZitat"/>
                <w:rFonts w:asciiTheme="minorHAnsi" w:hAnsiTheme="minorHAnsi"/>
                <w:i w:val="0"/>
                <w:iCs w:val="0"/>
                <w:sz w:val="18"/>
                <w:szCs w:val="18"/>
                <w:lang w:val="en-US"/>
              </w:rPr>
            </w:pPr>
          </w:p>
          <w:p w14:paraId="292E8F0B" w14:textId="40C3284E" w:rsidR="007071BA" w:rsidRPr="00932F47" w:rsidRDefault="00352725" w:rsidP="00D9565C">
            <w:pPr>
              <w:ind w:left="34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32F47">
              <w:rPr>
                <w:rStyle w:val="HTMLZitat"/>
                <w:rFonts w:asciiTheme="minorHAnsi" w:hAnsiTheme="minorHAnsi"/>
                <w:iCs w:val="0"/>
                <w:color w:val="000000" w:themeColor="text1"/>
                <w:sz w:val="18"/>
                <w:szCs w:val="18"/>
                <w:lang w:val="en-US"/>
              </w:rPr>
              <w:t xml:space="preserve">Srivastava A, </w:t>
            </w:r>
            <w:proofErr w:type="spellStart"/>
            <w:r w:rsidRPr="00932F47">
              <w:rPr>
                <w:rStyle w:val="HTMLZitat"/>
                <w:rFonts w:asciiTheme="minorHAnsi" w:hAnsiTheme="minorHAnsi"/>
                <w:iCs w:val="0"/>
                <w:color w:val="000000" w:themeColor="text1"/>
                <w:sz w:val="18"/>
                <w:szCs w:val="18"/>
                <w:lang w:val="en-US"/>
              </w:rPr>
              <w:t>Bapat</w:t>
            </w:r>
            <w:proofErr w:type="spellEnd"/>
            <w:r w:rsidRPr="00932F47">
              <w:rPr>
                <w:rStyle w:val="HTMLZitat"/>
                <w:rFonts w:asciiTheme="minorHAnsi" w:hAnsiTheme="minorHAnsi"/>
                <w:iCs w:val="0"/>
                <w:color w:val="000000" w:themeColor="text1"/>
                <w:sz w:val="18"/>
                <w:szCs w:val="18"/>
                <w:lang w:val="en-US"/>
              </w:rPr>
              <w:t xml:space="preserve"> M, </w:t>
            </w:r>
            <w:proofErr w:type="spellStart"/>
            <w:r w:rsidRPr="00932F47">
              <w:rPr>
                <w:rStyle w:val="HTMLZitat"/>
                <w:rFonts w:asciiTheme="minorHAnsi" w:hAnsiTheme="minorHAnsi"/>
                <w:iCs w:val="0"/>
                <w:color w:val="000000" w:themeColor="text1"/>
                <w:sz w:val="18"/>
                <w:szCs w:val="18"/>
                <w:lang w:val="en-US"/>
              </w:rPr>
              <w:t>Ranade</w:t>
            </w:r>
            <w:proofErr w:type="spellEnd"/>
            <w:r w:rsidRPr="00932F47">
              <w:rPr>
                <w:rStyle w:val="HTMLZitat"/>
                <w:rFonts w:asciiTheme="minorHAnsi" w:hAnsiTheme="minorHAnsi"/>
                <w:iCs w:val="0"/>
                <w:color w:val="000000" w:themeColor="text1"/>
                <w:sz w:val="18"/>
                <w:szCs w:val="18"/>
                <w:lang w:val="en-US"/>
              </w:rPr>
              <w:t xml:space="preserve"> S, Srinivasan V, </w:t>
            </w:r>
            <w:proofErr w:type="spellStart"/>
            <w:r w:rsidRPr="00932F47">
              <w:rPr>
                <w:rStyle w:val="HTMLZitat"/>
                <w:rFonts w:asciiTheme="minorHAnsi" w:hAnsiTheme="minorHAnsi"/>
                <w:iCs w:val="0"/>
                <w:color w:val="000000" w:themeColor="text1"/>
                <w:sz w:val="18"/>
                <w:szCs w:val="18"/>
                <w:lang w:val="en-US"/>
              </w:rPr>
              <w:t>Murugan</w:t>
            </w:r>
            <w:proofErr w:type="spellEnd"/>
            <w:r w:rsidRPr="00932F47">
              <w:rPr>
                <w:rStyle w:val="HTMLZitat"/>
                <w:rFonts w:asciiTheme="minorHAnsi" w:hAnsiTheme="minorHAnsi"/>
                <w:iCs w:val="0"/>
                <w:color w:val="000000" w:themeColor="text1"/>
                <w:sz w:val="18"/>
                <w:szCs w:val="18"/>
                <w:lang w:val="en-US"/>
              </w:rPr>
              <w:t xml:space="preserve"> P, </w:t>
            </w:r>
            <w:proofErr w:type="spellStart"/>
            <w:r w:rsidRPr="00932F47">
              <w:rPr>
                <w:rStyle w:val="HTMLZitat"/>
                <w:rFonts w:asciiTheme="minorHAnsi" w:hAnsiTheme="minorHAnsi"/>
                <w:iCs w:val="0"/>
                <w:color w:val="000000" w:themeColor="text1"/>
                <w:sz w:val="18"/>
                <w:szCs w:val="18"/>
                <w:lang w:val="en-US"/>
              </w:rPr>
              <w:t>Manjunath</w:t>
            </w:r>
            <w:proofErr w:type="spellEnd"/>
            <w:r w:rsidRPr="00932F47">
              <w:rPr>
                <w:rStyle w:val="HTMLZitat"/>
                <w:rFonts w:asciiTheme="minorHAnsi" w:hAnsiTheme="minorHAnsi"/>
                <w:iCs w:val="0"/>
                <w:color w:val="000000" w:themeColor="text1"/>
                <w:sz w:val="18"/>
                <w:szCs w:val="18"/>
                <w:lang w:val="en-US"/>
              </w:rPr>
              <w:t xml:space="preserve"> S,</w:t>
            </w:r>
            <w:r w:rsidR="00D9565C" w:rsidRPr="00932F47">
              <w:rPr>
                <w:rStyle w:val="HTMLZitat"/>
                <w:rFonts w:asciiTheme="minorHAnsi" w:hAnsiTheme="minorHAnsi"/>
                <w:iCs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2F47">
              <w:rPr>
                <w:rStyle w:val="HTMLZitat"/>
                <w:rFonts w:asciiTheme="minorHAnsi" w:hAnsiTheme="minorHAnsi"/>
                <w:iCs w:val="0"/>
                <w:color w:val="000000" w:themeColor="text1"/>
                <w:sz w:val="18"/>
                <w:szCs w:val="18"/>
                <w:lang w:val="en-US"/>
              </w:rPr>
              <w:t>Thamaraikannan</w:t>
            </w:r>
            <w:proofErr w:type="spellEnd"/>
            <w:r w:rsidRPr="00932F47">
              <w:rPr>
                <w:rStyle w:val="HTMLZitat"/>
                <w:rFonts w:asciiTheme="minorHAnsi" w:hAnsiTheme="minorHAnsi"/>
                <w:iCs w:val="0"/>
                <w:color w:val="000000" w:themeColor="text1"/>
                <w:sz w:val="18"/>
                <w:szCs w:val="18"/>
                <w:lang w:val="en-US"/>
              </w:rPr>
              <w:t xml:space="preserve"> P, Abraham S. Multiple injections of in vitro expanded autologous</w:t>
            </w:r>
            <w:r w:rsidR="00D9565C" w:rsidRPr="00932F47">
              <w:rPr>
                <w:rStyle w:val="HTMLZitat"/>
                <w:rFonts w:asciiTheme="minorHAnsi" w:hAnsiTheme="minorHAnsi"/>
                <w:iCs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Style w:val="HTMLZitat"/>
                <w:rFonts w:asciiTheme="minorHAnsi" w:hAnsiTheme="minorHAnsi"/>
                <w:iCs w:val="0"/>
                <w:color w:val="000000" w:themeColor="text1"/>
                <w:sz w:val="18"/>
                <w:szCs w:val="18"/>
                <w:lang w:val="en-US"/>
              </w:rPr>
              <w:t>bone marrow stem cells for cervical level spinal cord injury - a case report. J</w:t>
            </w:r>
            <w:r w:rsidR="00D9565C" w:rsidRPr="00932F47">
              <w:rPr>
                <w:rStyle w:val="HTMLZitat"/>
                <w:rFonts w:asciiTheme="minorHAnsi" w:hAnsiTheme="minorHAnsi"/>
                <w:iCs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Style w:val="HTMLZitat"/>
                <w:rFonts w:asciiTheme="minorHAnsi" w:hAnsiTheme="minorHAnsi"/>
                <w:iCs w:val="0"/>
                <w:color w:val="000000" w:themeColor="text1"/>
                <w:sz w:val="18"/>
                <w:szCs w:val="18"/>
                <w:lang w:val="en-US"/>
              </w:rPr>
              <w:t>Stem Cells Regen Med. 2010 Oct 30;6(3):175-6. PMID: 24693165.</w:t>
            </w:r>
          </w:p>
        </w:tc>
      </w:tr>
      <w:tr w:rsidR="007071BA" w:rsidRPr="00D9565C" w14:paraId="1C6FD4DF" w14:textId="7A3253D0" w:rsidTr="00E15D36">
        <w:tc>
          <w:tcPr>
            <w:tcW w:w="1101" w:type="dxa"/>
            <w:shd w:val="clear" w:color="auto" w:fill="auto"/>
          </w:tcPr>
          <w:p w14:paraId="39B02F7D" w14:textId="371D5B67" w:rsidR="007071BA" w:rsidRPr="00F5158D" w:rsidRDefault="007071BA" w:rsidP="00F5158D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D44</w:t>
            </w:r>
          </w:p>
        </w:tc>
        <w:tc>
          <w:tcPr>
            <w:tcW w:w="5103" w:type="dxa"/>
          </w:tcPr>
          <w:p w14:paraId="6317A05C" w14:textId="35E4F956" w:rsidR="007071BA" w:rsidRPr="007071BA" w:rsidRDefault="007071BA" w:rsidP="007D0B41">
            <w:pPr>
              <w:jc w:val="both"/>
              <w:rPr>
                <w:rFonts w:asciiTheme="minorHAnsi" w:hAnsiTheme="minorHAnsi"/>
                <w:i/>
                <w:color w:val="000000" w:themeColor="text1"/>
                <w:sz w:val="22"/>
                <w:szCs w:val="22"/>
                <w:highlight w:val="cyan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CD44 is also called </w:t>
            </w:r>
            <w:proofErr w:type="spellStart"/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phagocytotic</w:t>
            </w:r>
            <w:proofErr w:type="spellEnd"/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glykoprotein</w:t>
            </w:r>
            <w:proofErr w:type="spellEnd"/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1 (Pgp-1) and interacts with parts of the extracellular matrix e.g. hyaluronic acid. It is regularly expressed on mesenchymal stem </w:t>
            </w:r>
            <w:r w:rsidR="00C5206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cells </w:t>
            </w:r>
          </w:p>
        </w:tc>
        <w:tc>
          <w:tcPr>
            <w:tcW w:w="8646" w:type="dxa"/>
          </w:tcPr>
          <w:p w14:paraId="77C642F4" w14:textId="58E8C631" w:rsidR="007071BA" w:rsidRPr="00932F47" w:rsidRDefault="00352725" w:rsidP="00D9565C">
            <w:pPr>
              <w:ind w:left="34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Nakamura H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Yukita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A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Ninomiya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T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Hosoya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A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Hiraga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T, Ozawa H. Localization</w:t>
            </w:r>
            <w:r w:rsidR="00D9565C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of Thy-1-positive cells in the perichondrium during endochondral ossification. J</w:t>
            </w:r>
            <w:r w:rsidR="00D9565C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Histochem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Cytochem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. 2010 May;58(5):455-62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do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: 10.1369/jhc.2010.955393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Epub</w:t>
            </w:r>
            <w:proofErr w:type="spellEnd"/>
            <w:r w:rsidR="00D9565C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2010 Feb 1. PMID: 20124093; PMCID: PMC2857817.</w:t>
            </w:r>
          </w:p>
        </w:tc>
      </w:tr>
      <w:tr w:rsidR="007071BA" w:rsidRPr="007477A5" w14:paraId="20E91A77" w14:textId="0C03762B" w:rsidTr="00E15D36">
        <w:tc>
          <w:tcPr>
            <w:tcW w:w="1101" w:type="dxa"/>
            <w:shd w:val="clear" w:color="auto" w:fill="auto"/>
          </w:tcPr>
          <w:p w14:paraId="094634A0" w14:textId="7C485495" w:rsidR="007071BA" w:rsidRPr="00F5158D" w:rsidRDefault="007071BA" w:rsidP="00F5158D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D45</w:t>
            </w:r>
          </w:p>
        </w:tc>
        <w:tc>
          <w:tcPr>
            <w:tcW w:w="5103" w:type="dxa"/>
          </w:tcPr>
          <w:p w14:paraId="6DBDAED5" w14:textId="28CEF2A5" w:rsidR="007071BA" w:rsidRPr="00F5158D" w:rsidRDefault="007071BA" w:rsidP="00C5206B">
            <w:pPr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  <w:highlight w:val="cyan"/>
                <w:lang w:val="en-US"/>
              </w:rPr>
            </w:pPr>
            <w:r w:rsidRPr="00F5158D">
              <w:rPr>
                <w:rFonts w:asciiTheme="minorHAnsi" w:hAnsiTheme="minorHAnsi"/>
                <w:sz w:val="22"/>
                <w:szCs w:val="22"/>
                <w:lang w:val="en-US"/>
              </w:rPr>
              <w:t>The ISCT define CD45 as a negative marker that MSCs typically not express.</w:t>
            </w:r>
            <w:r w:rsidR="00C5206B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CD45 is expressed by </w:t>
            </w:r>
            <w:proofErr w:type="spellStart"/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hematopoetic</w:t>
            </w:r>
            <w:proofErr w:type="spellEnd"/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cell</w:t>
            </w:r>
            <w:r w:rsidR="00C5206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s and is not related to </w:t>
            </w:r>
            <w:proofErr w:type="spellStart"/>
            <w:r w:rsidR="00C5206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hMSCs</w:t>
            </w:r>
            <w:proofErr w:type="spellEnd"/>
            <w:r w:rsidR="00C5206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. </w:t>
            </w:r>
          </w:p>
        </w:tc>
        <w:tc>
          <w:tcPr>
            <w:tcW w:w="8646" w:type="dxa"/>
          </w:tcPr>
          <w:p w14:paraId="717A65B6" w14:textId="176BEA33" w:rsidR="007477A5" w:rsidRPr="00932F47" w:rsidRDefault="007477A5" w:rsidP="00D9565C">
            <w:pPr>
              <w:pStyle w:val="CitaviBibliographyEntry"/>
              <w:ind w:left="34" w:firstLine="0"/>
              <w:jc w:val="both"/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Dominic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M, Le Blanc K, Mueller I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Slaper-Cortenbach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I, Marini F, Krause D,</w:t>
            </w:r>
            <w:r w:rsidR="00D9565C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Deans R, Keating A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Prockop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Dj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, Horwitz E. Minimal criteria for defining</w:t>
            </w:r>
            <w:r w:rsidR="00D9565C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multipotent mesenchymal stromal cells. The International Society for Cellular</w:t>
            </w:r>
            <w:r w:rsidR="00D9565C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Therapy position statement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Cytotherapy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. 2006;8(4):315-7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do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:</w:t>
            </w:r>
          </w:p>
          <w:p w14:paraId="41E02C85" w14:textId="220454C3" w:rsidR="007477A5" w:rsidRPr="00932F47" w:rsidRDefault="007477A5" w:rsidP="00D9565C">
            <w:pPr>
              <w:pStyle w:val="CitaviBibliographyEntry"/>
              <w:ind w:left="34" w:firstLine="0"/>
              <w:jc w:val="both"/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10.1080/14653240600855905. PMID: 16923606.</w:t>
            </w:r>
          </w:p>
          <w:p w14:paraId="1B347317" w14:textId="77777777" w:rsidR="00D9565C" w:rsidRPr="00932F47" w:rsidRDefault="00D9565C" w:rsidP="00D9565C">
            <w:pPr>
              <w:pStyle w:val="CitaviBibliographyEntry"/>
              <w:ind w:left="34" w:firstLine="0"/>
              <w:jc w:val="both"/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</w:pPr>
          </w:p>
          <w:p w14:paraId="7BD8F5E8" w14:textId="1F4895DF" w:rsidR="007071BA" w:rsidRPr="00932F47" w:rsidRDefault="00352725" w:rsidP="00D9565C">
            <w:pPr>
              <w:pStyle w:val="CitaviBibliographyEntry"/>
              <w:ind w:left="34" w:firstLine="0"/>
              <w:jc w:val="both"/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Cybulsky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MI, Fries JW, Williams AJ, Sultan P, Davis VM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Gimbrone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MA Jr,</w:t>
            </w:r>
            <w:r w:rsidR="00D9565C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Collins T. Alternative splicing of human VCAM-1 in activated vascular</w:t>
            </w:r>
            <w:r w:rsidR="00D9565C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endothelium. Am J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Pathol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. 1991 Apr;138(4):815-20. PMID: 1707234; PMCID:</w:t>
            </w:r>
            <w:r w:rsidR="00D9565C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PMC1886101.</w:t>
            </w:r>
          </w:p>
        </w:tc>
      </w:tr>
      <w:tr w:rsidR="007071BA" w:rsidRPr="00F5158D" w14:paraId="02525457" w14:textId="4D5EBE84" w:rsidTr="00E15D36">
        <w:tc>
          <w:tcPr>
            <w:tcW w:w="1101" w:type="dxa"/>
            <w:shd w:val="clear" w:color="auto" w:fill="auto"/>
          </w:tcPr>
          <w:p w14:paraId="29A90F17" w14:textId="77777777" w:rsidR="007071BA" w:rsidRPr="00F5158D" w:rsidRDefault="007071BA" w:rsidP="00F5158D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lastRenderedPageBreak/>
              <w:t>CD49f</w:t>
            </w:r>
          </w:p>
        </w:tc>
        <w:tc>
          <w:tcPr>
            <w:tcW w:w="5103" w:type="dxa"/>
          </w:tcPr>
          <w:p w14:paraId="4B1BBDEF" w14:textId="0FD5BDF4" w:rsidR="007071BA" w:rsidRPr="00F5158D" w:rsidRDefault="007071BA" w:rsidP="00C5206B">
            <w:pPr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CD49f is part of a heterodimer and is expressed on th</w:t>
            </w:r>
            <w:r w:rsidR="008B4658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r</w:t>
            </w: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ombocytes and epithelial cells.</w:t>
            </w:r>
            <w:r w:rsidR="00C5206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Via its participation in the structure of </w:t>
            </w:r>
            <w:proofErr w:type="spellStart"/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hemidesmosomes</w:t>
            </w:r>
            <w:proofErr w:type="spellEnd"/>
            <w:r w:rsidR="00926F27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,</w:t>
            </w: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mutations in its structure plays a role in developing epidermolysis bullosa.</w:t>
            </w:r>
          </w:p>
        </w:tc>
        <w:tc>
          <w:tcPr>
            <w:tcW w:w="8646" w:type="dxa"/>
          </w:tcPr>
          <w:p w14:paraId="53A61910" w14:textId="0F5023A1" w:rsidR="00C5206B" w:rsidRPr="00932F47" w:rsidRDefault="00352725" w:rsidP="00D9565C">
            <w:pPr>
              <w:ind w:left="34"/>
              <w:jc w:val="both"/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32F47">
              <w:rPr>
                <w:rStyle w:val="reference-text"/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Sá</w:t>
            </w:r>
            <w:proofErr w:type="spellEnd"/>
            <w:r w:rsidRPr="00932F47">
              <w:rPr>
                <w:rStyle w:val="reference-text"/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R, Miranda C, </w:t>
            </w:r>
            <w:proofErr w:type="spellStart"/>
            <w:r w:rsidRPr="00932F47">
              <w:rPr>
                <w:rStyle w:val="reference-text"/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Carvalho</w:t>
            </w:r>
            <w:proofErr w:type="spellEnd"/>
            <w:r w:rsidRPr="00932F47">
              <w:rPr>
                <w:rStyle w:val="reference-text"/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F, Barros A, Sousa M. Expression of stem cell</w:t>
            </w:r>
            <w:r w:rsidR="00D9565C" w:rsidRPr="00932F47">
              <w:rPr>
                <w:rStyle w:val="reference-text"/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Style w:val="reference-text"/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markers: OCT4, KIT, ITGA6, and ITGB1 in the male germinal epithelium. </w:t>
            </w:r>
            <w:proofErr w:type="spellStart"/>
            <w:r w:rsidRPr="00932F47">
              <w:rPr>
                <w:rStyle w:val="reference-text"/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Syst</w:t>
            </w:r>
            <w:proofErr w:type="spellEnd"/>
            <w:r w:rsidRPr="00932F47">
              <w:rPr>
                <w:rStyle w:val="reference-text"/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2F47">
              <w:rPr>
                <w:rStyle w:val="reference-text"/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Biol</w:t>
            </w:r>
            <w:proofErr w:type="spellEnd"/>
            <w:r w:rsidR="00D9565C" w:rsidRPr="00932F47">
              <w:rPr>
                <w:rStyle w:val="reference-text"/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2F47">
              <w:rPr>
                <w:rStyle w:val="reference-text"/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Reprod</w:t>
            </w:r>
            <w:proofErr w:type="spellEnd"/>
            <w:r w:rsidRPr="00932F47">
              <w:rPr>
                <w:rStyle w:val="reference-text"/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Med. 2013 Oct;59(5):233-43. </w:t>
            </w:r>
            <w:proofErr w:type="spellStart"/>
            <w:r w:rsidRPr="00932F47">
              <w:rPr>
                <w:rStyle w:val="reference-text"/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doi</w:t>
            </w:r>
            <w:proofErr w:type="spellEnd"/>
            <w:r w:rsidRPr="00932F47">
              <w:rPr>
                <w:rStyle w:val="reference-text"/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: 10.3109/19396368.2013.804964. </w:t>
            </w:r>
            <w:proofErr w:type="spellStart"/>
            <w:r w:rsidRPr="00932F47">
              <w:rPr>
                <w:rStyle w:val="reference-text"/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Epub</w:t>
            </w:r>
            <w:proofErr w:type="spellEnd"/>
            <w:r w:rsidRPr="00932F47">
              <w:rPr>
                <w:rStyle w:val="reference-text"/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2013</w:t>
            </w:r>
            <w:r w:rsidR="00D9565C" w:rsidRPr="00932F47">
              <w:rPr>
                <w:rStyle w:val="reference-text"/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Style w:val="reference-text"/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Jun 13. PMID: 23758503.</w:t>
            </w:r>
          </w:p>
          <w:p w14:paraId="261C5A7F" w14:textId="77777777" w:rsidR="00C5206B" w:rsidRPr="00932F47" w:rsidRDefault="00C5206B" w:rsidP="00D9565C">
            <w:pPr>
              <w:ind w:left="34"/>
              <w:jc w:val="both"/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</w:pPr>
          </w:p>
          <w:p w14:paraId="46BFA3BF" w14:textId="1CA38FA4" w:rsidR="007071BA" w:rsidRPr="00932F47" w:rsidRDefault="00352725" w:rsidP="00D35AB2">
            <w:pPr>
              <w:ind w:left="34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932F47">
              <w:rPr>
                <w:rStyle w:val="reference-text"/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Tachibana I, </w:t>
            </w:r>
            <w:proofErr w:type="spellStart"/>
            <w:r w:rsidRPr="00932F47">
              <w:rPr>
                <w:rStyle w:val="reference-text"/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Bodorova</w:t>
            </w:r>
            <w:proofErr w:type="spellEnd"/>
            <w:r w:rsidRPr="00932F47">
              <w:rPr>
                <w:rStyle w:val="reference-text"/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J, </w:t>
            </w:r>
            <w:proofErr w:type="spellStart"/>
            <w:r w:rsidRPr="00932F47">
              <w:rPr>
                <w:rStyle w:val="reference-text"/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Berditchevski</w:t>
            </w:r>
            <w:proofErr w:type="spellEnd"/>
            <w:r w:rsidRPr="00932F47">
              <w:rPr>
                <w:rStyle w:val="reference-text"/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F, </w:t>
            </w:r>
            <w:proofErr w:type="spellStart"/>
            <w:r w:rsidRPr="00932F47">
              <w:rPr>
                <w:rStyle w:val="reference-text"/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Zutter</w:t>
            </w:r>
            <w:proofErr w:type="spellEnd"/>
            <w:r w:rsidRPr="00932F47">
              <w:rPr>
                <w:rStyle w:val="reference-text"/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MM, </w:t>
            </w:r>
            <w:proofErr w:type="spellStart"/>
            <w:r w:rsidRPr="00932F47">
              <w:rPr>
                <w:rStyle w:val="reference-text"/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Hemler</w:t>
            </w:r>
            <w:proofErr w:type="spellEnd"/>
            <w:r w:rsidRPr="00932F47">
              <w:rPr>
                <w:rStyle w:val="reference-text"/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ME. NAG-2, </w:t>
            </w:r>
            <w:proofErr w:type="spellStart"/>
            <w:r w:rsidRPr="00932F47">
              <w:rPr>
                <w:rStyle w:val="reference-text"/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anovel</w:t>
            </w:r>
            <w:proofErr w:type="spellEnd"/>
            <w:r w:rsidRPr="00932F47">
              <w:rPr>
                <w:rStyle w:val="reference-text"/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transmembrane-4 superfamily (TM4SF) protein that complexes with </w:t>
            </w:r>
            <w:proofErr w:type="spellStart"/>
            <w:r w:rsidRPr="00932F47">
              <w:rPr>
                <w:rStyle w:val="reference-text"/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integrinsand</w:t>
            </w:r>
            <w:proofErr w:type="spellEnd"/>
            <w:r w:rsidRPr="00932F47">
              <w:rPr>
                <w:rStyle w:val="reference-text"/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other TM4SF proteins. J </w:t>
            </w:r>
            <w:proofErr w:type="spellStart"/>
            <w:r w:rsidRPr="00932F47">
              <w:rPr>
                <w:rStyle w:val="reference-text"/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Biol</w:t>
            </w:r>
            <w:proofErr w:type="spellEnd"/>
            <w:r w:rsidRPr="00932F47">
              <w:rPr>
                <w:rStyle w:val="reference-text"/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Chem. 1997 Nov 14;272(46):29181-9. doi:10.1074/jbc.272.46.29181. PMID: 9360996.</w:t>
            </w:r>
          </w:p>
        </w:tc>
      </w:tr>
      <w:tr w:rsidR="007071BA" w:rsidRPr="00D35AB2" w14:paraId="346922CC" w14:textId="40F9AF67" w:rsidTr="00E15D36">
        <w:tc>
          <w:tcPr>
            <w:tcW w:w="1101" w:type="dxa"/>
            <w:shd w:val="clear" w:color="auto" w:fill="auto"/>
          </w:tcPr>
          <w:p w14:paraId="2B7A5144" w14:textId="7DE1D3FB" w:rsidR="007071BA" w:rsidRPr="00F5158D" w:rsidRDefault="007071BA" w:rsidP="00F5158D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D56</w:t>
            </w:r>
          </w:p>
        </w:tc>
        <w:tc>
          <w:tcPr>
            <w:tcW w:w="5103" w:type="dxa"/>
          </w:tcPr>
          <w:p w14:paraId="0168437E" w14:textId="05414057" w:rsidR="007071BA" w:rsidRPr="00C5206B" w:rsidRDefault="007071BA" w:rsidP="00F5158D">
            <w:pPr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CD56 is typically expressed by MSCs. Its expression can also be detected on natural killer cells.</w:t>
            </w:r>
          </w:p>
          <w:p w14:paraId="17F1DAF2" w14:textId="77777777" w:rsidR="007071BA" w:rsidRPr="00C5206B" w:rsidRDefault="007071BA" w:rsidP="00F5158D">
            <w:pPr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646" w:type="dxa"/>
          </w:tcPr>
          <w:p w14:paraId="45CAD42A" w14:textId="103AC62E" w:rsidR="007071BA" w:rsidRPr="00932F47" w:rsidRDefault="00352725" w:rsidP="00D35AB2">
            <w:pPr>
              <w:ind w:left="34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</w:rPr>
              <w:t xml:space="preserve">Solchaga LA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</w:rPr>
              <w:t>Penick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</w:rPr>
              <w:t xml:space="preserve"> K, Goldberg VM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</w:rPr>
              <w:t>Caplan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</w:rPr>
              <w:t xml:space="preserve"> AI, Welter JF.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Fibroblast growth</w:t>
            </w:r>
            <w:r w:rsidR="00D35AB2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factor-2 enhances proliferation and delays loss of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chondrogenic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potential in</w:t>
            </w:r>
            <w:r w:rsidR="00D35AB2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human adult bone-marrow-derived mesenchymal stem cells. Tissue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Eng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Part A. 2010</w:t>
            </w:r>
            <w:r w:rsidR="00D35AB2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Mar;16(3):1009-19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do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: 10.1089/ten.TEA.2009.0100. PMID: 19842915; PMCID:</w:t>
            </w:r>
            <w:r w:rsidR="00D35AB2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PMC2862658.</w:t>
            </w:r>
          </w:p>
        </w:tc>
      </w:tr>
      <w:tr w:rsidR="007071BA" w:rsidRPr="007477A5" w14:paraId="15A12F99" w14:textId="113A2F9E" w:rsidTr="00E15D36">
        <w:tc>
          <w:tcPr>
            <w:tcW w:w="1101" w:type="dxa"/>
            <w:shd w:val="clear" w:color="auto" w:fill="auto"/>
          </w:tcPr>
          <w:p w14:paraId="4068C9E2" w14:textId="5B8E4E20" w:rsidR="007071BA" w:rsidRPr="00F5158D" w:rsidRDefault="007071BA" w:rsidP="00F5158D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D73</w:t>
            </w:r>
          </w:p>
        </w:tc>
        <w:tc>
          <w:tcPr>
            <w:tcW w:w="5103" w:type="dxa"/>
          </w:tcPr>
          <w:p w14:paraId="6CE7D9F3" w14:textId="50691205" w:rsidR="007071BA" w:rsidRPr="00F5158D" w:rsidRDefault="007071BA" w:rsidP="007C4ABF">
            <w:pPr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  <w:highlight w:val="cyan"/>
                <w:lang w:val="en-US"/>
              </w:rPr>
            </w:pPr>
            <w:r w:rsidRPr="00F5158D">
              <w:rPr>
                <w:rFonts w:asciiTheme="minorHAnsi" w:hAnsiTheme="minorHAnsi"/>
                <w:sz w:val="22"/>
                <w:szCs w:val="22"/>
                <w:lang w:val="en-US"/>
              </w:rPr>
              <w:t>The Tissue Stem Cell Committee of the International Society for Cellular Therapy (ISCT) define</w:t>
            </w:r>
            <w:r w:rsidR="007C4ABF">
              <w:rPr>
                <w:rFonts w:asciiTheme="minorHAnsi" w:hAnsiTheme="minorHAnsi"/>
                <w:sz w:val="22"/>
                <w:szCs w:val="22"/>
                <w:lang w:val="en-US"/>
              </w:rPr>
              <w:t>s</w:t>
            </w:r>
            <w:r w:rsidRPr="00F5158D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CD73 as a positive marker that MSCs typically has to express.</w:t>
            </w:r>
            <w:r w:rsidR="007C4ABF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CD73 is expressed among others on MSCs and is able to generate nucleosides through dephosphor</w:t>
            </w:r>
            <w:r w:rsidR="00926F27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iz</w:t>
            </w: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ation.</w:t>
            </w:r>
          </w:p>
        </w:tc>
        <w:tc>
          <w:tcPr>
            <w:tcW w:w="8646" w:type="dxa"/>
          </w:tcPr>
          <w:p w14:paraId="1ED96D79" w14:textId="7009C1EE" w:rsidR="007C4ABF" w:rsidRPr="00932F47" w:rsidRDefault="007477A5" w:rsidP="00D9565C">
            <w:pPr>
              <w:pStyle w:val="CitaviBibliographyEntry"/>
              <w:ind w:left="34" w:firstLine="0"/>
              <w:jc w:val="both"/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proofErr w:type="spellStart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Dominici</w:t>
            </w:r>
            <w:proofErr w:type="spellEnd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M, Le Blanc K, Mueller I, </w:t>
            </w:r>
            <w:proofErr w:type="spellStart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Slaper-Cortenbach</w:t>
            </w:r>
            <w:proofErr w:type="spellEnd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I, Marini F, Krause D,</w:t>
            </w:r>
            <w:r w:rsidR="00D35AB2"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</w:t>
            </w:r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Deans R, Keating A, </w:t>
            </w:r>
            <w:proofErr w:type="spellStart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Prockop</w:t>
            </w:r>
            <w:proofErr w:type="spellEnd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Dj</w:t>
            </w:r>
            <w:proofErr w:type="spellEnd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, Horwitz E. Minimal criteria for defining</w:t>
            </w:r>
            <w:r w:rsidR="00D35AB2"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</w:t>
            </w:r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multipotent mesenchymal stromal cells. The International Society for Cellular</w:t>
            </w:r>
            <w:r w:rsidR="00D35AB2"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</w:t>
            </w:r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Therapy position statement. </w:t>
            </w:r>
            <w:proofErr w:type="spellStart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Cytotherapy</w:t>
            </w:r>
            <w:proofErr w:type="spellEnd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. 2006;8(4):315-7. </w:t>
            </w:r>
            <w:proofErr w:type="spellStart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doi</w:t>
            </w:r>
            <w:proofErr w:type="spellEnd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:</w:t>
            </w:r>
            <w:r w:rsidR="00D35AB2"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</w:t>
            </w:r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10.1080/14653240600855905. PMID: 16923606.</w:t>
            </w:r>
          </w:p>
          <w:p w14:paraId="3FF080EF" w14:textId="77777777" w:rsidR="007477A5" w:rsidRPr="00932F47" w:rsidRDefault="007477A5" w:rsidP="00D9565C">
            <w:pPr>
              <w:pStyle w:val="CitaviBibliographyEntry"/>
              <w:ind w:left="34" w:firstLine="0"/>
              <w:jc w:val="both"/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</w:p>
          <w:p w14:paraId="38248263" w14:textId="4B9382F3" w:rsidR="00352725" w:rsidRPr="00932F47" w:rsidRDefault="00352725" w:rsidP="00D9565C">
            <w:pPr>
              <w:pStyle w:val="CitaviBibliographyEntry"/>
              <w:ind w:left="34" w:firstLine="0"/>
              <w:jc w:val="both"/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Kebir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A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Harhour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K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Guillet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B, Liu JW, Foucault-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Bertaud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A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Lamy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E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Kasp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E,</w:t>
            </w:r>
            <w:r w:rsidR="00D35AB2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Elganfoud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N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Vely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F, Sabatier F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Sampol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J, Pisano P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Kruithof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EK, Bardin N,</w:t>
            </w:r>
            <w:r w:rsidR="00D35AB2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Dignat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-George F, Blot-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Chabaud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M. CD146 short isoform increases the proangiogenic</w:t>
            </w:r>
            <w:r w:rsidR="00D35AB2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potential of endothelial progenitor cells in vitro and in vivo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Circ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Res. 2010</w:t>
            </w:r>
          </w:p>
          <w:p w14:paraId="00418A82" w14:textId="0AF9329F" w:rsidR="007071BA" w:rsidRPr="00932F47" w:rsidRDefault="00352725" w:rsidP="00D35AB2">
            <w:pPr>
              <w:pStyle w:val="CitaviBibliographyEntry"/>
              <w:ind w:left="34" w:firstLine="0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Jul 9;107(1):66-75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do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: 10.1161/CIRCRESAHA.109.213827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Epub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2010 May 6. PMID:</w:t>
            </w:r>
            <w:r w:rsidR="00D35AB2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20448216.</w:t>
            </w:r>
          </w:p>
        </w:tc>
      </w:tr>
      <w:tr w:rsidR="007071BA" w:rsidRPr="00D35AB2" w14:paraId="34AEEE03" w14:textId="6D6B42FD" w:rsidTr="00E15D36">
        <w:tc>
          <w:tcPr>
            <w:tcW w:w="1101" w:type="dxa"/>
            <w:shd w:val="clear" w:color="auto" w:fill="auto"/>
          </w:tcPr>
          <w:p w14:paraId="63ABBED8" w14:textId="7D580AE5" w:rsidR="007071BA" w:rsidRPr="00F5158D" w:rsidRDefault="007071BA" w:rsidP="00F5158D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D90</w:t>
            </w:r>
          </w:p>
        </w:tc>
        <w:tc>
          <w:tcPr>
            <w:tcW w:w="5103" w:type="dxa"/>
          </w:tcPr>
          <w:p w14:paraId="68C472DF" w14:textId="23185719" w:rsidR="007071BA" w:rsidRPr="00F5158D" w:rsidRDefault="007071BA" w:rsidP="007C4ABF">
            <w:pPr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F5158D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The ISCT define CD90 as a positive marker that MSCs typically has to express. </w:t>
            </w: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CD90 is typically expressed on MSCs where it is part of the chondrogenic ossification.</w:t>
            </w:r>
          </w:p>
          <w:p w14:paraId="5377C434" w14:textId="77777777" w:rsidR="007071BA" w:rsidRPr="00F5158D" w:rsidRDefault="007071BA" w:rsidP="00F5158D">
            <w:pPr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646" w:type="dxa"/>
          </w:tcPr>
          <w:p w14:paraId="3A34C18E" w14:textId="7105F116" w:rsidR="007C4ABF" w:rsidRPr="00932F47" w:rsidRDefault="007477A5" w:rsidP="00D9565C">
            <w:pPr>
              <w:pStyle w:val="CitaviBibliographyEntry"/>
              <w:ind w:left="34" w:firstLine="0"/>
              <w:jc w:val="both"/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proofErr w:type="spellStart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Dominici</w:t>
            </w:r>
            <w:proofErr w:type="spellEnd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M, Le Blanc K, Mueller I, </w:t>
            </w:r>
            <w:proofErr w:type="spellStart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Slaper-Cortenbach</w:t>
            </w:r>
            <w:proofErr w:type="spellEnd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I, Marini F, Krause D,</w:t>
            </w:r>
            <w:r w:rsidR="00D35AB2"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</w:t>
            </w:r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Deans R, Keating A, </w:t>
            </w:r>
            <w:proofErr w:type="spellStart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Prockop</w:t>
            </w:r>
            <w:proofErr w:type="spellEnd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Dj</w:t>
            </w:r>
            <w:proofErr w:type="spellEnd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, Horwitz E. Minimal criteria for defining</w:t>
            </w:r>
            <w:r w:rsidR="00D35AB2"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</w:t>
            </w:r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multipotent mesenchymal stromal cells. The International Society for Cellular</w:t>
            </w:r>
            <w:r w:rsidR="00D35AB2"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</w:t>
            </w:r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Therapy position statement. </w:t>
            </w:r>
            <w:proofErr w:type="spellStart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Cytotherapy</w:t>
            </w:r>
            <w:proofErr w:type="spellEnd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. 2006;8(4):315-7. doi:10.1080/14653240600855905. PMID: 16923606.</w:t>
            </w:r>
          </w:p>
          <w:p w14:paraId="7ADE88AC" w14:textId="77777777" w:rsidR="007477A5" w:rsidRPr="00932F47" w:rsidRDefault="007477A5" w:rsidP="00D9565C">
            <w:pPr>
              <w:pStyle w:val="CitaviBibliographyEntry"/>
              <w:ind w:left="34" w:firstLine="0"/>
              <w:jc w:val="both"/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</w:p>
          <w:p w14:paraId="46F5D2BB" w14:textId="10B903E7" w:rsidR="007071BA" w:rsidRPr="00932F47" w:rsidRDefault="00352725" w:rsidP="00D35AB2">
            <w:pPr>
              <w:pStyle w:val="CitaviBibliographyEntry"/>
              <w:ind w:left="34" w:firstLine="0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Halfon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S, Abramov N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Grinblat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B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Ginis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I. Markers distinguishing mesenchymal</w:t>
            </w:r>
            <w:r w:rsidR="00D35AB2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stem cells from fibroblasts are downregulated with passaging. Stem Cells Dev.</w:t>
            </w:r>
            <w:r w:rsidR="00D35AB2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2011 Jan;20(1):53-66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do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: 10.1089/scd.2010.0040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Epub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2010 Oct 26. PMID:</w:t>
            </w:r>
            <w:r w:rsidR="00D35AB2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20528146.</w:t>
            </w:r>
          </w:p>
        </w:tc>
      </w:tr>
      <w:tr w:rsidR="007071BA" w:rsidRPr="007477A5" w14:paraId="615C0F3D" w14:textId="5FA22A85" w:rsidTr="00E15D36">
        <w:tc>
          <w:tcPr>
            <w:tcW w:w="1101" w:type="dxa"/>
            <w:shd w:val="clear" w:color="auto" w:fill="auto"/>
          </w:tcPr>
          <w:p w14:paraId="35EDAAE1" w14:textId="77777777" w:rsidR="007071BA" w:rsidRPr="00D35AB2" w:rsidRDefault="007071BA" w:rsidP="00F5158D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D35AB2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CD105</w:t>
            </w:r>
          </w:p>
        </w:tc>
        <w:tc>
          <w:tcPr>
            <w:tcW w:w="5103" w:type="dxa"/>
          </w:tcPr>
          <w:p w14:paraId="7FCC72C6" w14:textId="7440208A" w:rsidR="007071BA" w:rsidRPr="00F5158D" w:rsidRDefault="007071BA" w:rsidP="007C4ABF">
            <w:pPr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  <w:highlight w:val="cyan"/>
                <w:lang w:val="en-US"/>
              </w:rPr>
            </w:pPr>
            <w:r w:rsidRPr="00F5158D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The ISCT define CD105 as a positive marker that MSCs typically has to express. </w:t>
            </w: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Compared to pluripotent stem cells, CD105 is increasingly expressed on the cell surface of MSCs with </w:t>
            </w: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lastRenderedPageBreak/>
              <w:t>progress</w:t>
            </w:r>
            <w:r w:rsidR="007C4AB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ed mesenchymal differentiation.</w:t>
            </w:r>
          </w:p>
        </w:tc>
        <w:tc>
          <w:tcPr>
            <w:tcW w:w="8646" w:type="dxa"/>
          </w:tcPr>
          <w:p w14:paraId="264E7EC3" w14:textId="080A1E3D" w:rsidR="007D0B41" w:rsidRPr="00932F47" w:rsidRDefault="007477A5" w:rsidP="00D9565C">
            <w:pPr>
              <w:pStyle w:val="CitaviBibliographyEntry"/>
              <w:ind w:left="34" w:firstLine="0"/>
              <w:jc w:val="both"/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proofErr w:type="spellStart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lastRenderedPageBreak/>
              <w:t>Dominici</w:t>
            </w:r>
            <w:proofErr w:type="spellEnd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M, Le Blanc K, Mueller I, </w:t>
            </w:r>
            <w:proofErr w:type="spellStart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Slaper-Cortenbach</w:t>
            </w:r>
            <w:proofErr w:type="spellEnd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I, Marini F, Krause D,</w:t>
            </w:r>
            <w:r w:rsidR="00D35AB2"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</w:t>
            </w:r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Deans R, Keating A, </w:t>
            </w:r>
            <w:proofErr w:type="spellStart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Prockop</w:t>
            </w:r>
            <w:proofErr w:type="spellEnd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Dj</w:t>
            </w:r>
            <w:proofErr w:type="spellEnd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, Horwitz E. Minimal criteria for defining</w:t>
            </w:r>
            <w:r w:rsidR="00D35AB2"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</w:t>
            </w:r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multipotent mesenchymal stromal cells. The International Society for Cellular</w:t>
            </w:r>
            <w:r w:rsidR="00D35AB2"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</w:t>
            </w:r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Therapy position statement. </w:t>
            </w:r>
            <w:proofErr w:type="spellStart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Cytotherapy</w:t>
            </w:r>
            <w:proofErr w:type="spellEnd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. 2006;8(4):315-7. </w:t>
            </w:r>
            <w:proofErr w:type="spellStart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doi</w:t>
            </w:r>
            <w:proofErr w:type="spellEnd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:</w:t>
            </w:r>
            <w:r w:rsidR="00D35AB2"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</w:t>
            </w:r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10.1080/14653240600855905. PMID: 16923606.</w:t>
            </w:r>
          </w:p>
          <w:p w14:paraId="62DB82A1" w14:textId="77777777" w:rsidR="007477A5" w:rsidRPr="00932F47" w:rsidRDefault="007477A5" w:rsidP="00D9565C">
            <w:pPr>
              <w:pStyle w:val="CitaviBibliographyEntry"/>
              <w:ind w:left="34" w:firstLine="0"/>
              <w:jc w:val="both"/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</w:p>
          <w:p w14:paraId="6B46214E" w14:textId="582E8271" w:rsidR="007071BA" w:rsidRPr="00932F47" w:rsidRDefault="00352725" w:rsidP="00D35AB2">
            <w:pPr>
              <w:pStyle w:val="CitaviBibliographyEntry"/>
              <w:ind w:left="34" w:firstLine="0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Lee MK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Pardoux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C, Hall MC, Lee PS, Warburton D, Qing J, Smith SM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Derynck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R.</w:t>
            </w:r>
            <w:r w:rsidR="00D35AB2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TGF-beta activates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Erk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MAP kinase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signalling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through direct phosphorylation of</w:t>
            </w:r>
            <w:r w:rsidR="00D35AB2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ShcA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. EMBO J. 2007 Sep 5;26(17):3957-67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do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: 10.1038/sj.emboj.7601818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Epub</w:t>
            </w:r>
            <w:proofErr w:type="spellEnd"/>
            <w:r w:rsidR="00D35AB2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2007 Aug 2. PMID: 17673906; PMCID: PMC1994119.</w:t>
            </w:r>
          </w:p>
        </w:tc>
      </w:tr>
      <w:tr w:rsidR="007071BA" w:rsidRPr="00D35AB2" w14:paraId="24680644" w14:textId="7C78AA3D" w:rsidTr="00E15D36">
        <w:tc>
          <w:tcPr>
            <w:tcW w:w="1101" w:type="dxa"/>
            <w:shd w:val="clear" w:color="auto" w:fill="auto"/>
          </w:tcPr>
          <w:p w14:paraId="23C17400" w14:textId="35A6FB43" w:rsidR="007071BA" w:rsidRPr="00D35AB2" w:rsidRDefault="007071BA" w:rsidP="00F5158D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D35AB2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lastRenderedPageBreak/>
              <w:t>CD106</w:t>
            </w:r>
          </w:p>
        </w:tc>
        <w:tc>
          <w:tcPr>
            <w:tcW w:w="5103" w:type="dxa"/>
          </w:tcPr>
          <w:p w14:paraId="4EDA3675" w14:textId="73EB6837" w:rsidR="007071BA" w:rsidRPr="00926F27" w:rsidRDefault="007071BA" w:rsidP="007C4ABF">
            <w:pPr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CD106 also known as VCAM-1 (Vascular cell adhesion molecule 1) is expressed by some mesenchymal cells. Its origin function is known as regulating diapedesis of white blood cells through endothel</w:t>
            </w:r>
            <w:r w:rsidR="008B4658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ia</w:t>
            </w: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while inflammation. </w:t>
            </w:r>
          </w:p>
        </w:tc>
        <w:tc>
          <w:tcPr>
            <w:tcW w:w="8646" w:type="dxa"/>
          </w:tcPr>
          <w:p w14:paraId="3C27DE92" w14:textId="24DC4E50" w:rsidR="007071BA" w:rsidRPr="00932F47" w:rsidRDefault="00B64225" w:rsidP="00D35AB2">
            <w:pPr>
              <w:ind w:left="34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>Yang ZX, Han ZB, Ji YR, Wang YW, Liang L, Chi Y, Yang SG, Li LN, Luo WF, Li</w:t>
            </w:r>
            <w:r w:rsidR="00D35AB2"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JP, Chen DD, Du WJ, Cao XC, </w:t>
            </w:r>
            <w:proofErr w:type="spellStart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>Zhuo</w:t>
            </w:r>
            <w:proofErr w:type="spellEnd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 GS, Wang T, Han ZC. CD106 identifies a</w:t>
            </w:r>
            <w:r w:rsidR="00D35AB2"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>subpopulation of mesenchymal stem cells with unique immunomodulatory properties.</w:t>
            </w:r>
            <w:r w:rsidR="00D35AB2"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>PLoS</w:t>
            </w:r>
            <w:proofErr w:type="spellEnd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 One. 2013;8(3):e59354. </w:t>
            </w:r>
            <w:proofErr w:type="spellStart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>doi</w:t>
            </w:r>
            <w:proofErr w:type="spellEnd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: 10.1371/journal.pone.0059354. </w:t>
            </w:r>
            <w:proofErr w:type="spellStart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>Epub</w:t>
            </w:r>
            <w:proofErr w:type="spellEnd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 2013 Mar 12.PMID: 23555021; PMCID: PMC3595282.</w:t>
            </w:r>
          </w:p>
        </w:tc>
      </w:tr>
      <w:tr w:rsidR="007071BA" w:rsidRPr="00B64225" w14:paraId="0361DD0C" w14:textId="60925CFB" w:rsidTr="00E15D36">
        <w:tc>
          <w:tcPr>
            <w:tcW w:w="1101" w:type="dxa"/>
            <w:shd w:val="clear" w:color="auto" w:fill="auto"/>
          </w:tcPr>
          <w:p w14:paraId="45C5176C" w14:textId="77777777" w:rsidR="007071BA" w:rsidRPr="00F5158D" w:rsidRDefault="007071BA" w:rsidP="00F5158D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D117</w:t>
            </w:r>
          </w:p>
        </w:tc>
        <w:tc>
          <w:tcPr>
            <w:tcW w:w="5103" w:type="dxa"/>
          </w:tcPr>
          <w:p w14:paraId="5D438C15" w14:textId="690472C1" w:rsidR="007071BA" w:rsidRPr="007C4ABF" w:rsidRDefault="007071BA" w:rsidP="007D0B41">
            <w:pPr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The cytokine receptor c-Kit</w:t>
            </w:r>
            <w:r w:rsidR="007C4AB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or CD117</w:t>
            </w: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is expressed on the surface of hematopoietic stem cells or other cell types and can be involved with</w:t>
            </w:r>
            <w:r w:rsidR="007C4AB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some types of cancer. </w:t>
            </w:r>
          </w:p>
        </w:tc>
        <w:tc>
          <w:tcPr>
            <w:tcW w:w="8646" w:type="dxa"/>
          </w:tcPr>
          <w:p w14:paraId="6A05F022" w14:textId="296AFBC8" w:rsidR="007071BA" w:rsidRPr="00932F47" w:rsidRDefault="00B64225" w:rsidP="00D35AB2">
            <w:pPr>
              <w:ind w:left="34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>Edling</w:t>
            </w:r>
            <w:proofErr w:type="spellEnd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 CE, Hallberg B. c-Kit--a hematopoietic cell essential receptor</w:t>
            </w:r>
            <w:r w:rsidR="00D35AB2"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tyrosine kinase. </w:t>
            </w:r>
            <w:proofErr w:type="spellStart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>Int</w:t>
            </w:r>
            <w:proofErr w:type="spellEnd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 J </w:t>
            </w:r>
            <w:proofErr w:type="spellStart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>Biochem</w:t>
            </w:r>
            <w:proofErr w:type="spellEnd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 Cell Biol. 2007;39(11):1995-8. </w:t>
            </w:r>
            <w:proofErr w:type="spellStart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>doi</w:t>
            </w:r>
            <w:proofErr w:type="spellEnd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>:</w:t>
            </w:r>
            <w:r w:rsidR="00D35AB2"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10.1016/j.biocel.2006.12.005. </w:t>
            </w:r>
            <w:proofErr w:type="spellStart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>Epub</w:t>
            </w:r>
            <w:proofErr w:type="spellEnd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 2007 Jan 20. PMID: 17350321.</w:t>
            </w:r>
          </w:p>
        </w:tc>
      </w:tr>
      <w:tr w:rsidR="007071BA" w:rsidRPr="00F5158D" w14:paraId="6FFA65A2" w14:textId="00DA3839" w:rsidTr="00E15D36">
        <w:tc>
          <w:tcPr>
            <w:tcW w:w="1101" w:type="dxa"/>
            <w:shd w:val="clear" w:color="auto" w:fill="auto"/>
          </w:tcPr>
          <w:p w14:paraId="5C69B98C" w14:textId="62020DC8" w:rsidR="007071BA" w:rsidRPr="00F5158D" w:rsidRDefault="007071BA" w:rsidP="00F5158D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D146</w:t>
            </w:r>
          </w:p>
        </w:tc>
        <w:tc>
          <w:tcPr>
            <w:tcW w:w="5103" w:type="dxa"/>
          </w:tcPr>
          <w:p w14:paraId="40BEBA35" w14:textId="495F06CC" w:rsidR="007071BA" w:rsidRPr="00F5158D" w:rsidRDefault="007071BA" w:rsidP="007C4ABF">
            <w:pPr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The expression of CD146, also known as MCAM (melanoma-associated cell adhesion molecule), on MSCs has been associated with th</w:t>
            </w:r>
            <w:r w:rsidR="007C4AB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 xml:space="preserve">eir differentiation potential. </w:t>
            </w:r>
          </w:p>
        </w:tc>
        <w:tc>
          <w:tcPr>
            <w:tcW w:w="8646" w:type="dxa"/>
          </w:tcPr>
          <w:p w14:paraId="4EAB9D73" w14:textId="2DF2E7AB" w:rsidR="007071BA" w:rsidRPr="00932F47" w:rsidRDefault="00B64225" w:rsidP="00D35AB2">
            <w:pPr>
              <w:ind w:left="34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Russell KC, </w:t>
            </w:r>
            <w:proofErr w:type="spellStart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>Phinney</w:t>
            </w:r>
            <w:proofErr w:type="spellEnd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 DG, Lacey MR, </w:t>
            </w:r>
            <w:proofErr w:type="spellStart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>Barrilleaux</w:t>
            </w:r>
            <w:proofErr w:type="spellEnd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 BL, </w:t>
            </w:r>
            <w:proofErr w:type="spellStart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>Meyertholen</w:t>
            </w:r>
            <w:proofErr w:type="spellEnd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 KE, O'Connor</w:t>
            </w:r>
            <w:r w:rsidR="00D35AB2"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>KC. In vitro high-capacity assay to quantify the clonal heterogeneity in</w:t>
            </w:r>
            <w:r w:rsidR="00D35AB2"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>trilineage</w:t>
            </w:r>
            <w:proofErr w:type="spellEnd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 potential of mesenchymal stem cells reveals a complex hierarchy of</w:t>
            </w:r>
            <w:r w:rsidR="00D35AB2"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lineage commitment. Stem Cells. 2010 Apr;28(4):788-98. </w:t>
            </w:r>
            <w:proofErr w:type="spellStart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>doi</w:t>
            </w:r>
            <w:proofErr w:type="spellEnd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>: 10.1002/stem.312.</w:t>
            </w:r>
            <w:r w:rsidR="00D35AB2"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>PMID: 20127798.</w:t>
            </w:r>
          </w:p>
        </w:tc>
      </w:tr>
      <w:tr w:rsidR="007071BA" w:rsidRPr="00932F47" w14:paraId="1EDE914F" w14:textId="28C42E34" w:rsidTr="00E15D36">
        <w:tc>
          <w:tcPr>
            <w:tcW w:w="1101" w:type="dxa"/>
            <w:shd w:val="clear" w:color="auto" w:fill="auto"/>
          </w:tcPr>
          <w:p w14:paraId="7419E4A5" w14:textId="77777777" w:rsidR="007071BA" w:rsidRPr="00F5158D" w:rsidRDefault="007071BA" w:rsidP="00F5158D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D163</w:t>
            </w:r>
          </w:p>
        </w:tc>
        <w:tc>
          <w:tcPr>
            <w:tcW w:w="5103" w:type="dxa"/>
          </w:tcPr>
          <w:p w14:paraId="1FA1D7C0" w14:textId="69E51857" w:rsidR="007071BA" w:rsidRPr="007D0B41" w:rsidRDefault="007071BA" w:rsidP="008B4658">
            <w:pPr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CD163 is a scavenger receptor that has a high affinity for the hemoglobin-</w:t>
            </w:r>
            <w:proofErr w:type="spellStart"/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haptoglobin</w:t>
            </w:r>
            <w:proofErr w:type="spellEnd"/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7C4AB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complex</w:t>
            </w: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. It is also defined as a marker for monocytes and </w:t>
            </w:r>
            <w:r w:rsidR="007C4AB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macrophages</w:t>
            </w: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and functions as an innate immune sensor for Gram-positi</w:t>
            </w:r>
            <w:r w:rsidR="007C4AB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ve and Gram-negative bacteria.</w:t>
            </w:r>
          </w:p>
        </w:tc>
        <w:tc>
          <w:tcPr>
            <w:tcW w:w="8646" w:type="dxa"/>
          </w:tcPr>
          <w:p w14:paraId="1DA8D31B" w14:textId="75075CB1" w:rsidR="00B64225" w:rsidRPr="00932F47" w:rsidRDefault="00B64225" w:rsidP="00D9565C">
            <w:pPr>
              <w:ind w:left="34"/>
              <w:jc w:val="both"/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</w:pPr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Kristiansen M, </w:t>
            </w:r>
            <w:proofErr w:type="spellStart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>Graversen</w:t>
            </w:r>
            <w:proofErr w:type="spellEnd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 JH, Jacobsen C, </w:t>
            </w:r>
            <w:proofErr w:type="spellStart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>Sonne</w:t>
            </w:r>
            <w:proofErr w:type="spellEnd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 O, Hoffman HJ, Law SK,</w:t>
            </w:r>
            <w:r w:rsidR="00D35AB2"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>Moestrup</w:t>
            </w:r>
            <w:proofErr w:type="spellEnd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 SK. Identification of the </w:t>
            </w:r>
            <w:proofErr w:type="spellStart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>haemoglobin</w:t>
            </w:r>
            <w:proofErr w:type="spellEnd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 scavenger receptor. Nature. 2001</w:t>
            </w:r>
            <w:r w:rsidR="00D35AB2"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Jan 11;409(6817):198-201. </w:t>
            </w:r>
            <w:proofErr w:type="spellStart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>doi</w:t>
            </w:r>
            <w:proofErr w:type="spellEnd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>: 10.1038/35051594. PMID: 11196644.</w:t>
            </w:r>
            <w:r w:rsidR="00D35AB2"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367BDC40" w14:textId="77777777" w:rsidR="00D35AB2" w:rsidRPr="00932F47" w:rsidRDefault="00D35AB2" w:rsidP="00D9565C">
            <w:pPr>
              <w:ind w:left="34"/>
              <w:jc w:val="both"/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</w:p>
          <w:p w14:paraId="067AC71B" w14:textId="721D546B" w:rsidR="007C4ABF" w:rsidRPr="00932F47" w:rsidRDefault="00B64225" w:rsidP="00D9565C">
            <w:pPr>
              <w:ind w:left="34"/>
              <w:jc w:val="both"/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Lau SK, Chu PG, Weiss LM. CD163: a specific marker of macrophages in</w:t>
            </w:r>
            <w:r w:rsidR="00D35AB2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paraffin-embedded tissue samples. Am J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Clin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Pathol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. 2004 Nov;122(5):794-801.</w:t>
            </w:r>
            <w:r w:rsidR="00D35AB2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do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: 10.1309/QHD6-YFN8-1KQX-UUH6. PMID: 15491976.</w:t>
            </w:r>
          </w:p>
          <w:p w14:paraId="5DD49AF7" w14:textId="77777777" w:rsidR="00B64225" w:rsidRPr="00932F47" w:rsidRDefault="00B64225" w:rsidP="00D9565C">
            <w:pPr>
              <w:ind w:left="34"/>
              <w:jc w:val="both"/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59BD960" w14:textId="5B0AC0D0" w:rsidR="007C4ABF" w:rsidRPr="00932F47" w:rsidRDefault="00B64225" w:rsidP="00D9565C">
            <w:pPr>
              <w:ind w:left="34"/>
              <w:jc w:val="both"/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32F47"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</w:rPr>
              <w:t>Fabriek</w:t>
            </w:r>
            <w:proofErr w:type="spellEnd"/>
            <w:r w:rsidRPr="00932F47"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</w:rPr>
              <w:t xml:space="preserve"> BO, van </w:t>
            </w:r>
            <w:proofErr w:type="spellStart"/>
            <w:r w:rsidRPr="00932F47"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</w:rPr>
              <w:t>Bruggen</w:t>
            </w:r>
            <w:proofErr w:type="spellEnd"/>
            <w:r w:rsidRPr="00932F47"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</w:rPr>
              <w:t xml:space="preserve"> R, Deng DM, </w:t>
            </w:r>
            <w:proofErr w:type="spellStart"/>
            <w:r w:rsidRPr="00932F47"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</w:rPr>
              <w:t>Ligtenberg</w:t>
            </w:r>
            <w:proofErr w:type="spellEnd"/>
            <w:r w:rsidRPr="00932F47"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</w:rPr>
              <w:t xml:space="preserve"> AJ, Nazmi K, </w:t>
            </w:r>
            <w:proofErr w:type="spellStart"/>
            <w:r w:rsidRPr="00932F47"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</w:rPr>
              <w:t>Schornagel</w:t>
            </w:r>
            <w:proofErr w:type="spellEnd"/>
            <w:r w:rsidRPr="00932F47"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</w:rPr>
              <w:t xml:space="preserve"> K,</w:t>
            </w:r>
            <w:r w:rsidR="00D35AB2" w:rsidRPr="00932F47"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32F47"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</w:rPr>
              <w:t>Vloet</w:t>
            </w:r>
            <w:proofErr w:type="spellEnd"/>
            <w:r w:rsidRPr="00932F47"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</w:rPr>
              <w:t xml:space="preserve"> RP, Dijkstra CD, van den Berg TK. </w:t>
            </w:r>
            <w:r w:rsidRPr="00932F47"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The macrophage scavenger receptor CD163</w:t>
            </w:r>
            <w:r w:rsidR="00D35AB2" w:rsidRPr="00932F47"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functions as an innate immune sensor for bacteria. Blood. 2009 Jan</w:t>
            </w:r>
            <w:r w:rsidR="00D35AB2" w:rsidRPr="00932F47"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 xml:space="preserve">22;113(4):887-92. </w:t>
            </w:r>
            <w:proofErr w:type="spellStart"/>
            <w:r w:rsidRPr="00932F47"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doi</w:t>
            </w:r>
            <w:proofErr w:type="spellEnd"/>
            <w:r w:rsidRPr="00932F47"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 xml:space="preserve">: 10.1182/blood-2008-07-167064. </w:t>
            </w:r>
            <w:proofErr w:type="spellStart"/>
            <w:r w:rsidRPr="00932F47"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Epub</w:t>
            </w:r>
            <w:proofErr w:type="spellEnd"/>
            <w:r w:rsidRPr="00932F47"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 xml:space="preserve"> 2008 Oct 10. PMID:</w:t>
            </w:r>
            <w:r w:rsidR="00D35AB2" w:rsidRPr="00932F47"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18849484.</w:t>
            </w:r>
          </w:p>
          <w:p w14:paraId="31518752" w14:textId="77777777" w:rsidR="00B64225" w:rsidRPr="00932F47" w:rsidRDefault="00B64225" w:rsidP="00D9565C">
            <w:pPr>
              <w:ind w:left="34"/>
              <w:jc w:val="both"/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92D55A3" w14:textId="7F927298" w:rsidR="007071BA" w:rsidRPr="00932F47" w:rsidRDefault="00B64225" w:rsidP="00932F47">
            <w:pPr>
              <w:ind w:left="34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932F47"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 xml:space="preserve">Van </w:t>
            </w:r>
            <w:proofErr w:type="spellStart"/>
            <w:r w:rsidRPr="00932F47"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Gorp</w:t>
            </w:r>
            <w:proofErr w:type="spellEnd"/>
            <w:r w:rsidRPr="00932F47"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 xml:space="preserve"> H, </w:t>
            </w:r>
            <w:proofErr w:type="spellStart"/>
            <w:r w:rsidRPr="00932F47"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Delputte</w:t>
            </w:r>
            <w:proofErr w:type="spellEnd"/>
            <w:r w:rsidRPr="00932F47"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 xml:space="preserve"> PL, </w:t>
            </w:r>
            <w:proofErr w:type="spellStart"/>
            <w:r w:rsidRPr="00932F47"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Nauwynck</w:t>
            </w:r>
            <w:proofErr w:type="spellEnd"/>
            <w:r w:rsidRPr="00932F47"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 xml:space="preserve"> HJ. Scavenger receptor CD163, a Jack-of-</w:t>
            </w:r>
            <w:r w:rsidR="00932F47" w:rsidRPr="00932F47"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 xml:space="preserve">all-trades and potential target for cell-directed therapy. </w:t>
            </w:r>
            <w:proofErr w:type="spellStart"/>
            <w:r w:rsidRPr="00932F47"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Mol</w:t>
            </w:r>
            <w:proofErr w:type="spellEnd"/>
            <w:r w:rsidRPr="00932F47"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2F47"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Immunol</w:t>
            </w:r>
            <w:proofErr w:type="spellEnd"/>
            <w:r w:rsidRPr="00932F47"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. 2010</w:t>
            </w:r>
            <w:r w:rsidR="00932F47" w:rsidRPr="00932F47"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 xml:space="preserve">Apr;47(7-8):1650-60. </w:t>
            </w:r>
            <w:proofErr w:type="spellStart"/>
            <w:r w:rsidRPr="00932F47"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doi</w:t>
            </w:r>
            <w:proofErr w:type="spellEnd"/>
            <w:r w:rsidRPr="00932F47"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 xml:space="preserve">: 10.1016/j.molimm.2010.02.008. </w:t>
            </w:r>
            <w:proofErr w:type="spellStart"/>
            <w:r w:rsidRPr="00932F47"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Epub</w:t>
            </w:r>
            <w:proofErr w:type="spellEnd"/>
            <w:r w:rsidRPr="00932F47"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 xml:space="preserve"> 2010 Mar 17. PMID:</w:t>
            </w:r>
            <w:r w:rsidR="00932F47" w:rsidRPr="00932F47"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Style w:val="HTMLZitat"/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20299103.</w:t>
            </w:r>
          </w:p>
        </w:tc>
      </w:tr>
      <w:tr w:rsidR="007071BA" w:rsidRPr="00932F47" w14:paraId="591FE1B0" w14:textId="2B3B1267" w:rsidTr="00E15D36">
        <w:tc>
          <w:tcPr>
            <w:tcW w:w="1101" w:type="dxa"/>
            <w:shd w:val="clear" w:color="auto" w:fill="auto"/>
          </w:tcPr>
          <w:p w14:paraId="5B793A2C" w14:textId="03D7A6B3" w:rsidR="007071BA" w:rsidRPr="00F5158D" w:rsidRDefault="007071BA" w:rsidP="00F5158D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D166</w:t>
            </w:r>
          </w:p>
        </w:tc>
        <w:tc>
          <w:tcPr>
            <w:tcW w:w="5103" w:type="dxa"/>
          </w:tcPr>
          <w:p w14:paraId="4EA989FF" w14:textId="7CE01E49" w:rsidR="007071BA" w:rsidRPr="007C4ABF" w:rsidRDefault="007071BA" w:rsidP="008B4658">
            <w:pPr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  <w:highlight w:val="cyan"/>
                <w:lang w:val="en-US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CD166, also known as ALCAM (activated leukocyte cell adhesion </w:t>
            </w: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lastRenderedPageBreak/>
              <w:t xml:space="preserve">molecule), is typically expressed on MSCs and is important for the </w:t>
            </w:r>
            <w:r w:rsidR="008B4658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c</w:t>
            </w:r>
            <w:r w:rsidR="008B4658"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ell </w:t>
            </w: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to </w:t>
            </w:r>
            <w:r w:rsidR="008B4658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c</w:t>
            </w:r>
            <w:r w:rsidR="008B4658"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ell </w:t>
            </w: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adhesion of </w:t>
            </w:r>
            <w:proofErr w:type="spellStart"/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homophil</w:t>
            </w:r>
            <w:proofErr w:type="spellEnd"/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and </w:t>
            </w:r>
            <w:proofErr w:type="spellStart"/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heterophil</w:t>
            </w:r>
            <w:proofErr w:type="spellEnd"/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Interaction (with CD6)</w:t>
            </w:r>
            <w:r w:rsidR="007C4AB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  <w:tc>
          <w:tcPr>
            <w:tcW w:w="8646" w:type="dxa"/>
          </w:tcPr>
          <w:p w14:paraId="143DB823" w14:textId="4116B4CD" w:rsidR="007071BA" w:rsidRPr="00932F47" w:rsidRDefault="00F50CAA" w:rsidP="00932F47">
            <w:pPr>
              <w:ind w:left="34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Tang C, Lee AS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Volkmer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JP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Sahoo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D, Nag D, Mosley AR, Inlay MA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Ardehal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R,</w:t>
            </w:r>
            <w:r w:rsidR="00932F47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Chavez SL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Pera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RR, Behr B, Wu JC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Weissman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IL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Drukker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M. An antibody against</w:t>
            </w:r>
            <w:r w:rsidR="00932F47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SSEA-5 glycan on human pluripotent stem cells enables removal of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teratoma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-</w:t>
            </w:r>
            <w:r w:rsidR="00932F47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forming cells. Nat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Biotechnol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. 2011 Aug 14;29(9):829-34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do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: 10.1038/nbt.1947.</w:t>
            </w:r>
            <w:r w:rsidR="00932F47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PMID: 21841799; PMCID: PMC3537836.</w:t>
            </w:r>
          </w:p>
        </w:tc>
      </w:tr>
      <w:tr w:rsidR="007071BA" w:rsidRPr="007477A5" w14:paraId="57BF4732" w14:textId="1ECDCB77" w:rsidTr="00E15D36">
        <w:tc>
          <w:tcPr>
            <w:tcW w:w="1101" w:type="dxa"/>
            <w:shd w:val="clear" w:color="auto" w:fill="auto"/>
          </w:tcPr>
          <w:p w14:paraId="372205EA" w14:textId="77777777" w:rsidR="007071BA" w:rsidRPr="00F5158D" w:rsidRDefault="007071BA" w:rsidP="00F5158D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lastRenderedPageBreak/>
              <w:t>CD200</w:t>
            </w:r>
          </w:p>
        </w:tc>
        <w:tc>
          <w:tcPr>
            <w:tcW w:w="5103" w:type="dxa"/>
          </w:tcPr>
          <w:p w14:paraId="0E6870E2" w14:textId="1311A3A3" w:rsidR="007071BA" w:rsidRPr="00F5158D" w:rsidRDefault="007071BA" w:rsidP="007C4ABF">
            <w:pPr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As a ligand for an immune </w:t>
            </w:r>
            <w:r w:rsidR="007C4AB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inhibitory receptor, CD200</w:t>
            </w: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is expressed on myeloid and lymphoid cells and is defined as an impo</w:t>
            </w:r>
            <w:r w:rsidR="007C4AB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rtant immunological checkpoint</w:t>
            </w: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.</w:t>
            </w:r>
            <w:r w:rsidR="007C4AB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Furthermore, it is considered as independent factor for multiple myeloma and acute myeloid leukemia and predicts reduced ov</w:t>
            </w:r>
            <w:r w:rsidR="007C4AB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erall survival when expressed.</w:t>
            </w:r>
          </w:p>
        </w:tc>
        <w:tc>
          <w:tcPr>
            <w:tcW w:w="8646" w:type="dxa"/>
          </w:tcPr>
          <w:p w14:paraId="18DEB819" w14:textId="52134F21" w:rsidR="00F50CAA" w:rsidRPr="00932F47" w:rsidRDefault="00F50CAA" w:rsidP="00D9565C">
            <w:pPr>
              <w:pStyle w:val="c-reading-companionreference-citation"/>
              <w:spacing w:before="0" w:beforeAutospacing="0" w:after="0" w:afterAutospacing="0"/>
              <w:ind w:left="34"/>
              <w:jc w:val="both"/>
              <w:rPr>
                <w:rFonts w:asciiTheme="minorHAnsi" w:hAnsiTheme="minorHAns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Rijkers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ES, de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Ruiter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T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Barid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A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Veninga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H, Hoek RM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Meyaard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L. The</w:t>
            </w:r>
            <w:r w:rsidR="00932F47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inhibitory CD200R is differentially expressed on human and mouse T and B</w:t>
            </w:r>
            <w:r w:rsidR="00932F47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lymphocytes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Mol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Immunol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. 2008 Feb;45(4):1126-35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do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:</w:t>
            </w:r>
            <w:r w:rsidR="00932F47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</w:rPr>
              <w:t xml:space="preserve">10.1016/j.molimm.2007.07.013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</w:rPr>
              <w:t>Epub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</w:rPr>
              <w:t xml:space="preserve"> 2007 Aug 21. PMID: 17714785.</w:t>
            </w:r>
            <w:r w:rsidR="00932F47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</w:rPr>
              <w:t xml:space="preserve"> </w:t>
            </w:r>
          </w:p>
          <w:p w14:paraId="051AD3C2" w14:textId="77777777" w:rsidR="00932F47" w:rsidRPr="00932F47" w:rsidRDefault="00932F47" w:rsidP="00D9565C">
            <w:pPr>
              <w:pStyle w:val="c-reading-companionreference-citation"/>
              <w:spacing w:before="0" w:beforeAutospacing="0" w:after="0" w:afterAutospacing="0"/>
              <w:ind w:left="34"/>
              <w:jc w:val="both"/>
              <w:rPr>
                <w:rFonts w:asciiTheme="minorHAnsi" w:hAnsiTheme="minorHAnsi"/>
                <w:i/>
                <w:color w:val="000000" w:themeColor="text1"/>
                <w:sz w:val="18"/>
                <w:szCs w:val="18"/>
              </w:rPr>
            </w:pPr>
          </w:p>
          <w:p w14:paraId="58036946" w14:textId="3F14BABC" w:rsidR="007071BA" w:rsidRPr="00932F47" w:rsidRDefault="00932F47" w:rsidP="00932F47">
            <w:pPr>
              <w:pStyle w:val="c-reading-companionreference-citation"/>
              <w:spacing w:before="0" w:beforeAutospacing="0" w:after="0" w:afterAutospacing="0"/>
              <w:ind w:left="34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</w:rPr>
              <w:t>M</w:t>
            </w:r>
            <w:r w:rsidR="00F50CAA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</w:rPr>
              <w:t>oreaux</w:t>
            </w:r>
            <w:proofErr w:type="spellEnd"/>
            <w:r w:rsidR="00F50CAA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</w:rPr>
              <w:t xml:space="preserve"> J, Hose D, Reme T, </w:t>
            </w:r>
            <w:proofErr w:type="spellStart"/>
            <w:r w:rsidR="00F50CAA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</w:rPr>
              <w:t>Jourdan</w:t>
            </w:r>
            <w:proofErr w:type="spellEnd"/>
            <w:r w:rsidR="00F50CAA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</w:rPr>
              <w:t xml:space="preserve"> E, </w:t>
            </w:r>
            <w:proofErr w:type="spellStart"/>
            <w:r w:rsidR="00F50CAA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</w:rPr>
              <w:t>Hundemer</w:t>
            </w:r>
            <w:proofErr w:type="spellEnd"/>
            <w:r w:rsidR="00F50CAA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</w:rPr>
              <w:t xml:space="preserve"> M, </w:t>
            </w:r>
            <w:proofErr w:type="spellStart"/>
            <w:r w:rsidR="00F50CAA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</w:rPr>
              <w:t>Legouffe</w:t>
            </w:r>
            <w:proofErr w:type="spellEnd"/>
            <w:r w:rsidR="00F50CAA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</w:rPr>
              <w:t xml:space="preserve"> E, </w:t>
            </w:r>
            <w:proofErr w:type="spellStart"/>
            <w:r w:rsidR="00F50CAA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</w:rPr>
              <w:t>Moine</w:t>
            </w:r>
            <w:proofErr w:type="spellEnd"/>
            <w:r w:rsidR="00F50CAA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</w:rPr>
              <w:t xml:space="preserve"> P, </w:t>
            </w:r>
            <w:proofErr w:type="spellStart"/>
            <w:r w:rsidR="00F50CAA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</w:rPr>
              <w:t>Bourin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="00F50CAA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</w:rPr>
              <w:t xml:space="preserve">P, Moos M, </w:t>
            </w:r>
            <w:proofErr w:type="spellStart"/>
            <w:r w:rsidR="00F50CAA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</w:rPr>
              <w:t>Corre</w:t>
            </w:r>
            <w:proofErr w:type="spellEnd"/>
            <w:r w:rsidR="00F50CAA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</w:rPr>
              <w:t xml:space="preserve"> J, </w:t>
            </w:r>
            <w:proofErr w:type="spellStart"/>
            <w:r w:rsidR="00F50CAA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</w:rPr>
              <w:t>Möhler</w:t>
            </w:r>
            <w:proofErr w:type="spellEnd"/>
            <w:r w:rsidR="00F50CAA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</w:rPr>
              <w:t xml:space="preserve"> T, De Vos J, Rossi JF, Goldschmidt H, Klein B. CD200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="00F50CAA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</w:rPr>
              <w:t>is</w:t>
            </w:r>
            <w:proofErr w:type="spellEnd"/>
            <w:r w:rsidR="00F50CAA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</w:rPr>
              <w:t xml:space="preserve"> a </w:t>
            </w:r>
            <w:proofErr w:type="spellStart"/>
            <w:r w:rsidR="00F50CAA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</w:rPr>
              <w:t>new</w:t>
            </w:r>
            <w:proofErr w:type="spellEnd"/>
            <w:r w:rsidR="00F50CAA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="00F50CAA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</w:rPr>
              <w:t>prognostic</w:t>
            </w:r>
            <w:proofErr w:type="spellEnd"/>
            <w:r w:rsidR="00F50CAA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="00F50CAA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</w:rPr>
              <w:t>factor</w:t>
            </w:r>
            <w:proofErr w:type="spellEnd"/>
            <w:r w:rsidR="00F50CAA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</w:rPr>
              <w:t xml:space="preserve"> in multiple </w:t>
            </w:r>
            <w:proofErr w:type="spellStart"/>
            <w:r w:rsidR="00F50CAA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</w:rPr>
              <w:t>myeloma</w:t>
            </w:r>
            <w:proofErr w:type="spellEnd"/>
            <w:r w:rsidR="00F50CAA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</w:rPr>
              <w:t xml:space="preserve">. </w:t>
            </w:r>
            <w:r w:rsidR="00F50CAA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Blood. 2006 Dec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="00F50CAA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15;108(13):4194-7. </w:t>
            </w:r>
            <w:proofErr w:type="spellStart"/>
            <w:r w:rsidR="00F50CAA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doi</w:t>
            </w:r>
            <w:proofErr w:type="spellEnd"/>
            <w:r w:rsidR="00F50CAA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: 10.1182/blood-2006-06-029355. </w:t>
            </w:r>
            <w:proofErr w:type="spellStart"/>
            <w:r w:rsidR="00F50CAA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Epub</w:t>
            </w:r>
            <w:proofErr w:type="spellEnd"/>
            <w:r w:rsidR="00F50CAA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2006 Aug 31. </w:t>
            </w:r>
            <w:r w:rsidR="00F50CAA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</w:rPr>
              <w:t>Erratum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="00F50CAA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</w:rPr>
              <w:t>in: Blood. 2007 Apr 1;109(7):2717. PMID: 16946299.</w:t>
            </w:r>
          </w:p>
        </w:tc>
      </w:tr>
      <w:tr w:rsidR="007071BA" w:rsidRPr="007C4ABF" w14:paraId="58533557" w14:textId="15EA827E" w:rsidTr="00E15D36">
        <w:tc>
          <w:tcPr>
            <w:tcW w:w="1101" w:type="dxa"/>
            <w:shd w:val="clear" w:color="auto" w:fill="auto"/>
          </w:tcPr>
          <w:p w14:paraId="601B32BD" w14:textId="713A5AAB" w:rsidR="007071BA" w:rsidRPr="00F5158D" w:rsidRDefault="007071BA" w:rsidP="00F5158D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D271</w:t>
            </w:r>
          </w:p>
        </w:tc>
        <w:tc>
          <w:tcPr>
            <w:tcW w:w="5103" w:type="dxa"/>
          </w:tcPr>
          <w:p w14:paraId="0D74E3C8" w14:textId="178A26AA" w:rsidR="007071BA" w:rsidRPr="007C4ABF" w:rsidRDefault="007071BA" w:rsidP="007C4ABF">
            <w:pPr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CD271, also known as low-affinity nerve growth factor receptor, was mentioned as specific marker for multipotent hBMSCs. It is </w:t>
            </w:r>
            <w:proofErr w:type="spellStart"/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markable</w:t>
            </w:r>
            <w:proofErr w:type="spellEnd"/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, that its detection is dependent on its source, e.g. u</w:t>
            </w:r>
            <w:r w:rsidR="007C4AB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mbilical cord blood aspiration.</w:t>
            </w:r>
          </w:p>
        </w:tc>
        <w:tc>
          <w:tcPr>
            <w:tcW w:w="8646" w:type="dxa"/>
          </w:tcPr>
          <w:p w14:paraId="609CCA01" w14:textId="76C8290A" w:rsidR="007071BA" w:rsidRPr="00932F47" w:rsidRDefault="00E51C68" w:rsidP="00932F47">
            <w:pPr>
              <w:ind w:left="34"/>
              <w:jc w:val="both"/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Quiric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N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Soligo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D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Bossolasco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P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Servida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F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Lumin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C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Deliliers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GL.</w:t>
            </w:r>
            <w:r w:rsidR="00932F47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Isolation of bone marrow mesenchymal stem cells by anti-nerve growth factor</w:t>
            </w:r>
            <w:r w:rsidR="00932F47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receptor antibodies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Exp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Hematol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. 2002 Jul;30(7):783-91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do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:</w:t>
            </w:r>
            <w:r w:rsidR="00932F47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10.1016/s0301-472x(02)00812-3. PMID: 12135677.</w:t>
            </w:r>
          </w:p>
        </w:tc>
      </w:tr>
      <w:tr w:rsidR="007071BA" w:rsidRPr="00E51C68" w14:paraId="05D97C1A" w14:textId="79FE64F9" w:rsidTr="00E15D36">
        <w:tc>
          <w:tcPr>
            <w:tcW w:w="1101" w:type="dxa"/>
            <w:shd w:val="clear" w:color="auto" w:fill="auto"/>
          </w:tcPr>
          <w:p w14:paraId="0B32219A" w14:textId="77777777" w:rsidR="007071BA" w:rsidRPr="00F5158D" w:rsidRDefault="007071BA" w:rsidP="00F5158D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D274</w:t>
            </w:r>
          </w:p>
        </w:tc>
        <w:tc>
          <w:tcPr>
            <w:tcW w:w="5103" w:type="dxa"/>
          </w:tcPr>
          <w:p w14:paraId="6C4DF5BE" w14:textId="0C46294B" w:rsidR="007071BA" w:rsidRPr="00F5158D" w:rsidRDefault="007071BA" w:rsidP="007D0B41">
            <w:pPr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 xml:space="preserve">CD274, also known as Programmed Cell Death 1 Ligand 1 (PDL1), is expressed by some mesenchymal cells and plays a role in anticipate prognosis and initiating immunotherapy regarding different types of cancer. </w:t>
            </w:r>
          </w:p>
        </w:tc>
        <w:tc>
          <w:tcPr>
            <w:tcW w:w="8646" w:type="dxa"/>
          </w:tcPr>
          <w:p w14:paraId="32480D5D" w14:textId="213425B4" w:rsidR="007D0B41" w:rsidRPr="00932F47" w:rsidRDefault="007D0B41" w:rsidP="00D9565C">
            <w:pPr>
              <w:ind w:left="34"/>
              <w:jc w:val="both"/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GB"/>
              </w:rPr>
            </w:pP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David Kerr</w:t>
            </w:r>
            <w:r w:rsidR="00E51C68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, Rebecca </w:t>
            </w:r>
            <w:proofErr w:type="spellStart"/>
            <w:r w:rsidR="00E51C68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Johnso</w:t>
            </w:r>
            <w:proofErr w:type="spellEnd"/>
            <w:r w:rsidR="00E51C68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Immunotherapy for Gastrointestinal Cancer.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Springer, 2017, </w:t>
            </w:r>
            <w:hyperlink r:id="rId5" w:history="1">
              <w:r w:rsidRPr="00932F47">
                <w:rPr>
                  <w:rStyle w:val="Hyperlink"/>
                  <w:rFonts w:asciiTheme="minorHAnsi" w:hAnsiTheme="minorHAnsi"/>
                  <w:i/>
                  <w:color w:val="000000" w:themeColor="text1"/>
                  <w:sz w:val="18"/>
                  <w:szCs w:val="18"/>
                  <w:lang w:val="en-US"/>
                </w:rPr>
                <w:t>ISBN 978-3-319-43063-8</w:t>
              </w:r>
            </w:hyperlink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, S. 129.</w:t>
            </w:r>
            <w:r w:rsidR="00E51C68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(Book)</w:t>
            </w:r>
          </w:p>
          <w:p w14:paraId="2F7491C7" w14:textId="77777777" w:rsidR="007071BA" w:rsidRPr="00932F47" w:rsidRDefault="007071BA" w:rsidP="00D9565C">
            <w:pPr>
              <w:ind w:left="34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071BA" w:rsidRPr="00932F47" w14:paraId="00566AE3" w14:textId="260959BC" w:rsidTr="00E15D36">
        <w:tc>
          <w:tcPr>
            <w:tcW w:w="1101" w:type="dxa"/>
            <w:shd w:val="clear" w:color="auto" w:fill="auto"/>
          </w:tcPr>
          <w:p w14:paraId="037AB183" w14:textId="77777777" w:rsidR="007071BA" w:rsidRPr="00F5158D" w:rsidRDefault="007071BA" w:rsidP="00F5158D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MSCA-1</w:t>
            </w:r>
          </w:p>
        </w:tc>
        <w:tc>
          <w:tcPr>
            <w:tcW w:w="5103" w:type="dxa"/>
          </w:tcPr>
          <w:p w14:paraId="14F8ADAF" w14:textId="7A6DC74A" w:rsidR="007071BA" w:rsidRPr="00F5158D" w:rsidRDefault="007071BA" w:rsidP="00F5158D">
            <w:pPr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Mesenchymal stromal cell antigen-1 (MSCA-1) is identical to tissue nonspecific alkaline phosphatase (TNAP), an </w:t>
            </w:r>
            <w:proofErr w:type="spellStart"/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ectoenzyme</w:t>
            </w:r>
            <w:proofErr w:type="spellEnd"/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expressed in liver, bone, kidney, and embryonic stem (ES) cells.</w:t>
            </w:r>
            <w:r w:rsidR="007C4ABF"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TNAP is involved in a number of processes related to MSC features, such as cell differentiation, immunomodulatory properties or disease occurrence</w:t>
            </w:r>
            <w:r w:rsidR="007C4ABF"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.</w:t>
            </w:r>
          </w:p>
          <w:p w14:paraId="232BC3CE" w14:textId="77777777" w:rsidR="007071BA" w:rsidRPr="00F5158D" w:rsidRDefault="007071BA" w:rsidP="00F5158D">
            <w:pPr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  <w:p w14:paraId="002E03DA" w14:textId="77777777" w:rsidR="007071BA" w:rsidRPr="007D0B41" w:rsidRDefault="007071BA" w:rsidP="007D0B41">
            <w:pPr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646" w:type="dxa"/>
          </w:tcPr>
          <w:p w14:paraId="46BD6C21" w14:textId="4169262D" w:rsidR="007C4ABF" w:rsidRPr="00932F47" w:rsidRDefault="00E51C68" w:rsidP="00932F47">
            <w:pPr>
              <w:ind w:left="34"/>
              <w:jc w:val="both"/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Sobiesiak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M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Sivasubramaniyan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K, Hermann C, Tan C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Orgel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M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Treml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S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Cerabona</w:t>
            </w:r>
            <w:proofErr w:type="spellEnd"/>
            <w:r w:rsidR="00932F47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F, de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Zwart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P, Ochs U, Müller CA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Gargett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CE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Kalbacher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H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Bühring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HJ. The</w:t>
            </w:r>
            <w:r w:rsidR="00932F47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mesenchymal stem cell antigen MSCA-1 is identical to tissue non-specific</w:t>
            </w:r>
            <w:r w:rsidR="00932F47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alkaline phosphatase. Stem Cells Dev. 2010 May;19(5):669-77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do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:</w:t>
            </w:r>
            <w:r w:rsidR="00932F47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10.1089/scd.2009.0290. PMID: 19860546.</w:t>
            </w:r>
          </w:p>
          <w:p w14:paraId="6C82FDD5" w14:textId="77777777" w:rsidR="00E51C68" w:rsidRPr="00932F47" w:rsidRDefault="00E51C68" w:rsidP="00D9565C">
            <w:pPr>
              <w:pStyle w:val="Listenabsatz"/>
              <w:ind w:left="34"/>
              <w:jc w:val="both"/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</w:pPr>
          </w:p>
          <w:p w14:paraId="4FC43DFD" w14:textId="04ABF28E" w:rsidR="007071BA" w:rsidRPr="00932F47" w:rsidRDefault="00E51C68" w:rsidP="00932F47">
            <w:pPr>
              <w:ind w:left="34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Estève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D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Galitzky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J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Bouloumié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A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Fonta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C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Buchet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R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Magne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D. Multiple</w:t>
            </w:r>
            <w:r w:rsidR="00932F47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Functions of MSCA-1/TNAP in Adult Mesenchymal Progenitor/Stromal Cells. Stem</w:t>
            </w:r>
            <w:r w:rsidR="00932F47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Cells Int. 2016;2016:1815982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do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: 10.1155/2016/1815982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Epub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2015 Dec 29. PMID:</w:t>
            </w:r>
            <w:r w:rsidR="00932F47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26839555; PMCID: PMC4709781.</w:t>
            </w:r>
          </w:p>
        </w:tc>
      </w:tr>
      <w:tr w:rsidR="007071BA" w:rsidRPr="00926F27" w14:paraId="01C1C151" w14:textId="368AF1B2" w:rsidTr="00E15D36">
        <w:tc>
          <w:tcPr>
            <w:tcW w:w="1101" w:type="dxa"/>
            <w:shd w:val="clear" w:color="auto" w:fill="auto"/>
          </w:tcPr>
          <w:p w14:paraId="0E4F2BC9" w14:textId="77777777" w:rsidR="007071BA" w:rsidRPr="00F5158D" w:rsidRDefault="007071BA" w:rsidP="00F5158D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GD2</w:t>
            </w:r>
          </w:p>
        </w:tc>
        <w:tc>
          <w:tcPr>
            <w:tcW w:w="5103" w:type="dxa"/>
          </w:tcPr>
          <w:p w14:paraId="4401525E" w14:textId="7D97CED7" w:rsidR="007071BA" w:rsidRPr="007D0B41" w:rsidRDefault="007071BA" w:rsidP="007D0B41">
            <w:pPr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GD2 is a </w:t>
            </w:r>
            <w:proofErr w:type="spellStart"/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disialoganglioside</w:t>
            </w:r>
            <w:proofErr w:type="spellEnd"/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that is expressed in a tumor specific manner. In particular, it is expressed in tumors of </w:t>
            </w:r>
            <w:proofErr w:type="spellStart"/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neuroectodermal</w:t>
            </w:r>
            <w:proofErr w:type="spellEnd"/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origin, including human neuroblastomas and melanomas. It is less commonly found in normal tissues, particularly in the cerebellum and </w:t>
            </w:r>
            <w:r w:rsidR="007C4AB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peripheral nerves of humans. </w:t>
            </w:r>
          </w:p>
        </w:tc>
        <w:tc>
          <w:tcPr>
            <w:tcW w:w="8646" w:type="dxa"/>
          </w:tcPr>
          <w:p w14:paraId="0B670AE4" w14:textId="319EC900" w:rsidR="007071BA" w:rsidRPr="00932F47" w:rsidRDefault="00E51C68" w:rsidP="00932F47">
            <w:pPr>
              <w:ind w:left="34"/>
              <w:jc w:val="both"/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>Wierzbicki</w:t>
            </w:r>
            <w:proofErr w:type="spellEnd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 A, Gil M, </w:t>
            </w:r>
            <w:proofErr w:type="spellStart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>Ciesielski</w:t>
            </w:r>
            <w:proofErr w:type="spellEnd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 M, </w:t>
            </w:r>
            <w:proofErr w:type="spellStart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>Fenstermaker</w:t>
            </w:r>
            <w:proofErr w:type="spellEnd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 RA, Kaneko Y, </w:t>
            </w:r>
            <w:proofErr w:type="spellStart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>Rokita</w:t>
            </w:r>
            <w:proofErr w:type="spellEnd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 H, Lau</w:t>
            </w:r>
            <w:r w:rsidR="00932F47"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JT, </w:t>
            </w:r>
            <w:proofErr w:type="spellStart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>Kozbor</w:t>
            </w:r>
            <w:proofErr w:type="spellEnd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 D. Immunization with a </w:t>
            </w:r>
            <w:proofErr w:type="spellStart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>mimotope</w:t>
            </w:r>
            <w:proofErr w:type="spellEnd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 of GD2 ganglioside induces CD8+ T</w:t>
            </w:r>
            <w:r w:rsidR="00932F47"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cells that recognize cell adhesion molecules on tumor cells. J </w:t>
            </w:r>
            <w:proofErr w:type="spellStart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>Immunol</w:t>
            </w:r>
            <w:proofErr w:type="spellEnd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>. 2008 Nov</w:t>
            </w:r>
            <w:r w:rsidR="00932F47"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1;181(9):6644-53. </w:t>
            </w:r>
            <w:proofErr w:type="spellStart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>doi</w:t>
            </w:r>
            <w:proofErr w:type="spellEnd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>: 10.4049/jimmunol.181.9.6644. PMID: 18941255; PMCID:</w:t>
            </w:r>
            <w:r w:rsidR="00932F47"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>PMC2730120.</w:t>
            </w:r>
          </w:p>
        </w:tc>
      </w:tr>
      <w:tr w:rsidR="007071BA" w:rsidRPr="00E51C68" w14:paraId="56A2F3B0" w14:textId="0B197C69" w:rsidTr="00E15D36">
        <w:tc>
          <w:tcPr>
            <w:tcW w:w="1101" w:type="dxa"/>
            <w:shd w:val="clear" w:color="auto" w:fill="auto"/>
          </w:tcPr>
          <w:p w14:paraId="0121EBF7" w14:textId="77777777" w:rsidR="007071BA" w:rsidRPr="00F5158D" w:rsidRDefault="007071BA" w:rsidP="00F5158D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lastRenderedPageBreak/>
              <w:t>HLA-DR</w:t>
            </w:r>
          </w:p>
        </w:tc>
        <w:tc>
          <w:tcPr>
            <w:tcW w:w="5103" w:type="dxa"/>
          </w:tcPr>
          <w:p w14:paraId="1716896E" w14:textId="49C654C8" w:rsidR="007071BA" w:rsidRPr="007C4ABF" w:rsidRDefault="007071BA" w:rsidP="007C4ABF">
            <w:pPr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F5158D">
              <w:rPr>
                <w:rFonts w:asciiTheme="minorHAnsi" w:hAnsiTheme="minorHAnsi"/>
                <w:sz w:val="22"/>
                <w:szCs w:val="22"/>
                <w:lang w:val="en-US"/>
              </w:rPr>
              <w:t>The ISCT define HLA-DR as a negative marker that MSCs typically not express.</w:t>
            </w:r>
            <w:r w:rsidR="007C4ABF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r w:rsidRPr="00F5158D">
              <w:rPr>
                <w:rFonts w:asciiTheme="minorHAnsi" w:hAnsiTheme="minorHAnsi"/>
                <w:sz w:val="22"/>
                <w:szCs w:val="22"/>
                <w:lang w:val="en-US"/>
              </w:rPr>
              <w:t>H</w:t>
            </w: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LA-DR triggers a T-(helper)-cell response by presenting potentially foreign peptide antigens to the immune system and inducing antibody formation. </w:t>
            </w:r>
            <w:r w:rsidR="007C4AB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HLA-</w:t>
            </w: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DR is typically found in antigen-presenting cells (macrophages, B cells, and dendritic cells) and is therefore considered as a</w:t>
            </w:r>
            <w:r w:rsidR="007C4AB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marker of immune stimulation. </w:t>
            </w:r>
          </w:p>
        </w:tc>
        <w:tc>
          <w:tcPr>
            <w:tcW w:w="8646" w:type="dxa"/>
          </w:tcPr>
          <w:p w14:paraId="12FE1C1A" w14:textId="281C211F" w:rsidR="007D0B41" w:rsidRPr="00932F47" w:rsidRDefault="007477A5" w:rsidP="00932F47">
            <w:pPr>
              <w:pStyle w:val="CitaviBibliographyEntry"/>
              <w:tabs>
                <w:tab w:val="left" w:pos="34"/>
              </w:tabs>
              <w:ind w:left="34" w:firstLine="0"/>
              <w:jc w:val="both"/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  <w:proofErr w:type="spellStart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Dominici</w:t>
            </w:r>
            <w:proofErr w:type="spellEnd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M, Le Blanc K, Mueller I, </w:t>
            </w:r>
            <w:proofErr w:type="spellStart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Slaper-Cortenbach</w:t>
            </w:r>
            <w:proofErr w:type="spellEnd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I, Marini F, Krause D,</w:t>
            </w:r>
            <w:r w:rsidR="00932F47"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</w:t>
            </w:r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Deans R, Keating A, </w:t>
            </w:r>
            <w:proofErr w:type="spellStart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Prockop</w:t>
            </w:r>
            <w:proofErr w:type="spellEnd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Dj</w:t>
            </w:r>
            <w:proofErr w:type="spellEnd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, Horwitz E. Minimal criteria for defining</w:t>
            </w:r>
            <w:r w:rsidR="00932F47"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</w:t>
            </w:r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multipotent mesenchymal stromal cells. The International Society for Cellular</w:t>
            </w:r>
            <w:r w:rsidR="00932F47"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</w:t>
            </w:r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Therapy position statement. </w:t>
            </w:r>
            <w:proofErr w:type="spellStart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Cytotherapy</w:t>
            </w:r>
            <w:proofErr w:type="spellEnd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. 2006;8(4):315-7. </w:t>
            </w:r>
            <w:proofErr w:type="spellStart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doi</w:t>
            </w:r>
            <w:proofErr w:type="spellEnd"/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:</w:t>
            </w:r>
            <w:r w:rsidR="00932F47"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 xml:space="preserve"> </w:t>
            </w:r>
            <w:r w:rsidRPr="00932F47">
              <w:rPr>
                <w:rFonts w:asciiTheme="minorHAnsi" w:hAnsiTheme="minorHAnsi"/>
                <w:i/>
                <w:sz w:val="18"/>
                <w:szCs w:val="18"/>
                <w:lang w:val="en-GB"/>
              </w:rPr>
              <w:t>10.1080/14653240600855905. PMID: 16923606.</w:t>
            </w:r>
          </w:p>
          <w:p w14:paraId="05AE36AD" w14:textId="77777777" w:rsidR="007477A5" w:rsidRPr="00932F47" w:rsidRDefault="007477A5" w:rsidP="00D9565C">
            <w:pPr>
              <w:pStyle w:val="CitaviBibliographyEntry"/>
              <w:tabs>
                <w:tab w:val="clear" w:pos="454"/>
                <w:tab w:val="left" w:pos="34"/>
              </w:tabs>
              <w:ind w:left="34" w:firstLine="0"/>
              <w:jc w:val="both"/>
              <w:rPr>
                <w:rFonts w:asciiTheme="minorHAnsi" w:hAnsiTheme="minorHAnsi"/>
                <w:i/>
                <w:sz w:val="18"/>
                <w:szCs w:val="18"/>
                <w:lang w:val="en-GB"/>
              </w:rPr>
            </w:pPr>
          </w:p>
          <w:p w14:paraId="6BC688BB" w14:textId="364DEA27" w:rsidR="007071BA" w:rsidRPr="00932F47" w:rsidRDefault="00E51C68" w:rsidP="00932F47">
            <w:pPr>
              <w:pStyle w:val="CitaviBibliographyEntry"/>
              <w:tabs>
                <w:tab w:val="left" w:pos="34"/>
              </w:tabs>
              <w:ind w:left="34" w:firstLine="0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 xml:space="preserve">Marsh SG, Albert ED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Bodmer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 xml:space="preserve"> WF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Bontrop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 xml:space="preserve"> RE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Dupont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 xml:space="preserve"> B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Erlich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 xml:space="preserve"> HA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Fernández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-</w:t>
            </w:r>
            <w:r w:rsidR="00932F47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Viña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M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Geraghty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DE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Holdsworth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R, Hurley CK, Lau M, Lee KW, Mach B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Maiers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M,</w:t>
            </w:r>
            <w:r w:rsidR="00932F47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Mayr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 xml:space="preserve"> WR, Müller CR, Parham P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Petersdorf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 xml:space="preserve"> EW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Sasazuk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 xml:space="preserve"> T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Strominger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 xml:space="preserve"> JL,</w:t>
            </w:r>
            <w:r w:rsidR="00932F47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Svejgaard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A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Terasak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PI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Tiercy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JM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Trowsdale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J. Nomenclature for factors of</w:t>
            </w:r>
            <w:r w:rsidR="00932F47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the HLA system, 2010. Tissue Antigens. 2010 Apr;75(4):291-455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do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:</w:t>
            </w:r>
            <w:r w:rsidR="00932F47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10.1111/j.1399-0039.2010.01466.x. PMID: 20356336; PMCID: PMC2848993.</w:t>
            </w:r>
          </w:p>
        </w:tc>
      </w:tr>
      <w:tr w:rsidR="007071BA" w:rsidRPr="00932F47" w14:paraId="77BB4595" w14:textId="3A785DCD" w:rsidTr="00E15D36">
        <w:tc>
          <w:tcPr>
            <w:tcW w:w="1101" w:type="dxa"/>
            <w:shd w:val="clear" w:color="auto" w:fill="auto"/>
          </w:tcPr>
          <w:p w14:paraId="446B7FA7" w14:textId="77777777" w:rsidR="007071BA" w:rsidRPr="00F5158D" w:rsidRDefault="007071BA" w:rsidP="00F5158D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SSEA-3</w:t>
            </w:r>
          </w:p>
        </w:tc>
        <w:tc>
          <w:tcPr>
            <w:tcW w:w="5103" w:type="dxa"/>
          </w:tcPr>
          <w:p w14:paraId="7DDBE3B3" w14:textId="45D7E25C" w:rsidR="007071BA" w:rsidRPr="007C4ABF" w:rsidRDefault="007071BA" w:rsidP="007C4ABF">
            <w:pPr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Stage-specific embryonic antigen 3 (SSEA-3) is a glycosphingolipid. Sphingolipids in general represent</w:t>
            </w:r>
            <w:r w:rsidR="007C4AB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a key role in cell signaling</w:t>
            </w: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  <w:tc>
          <w:tcPr>
            <w:tcW w:w="8646" w:type="dxa"/>
          </w:tcPr>
          <w:p w14:paraId="36B362A8" w14:textId="37A4878C" w:rsidR="007071BA" w:rsidRPr="00932F47" w:rsidRDefault="00E51C68" w:rsidP="00932F47">
            <w:pPr>
              <w:ind w:left="34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>Futerman</w:t>
            </w:r>
            <w:proofErr w:type="spellEnd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 AH, </w:t>
            </w:r>
            <w:proofErr w:type="spellStart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>Hannun</w:t>
            </w:r>
            <w:proofErr w:type="spellEnd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 YA. The complex life of simple sphingolipids. EMBO Rep.</w:t>
            </w:r>
            <w:r w:rsidR="00932F47"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2004 Aug;5(8):777-82. </w:t>
            </w:r>
            <w:proofErr w:type="spellStart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>doi</w:t>
            </w:r>
            <w:proofErr w:type="spellEnd"/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>: 10.1038/sj.embor.7400208. PMID: 15289826; PMCID:</w:t>
            </w:r>
            <w:r w:rsidR="00932F47"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Style w:val="HTMLZitat"/>
                <w:rFonts w:asciiTheme="minorHAnsi" w:hAnsiTheme="minorHAnsi"/>
                <w:i w:val="0"/>
                <w:color w:val="000000" w:themeColor="text1"/>
                <w:sz w:val="18"/>
                <w:szCs w:val="18"/>
                <w:lang w:val="en-US"/>
              </w:rPr>
              <w:t>PMC1299119.</w:t>
            </w:r>
          </w:p>
        </w:tc>
      </w:tr>
      <w:tr w:rsidR="007071BA" w:rsidRPr="00F5158D" w14:paraId="1E14C8B5" w14:textId="1ADC9110" w:rsidTr="00E15D36">
        <w:tc>
          <w:tcPr>
            <w:tcW w:w="1101" w:type="dxa"/>
            <w:shd w:val="clear" w:color="auto" w:fill="auto"/>
          </w:tcPr>
          <w:p w14:paraId="66695332" w14:textId="77777777" w:rsidR="007071BA" w:rsidRPr="00932F47" w:rsidRDefault="007071BA" w:rsidP="00F5158D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932F47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SSEA-4</w:t>
            </w:r>
          </w:p>
        </w:tc>
        <w:tc>
          <w:tcPr>
            <w:tcW w:w="5103" w:type="dxa"/>
          </w:tcPr>
          <w:p w14:paraId="3085F500" w14:textId="18F85E39" w:rsidR="007071BA" w:rsidRPr="007C4ABF" w:rsidRDefault="007071BA" w:rsidP="007D0B41">
            <w:pPr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Stage-specific embryonic antigen (SSEA-4) is typically expressed on hBMSCs and can help to identify adult MSCs. It also gives hint for undifferentiated pluripoten</w:t>
            </w:r>
            <w:r w:rsidR="007C4AB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t human embryonic stem cells.</w:t>
            </w:r>
          </w:p>
        </w:tc>
        <w:tc>
          <w:tcPr>
            <w:tcW w:w="8646" w:type="dxa"/>
          </w:tcPr>
          <w:p w14:paraId="1AB5D7F9" w14:textId="3B159032" w:rsidR="007071BA" w:rsidRPr="00932F47" w:rsidRDefault="00E51C68" w:rsidP="00932F47">
            <w:pPr>
              <w:ind w:left="34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Gang EJ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Bosnakovsk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D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Figueiredo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CA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Visser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JW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Perlingeiro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RC. SSEA-4</w:t>
            </w:r>
            <w:r w:rsidR="00932F47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identifies mesenchymal stem cells from bone marrow. Blood. 2007 Feb</w:t>
            </w:r>
            <w:r w:rsidR="00932F47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15;109(4):1743-51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do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: 10.1182/blood-2005-11-010504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Epub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2006 Oct 24. PMID:</w:t>
            </w:r>
            <w:r w:rsidR="00932F47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17062733.</w:t>
            </w:r>
          </w:p>
        </w:tc>
      </w:tr>
      <w:tr w:rsidR="007071BA" w:rsidRPr="00932F47" w14:paraId="39C071DD" w14:textId="4D2B3809" w:rsidTr="00E15D36">
        <w:tc>
          <w:tcPr>
            <w:tcW w:w="1101" w:type="dxa"/>
            <w:shd w:val="clear" w:color="auto" w:fill="auto"/>
          </w:tcPr>
          <w:p w14:paraId="1E649B14" w14:textId="77777777" w:rsidR="007071BA" w:rsidRPr="00F5158D" w:rsidRDefault="007071BA" w:rsidP="00F5158D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SSEA-5</w:t>
            </w:r>
          </w:p>
        </w:tc>
        <w:tc>
          <w:tcPr>
            <w:tcW w:w="5103" w:type="dxa"/>
          </w:tcPr>
          <w:p w14:paraId="6BD732B0" w14:textId="529F8D02" w:rsidR="007071BA" w:rsidRPr="00F5158D" w:rsidRDefault="007071BA" w:rsidP="007D0B41">
            <w:pPr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Stage-specific embryonic antigen (SSEA)-5 is a pluripotency surface marker expressed within the blastocyst and on human pluripotent stem cells. During differentiation, SSEA-5 expressions continuously decreases and is therefore used as a marker for undifferentiated pluripotent stem cells. </w:t>
            </w:r>
          </w:p>
        </w:tc>
        <w:tc>
          <w:tcPr>
            <w:tcW w:w="8646" w:type="dxa"/>
          </w:tcPr>
          <w:p w14:paraId="0E117D2D" w14:textId="28B60519" w:rsidR="007071BA" w:rsidRPr="00932F47" w:rsidRDefault="00E51C68" w:rsidP="00932F47">
            <w:pPr>
              <w:ind w:left="34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Tang C, Lee AS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Volkmer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JP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Sahoo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D, Nag D, Mosley AR, Inlay MA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Ardehal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R,</w:t>
            </w:r>
            <w:r w:rsidR="00932F47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Chavez SL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Pera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RR, Behr B, Wu JC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Weissman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IL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Drukker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M. An antibody against</w:t>
            </w:r>
            <w:r w:rsidR="00932F47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SSEA-5 glycan on human pluripotent stem cells enables removal of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teratoma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-</w:t>
            </w:r>
            <w:r w:rsidR="00932F47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forming cells. Nat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Biotechnol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. 2011 Aug 14;29(9):829-34.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do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: 10.1038/nbt.1947.</w:t>
            </w:r>
            <w:r w:rsidR="00932F47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PMID: 21841799; PMCID: PMC3537836.</w:t>
            </w:r>
          </w:p>
        </w:tc>
      </w:tr>
      <w:tr w:rsidR="007071BA" w:rsidRPr="00932F47" w14:paraId="36B4D6A0" w14:textId="4FFBDAE6" w:rsidTr="00E15D36">
        <w:tc>
          <w:tcPr>
            <w:tcW w:w="1101" w:type="dxa"/>
            <w:shd w:val="clear" w:color="auto" w:fill="auto"/>
          </w:tcPr>
          <w:p w14:paraId="26DD02BA" w14:textId="77777777" w:rsidR="007071BA" w:rsidRPr="00F5158D" w:rsidRDefault="007071BA" w:rsidP="00F5158D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Stro-1</w:t>
            </w:r>
          </w:p>
        </w:tc>
        <w:tc>
          <w:tcPr>
            <w:tcW w:w="5103" w:type="dxa"/>
          </w:tcPr>
          <w:p w14:paraId="27BA7204" w14:textId="062F697A" w:rsidR="007071BA" w:rsidRPr="00F5158D" w:rsidRDefault="007071BA" w:rsidP="007D0B41">
            <w:pPr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Stro-1 is consider</w:t>
            </w:r>
            <w:r w:rsidR="007D0B41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ed a specific marker for hBMSCs.</w:t>
            </w:r>
            <w:r w:rsidRPr="00F5158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Its function is not clear in detail. It was one of the first detected surface antigen</w:t>
            </w:r>
            <w:r w:rsidR="007C4AB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s identifying hBMSCs. </w:t>
            </w:r>
          </w:p>
        </w:tc>
        <w:tc>
          <w:tcPr>
            <w:tcW w:w="8646" w:type="dxa"/>
          </w:tcPr>
          <w:p w14:paraId="0C098233" w14:textId="3AF3DD9E" w:rsidR="007071BA" w:rsidRPr="00932F47" w:rsidRDefault="00E51C68" w:rsidP="00932F47">
            <w:pPr>
              <w:ind w:left="34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Watt SM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Karhi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K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Gatter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K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Furley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AJ, Katz FE, Healy LE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Altass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LJ, Bradley</w:t>
            </w:r>
            <w:r w:rsidR="00932F47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NJ, Sutherland DR,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Levinsky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R, et al. Distribution and epitope analysis of the</w:t>
            </w:r>
            <w:r w:rsidR="00932F47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cell membrane glycoprotein (HPCA-1) associated with human </w:t>
            </w:r>
            <w:proofErr w:type="spellStart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hemopoietic</w:t>
            </w:r>
            <w:proofErr w:type="spellEnd"/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progenitor</w:t>
            </w:r>
            <w:r w:rsidR="00932F47"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2F47">
              <w:rPr>
                <w:rFonts w:asciiTheme="minorHAnsi" w:hAnsiTheme="minorHAnsi"/>
                <w:i/>
                <w:color w:val="000000" w:themeColor="text1"/>
                <w:sz w:val="18"/>
                <w:szCs w:val="18"/>
                <w:lang w:val="en-US"/>
              </w:rPr>
              <w:t>cells. Leukemia. 1987 May;1(5):417-26. PMID: 2444831.</w:t>
            </w:r>
          </w:p>
        </w:tc>
      </w:tr>
    </w:tbl>
    <w:p w14:paraId="7A853714" w14:textId="77777777" w:rsidR="00F5158D" w:rsidRDefault="00F5158D" w:rsidP="006457AA">
      <w:pPr>
        <w:rPr>
          <w:color w:val="000000" w:themeColor="text1"/>
          <w:lang w:val="en-US"/>
        </w:rPr>
      </w:pPr>
    </w:p>
    <w:p w14:paraId="76E7F333" w14:textId="77777777" w:rsidR="00F5158D" w:rsidRDefault="00F5158D" w:rsidP="006457AA">
      <w:pPr>
        <w:rPr>
          <w:color w:val="000000" w:themeColor="text1"/>
          <w:lang w:val="en-US"/>
        </w:rPr>
      </w:pPr>
    </w:p>
    <w:p w14:paraId="3B69EB95" w14:textId="77777777" w:rsidR="00F5158D" w:rsidRPr="006457AA" w:rsidRDefault="00F5158D" w:rsidP="006457AA">
      <w:pPr>
        <w:rPr>
          <w:color w:val="000000" w:themeColor="text1"/>
          <w:lang w:val="en-US"/>
        </w:rPr>
      </w:pPr>
    </w:p>
    <w:sectPr w:rsidR="00F5158D" w:rsidRPr="006457AA" w:rsidSect="007477A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EB7"/>
    <w:rsid w:val="00011DC4"/>
    <w:rsid w:val="00026DA3"/>
    <w:rsid w:val="00064A25"/>
    <w:rsid w:val="000A3462"/>
    <w:rsid w:val="000C0471"/>
    <w:rsid w:val="000F1259"/>
    <w:rsid w:val="000F1BA7"/>
    <w:rsid w:val="00133B4E"/>
    <w:rsid w:val="00181673"/>
    <w:rsid w:val="001B6885"/>
    <w:rsid w:val="001F37A8"/>
    <w:rsid w:val="0020020A"/>
    <w:rsid w:val="00211D14"/>
    <w:rsid w:val="00222EB7"/>
    <w:rsid w:val="00227E74"/>
    <w:rsid w:val="00287EC2"/>
    <w:rsid w:val="00294780"/>
    <w:rsid w:val="002A73AE"/>
    <w:rsid w:val="002C616D"/>
    <w:rsid w:val="002D73CE"/>
    <w:rsid w:val="002E73B6"/>
    <w:rsid w:val="002F159B"/>
    <w:rsid w:val="00300170"/>
    <w:rsid w:val="003067BB"/>
    <w:rsid w:val="00321F9E"/>
    <w:rsid w:val="0032760B"/>
    <w:rsid w:val="00352725"/>
    <w:rsid w:val="003802DE"/>
    <w:rsid w:val="003877A0"/>
    <w:rsid w:val="003C0743"/>
    <w:rsid w:val="003F1713"/>
    <w:rsid w:val="003F3241"/>
    <w:rsid w:val="004110EE"/>
    <w:rsid w:val="004705F1"/>
    <w:rsid w:val="00471166"/>
    <w:rsid w:val="0047486F"/>
    <w:rsid w:val="00485FCA"/>
    <w:rsid w:val="004954A3"/>
    <w:rsid w:val="004A026E"/>
    <w:rsid w:val="004C3AA4"/>
    <w:rsid w:val="004C5CA6"/>
    <w:rsid w:val="004E64FC"/>
    <w:rsid w:val="005323C5"/>
    <w:rsid w:val="00571D83"/>
    <w:rsid w:val="00594D0C"/>
    <w:rsid w:val="005D5A8C"/>
    <w:rsid w:val="00604647"/>
    <w:rsid w:val="00624BF1"/>
    <w:rsid w:val="006457AA"/>
    <w:rsid w:val="00680336"/>
    <w:rsid w:val="0068529F"/>
    <w:rsid w:val="0069699D"/>
    <w:rsid w:val="006C57E1"/>
    <w:rsid w:val="006D03C5"/>
    <w:rsid w:val="007071BA"/>
    <w:rsid w:val="007477A5"/>
    <w:rsid w:val="00766667"/>
    <w:rsid w:val="00770C50"/>
    <w:rsid w:val="007740E4"/>
    <w:rsid w:val="0077678E"/>
    <w:rsid w:val="007812E9"/>
    <w:rsid w:val="00796EEB"/>
    <w:rsid w:val="007A73F1"/>
    <w:rsid w:val="007C4915"/>
    <w:rsid w:val="007C4ABF"/>
    <w:rsid w:val="007D0B41"/>
    <w:rsid w:val="007E09F9"/>
    <w:rsid w:val="00802E98"/>
    <w:rsid w:val="00823AEF"/>
    <w:rsid w:val="008243D8"/>
    <w:rsid w:val="00827948"/>
    <w:rsid w:val="00852426"/>
    <w:rsid w:val="008552A5"/>
    <w:rsid w:val="00866B93"/>
    <w:rsid w:val="0088645C"/>
    <w:rsid w:val="00886D82"/>
    <w:rsid w:val="00894044"/>
    <w:rsid w:val="008B4658"/>
    <w:rsid w:val="008B6658"/>
    <w:rsid w:val="008B7CFA"/>
    <w:rsid w:val="008D14A4"/>
    <w:rsid w:val="008D4C1F"/>
    <w:rsid w:val="008D6D1C"/>
    <w:rsid w:val="008D746E"/>
    <w:rsid w:val="00902B65"/>
    <w:rsid w:val="00902E09"/>
    <w:rsid w:val="00903FBF"/>
    <w:rsid w:val="00916473"/>
    <w:rsid w:val="0092405F"/>
    <w:rsid w:val="0092643F"/>
    <w:rsid w:val="00926F27"/>
    <w:rsid w:val="00932F47"/>
    <w:rsid w:val="009542FD"/>
    <w:rsid w:val="009559D9"/>
    <w:rsid w:val="0096107F"/>
    <w:rsid w:val="00961E74"/>
    <w:rsid w:val="0097710B"/>
    <w:rsid w:val="009A131B"/>
    <w:rsid w:val="009C4DB9"/>
    <w:rsid w:val="009C7FA1"/>
    <w:rsid w:val="009D4AAE"/>
    <w:rsid w:val="009E0AC7"/>
    <w:rsid w:val="009F17C6"/>
    <w:rsid w:val="00A2035A"/>
    <w:rsid w:val="00A21D6B"/>
    <w:rsid w:val="00A32179"/>
    <w:rsid w:val="00A53320"/>
    <w:rsid w:val="00A5670E"/>
    <w:rsid w:val="00A735D6"/>
    <w:rsid w:val="00A74112"/>
    <w:rsid w:val="00A819B9"/>
    <w:rsid w:val="00AA450F"/>
    <w:rsid w:val="00AE0A45"/>
    <w:rsid w:val="00B04218"/>
    <w:rsid w:val="00B633F4"/>
    <w:rsid w:val="00B64225"/>
    <w:rsid w:val="00B94F52"/>
    <w:rsid w:val="00B95C24"/>
    <w:rsid w:val="00C24422"/>
    <w:rsid w:val="00C5206B"/>
    <w:rsid w:val="00C8276A"/>
    <w:rsid w:val="00C94533"/>
    <w:rsid w:val="00CB66D3"/>
    <w:rsid w:val="00CC68DB"/>
    <w:rsid w:val="00CE5D75"/>
    <w:rsid w:val="00CE663D"/>
    <w:rsid w:val="00D3228C"/>
    <w:rsid w:val="00D35AB2"/>
    <w:rsid w:val="00D37D20"/>
    <w:rsid w:val="00D4161F"/>
    <w:rsid w:val="00D47404"/>
    <w:rsid w:val="00D70B4A"/>
    <w:rsid w:val="00D83F49"/>
    <w:rsid w:val="00D9565C"/>
    <w:rsid w:val="00DB2D4A"/>
    <w:rsid w:val="00DC2EFC"/>
    <w:rsid w:val="00DE1868"/>
    <w:rsid w:val="00DE47A1"/>
    <w:rsid w:val="00DF7036"/>
    <w:rsid w:val="00E15D36"/>
    <w:rsid w:val="00E24D06"/>
    <w:rsid w:val="00E51C68"/>
    <w:rsid w:val="00EB12F3"/>
    <w:rsid w:val="00F06912"/>
    <w:rsid w:val="00F50CAA"/>
    <w:rsid w:val="00F5158D"/>
    <w:rsid w:val="00F51F4C"/>
    <w:rsid w:val="00F60C8C"/>
    <w:rsid w:val="00F646D1"/>
    <w:rsid w:val="00F819B2"/>
    <w:rsid w:val="00FD6182"/>
    <w:rsid w:val="00FF4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BE30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A026E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29478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22E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2EB7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2EB7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227E74"/>
    <w:rPr>
      <w:color w:val="0563C1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227E74"/>
    <w:rPr>
      <w:color w:val="605E5C"/>
      <w:shd w:val="clear" w:color="auto" w:fill="E1DFDD"/>
    </w:rPr>
  </w:style>
  <w:style w:type="character" w:styleId="BesuchterHyperlink">
    <w:name w:val="FollowedHyperlink"/>
    <w:basedOn w:val="Absatz-Standardschriftart"/>
    <w:uiPriority w:val="99"/>
    <w:semiHidden/>
    <w:unhideWhenUsed/>
    <w:rsid w:val="00227E74"/>
    <w:rPr>
      <w:color w:val="954F72" w:themeColor="followedHyperlink"/>
      <w:u w:val="single"/>
    </w:rPr>
  </w:style>
  <w:style w:type="paragraph" w:styleId="Listenabsatz">
    <w:name w:val="List Paragraph"/>
    <w:basedOn w:val="Standard"/>
    <w:uiPriority w:val="34"/>
    <w:qFormat/>
    <w:rsid w:val="004C3AA4"/>
    <w:pPr>
      <w:ind w:left="720"/>
      <w:contextualSpacing/>
    </w:pPr>
  </w:style>
  <w:style w:type="character" w:customStyle="1" w:styleId="reference-text">
    <w:name w:val="reference-text"/>
    <w:basedOn w:val="Absatz-Standardschriftart"/>
    <w:rsid w:val="009E0AC7"/>
  </w:style>
  <w:style w:type="character" w:customStyle="1" w:styleId="uri-handle">
    <w:name w:val="uri-handle"/>
    <w:basedOn w:val="Absatz-Standardschriftart"/>
    <w:rsid w:val="009E0AC7"/>
  </w:style>
  <w:style w:type="character" w:styleId="HTMLZitat">
    <w:name w:val="HTML Cite"/>
    <w:basedOn w:val="Absatz-Standardschriftart"/>
    <w:uiPriority w:val="99"/>
    <w:semiHidden/>
    <w:unhideWhenUsed/>
    <w:rsid w:val="00571D83"/>
    <w:rPr>
      <w:i/>
      <w:iCs/>
    </w:rPr>
  </w:style>
  <w:style w:type="character" w:customStyle="1" w:styleId="cs1-lock-free">
    <w:name w:val="cs1-lock-free"/>
    <w:basedOn w:val="Absatz-Standardschriftart"/>
    <w:rsid w:val="00CE663D"/>
  </w:style>
  <w:style w:type="paragraph" w:customStyle="1" w:styleId="Default">
    <w:name w:val="Default"/>
    <w:rsid w:val="00C94533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apple-converted-space">
    <w:name w:val="apple-converted-space"/>
    <w:basedOn w:val="Absatz-Standardschriftart"/>
    <w:rsid w:val="00594D0C"/>
  </w:style>
  <w:style w:type="character" w:customStyle="1" w:styleId="cs1-format">
    <w:name w:val="cs1-format"/>
    <w:basedOn w:val="Absatz-Standardschriftart"/>
    <w:rsid w:val="00CC68DB"/>
  </w:style>
  <w:style w:type="character" w:customStyle="1" w:styleId="mw-cite-backlink">
    <w:name w:val="mw-cite-backlink"/>
    <w:basedOn w:val="Absatz-Standardschriftart"/>
    <w:rsid w:val="00CC68DB"/>
  </w:style>
  <w:style w:type="paragraph" w:customStyle="1" w:styleId="c-reading-companionreference-citation">
    <w:name w:val="c-reading-companion__reference-citation"/>
    <w:basedOn w:val="Standard"/>
    <w:rsid w:val="00B04218"/>
    <w:pPr>
      <w:spacing w:before="100" w:beforeAutospacing="1" w:after="100" w:afterAutospacing="1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294780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author">
    <w:name w:val="author"/>
    <w:basedOn w:val="Absatz-Standardschriftart"/>
    <w:rsid w:val="00294780"/>
  </w:style>
  <w:style w:type="paragraph" w:customStyle="1" w:styleId="CitaviBibliographyEntry">
    <w:name w:val="Citavi Bibliography Entry"/>
    <w:basedOn w:val="Standard"/>
    <w:link w:val="CitaviBibliographyEntryZchn"/>
    <w:rsid w:val="00300170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300170"/>
    <w:rPr>
      <w:rFonts w:ascii="Times New Roman" w:eastAsia="Times New Roman" w:hAnsi="Times New Roman" w:cs="Times New Roman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B465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B465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B4658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B465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4658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A026E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29478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22E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2EB7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2EB7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227E74"/>
    <w:rPr>
      <w:color w:val="0563C1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227E74"/>
    <w:rPr>
      <w:color w:val="605E5C"/>
      <w:shd w:val="clear" w:color="auto" w:fill="E1DFDD"/>
    </w:rPr>
  </w:style>
  <w:style w:type="character" w:styleId="BesuchterHyperlink">
    <w:name w:val="FollowedHyperlink"/>
    <w:basedOn w:val="Absatz-Standardschriftart"/>
    <w:uiPriority w:val="99"/>
    <w:semiHidden/>
    <w:unhideWhenUsed/>
    <w:rsid w:val="00227E74"/>
    <w:rPr>
      <w:color w:val="954F72" w:themeColor="followedHyperlink"/>
      <w:u w:val="single"/>
    </w:rPr>
  </w:style>
  <w:style w:type="paragraph" w:styleId="Listenabsatz">
    <w:name w:val="List Paragraph"/>
    <w:basedOn w:val="Standard"/>
    <w:uiPriority w:val="34"/>
    <w:qFormat/>
    <w:rsid w:val="004C3AA4"/>
    <w:pPr>
      <w:ind w:left="720"/>
      <w:contextualSpacing/>
    </w:pPr>
  </w:style>
  <w:style w:type="character" w:customStyle="1" w:styleId="reference-text">
    <w:name w:val="reference-text"/>
    <w:basedOn w:val="Absatz-Standardschriftart"/>
    <w:rsid w:val="009E0AC7"/>
  </w:style>
  <w:style w:type="character" w:customStyle="1" w:styleId="uri-handle">
    <w:name w:val="uri-handle"/>
    <w:basedOn w:val="Absatz-Standardschriftart"/>
    <w:rsid w:val="009E0AC7"/>
  </w:style>
  <w:style w:type="character" w:styleId="HTMLZitat">
    <w:name w:val="HTML Cite"/>
    <w:basedOn w:val="Absatz-Standardschriftart"/>
    <w:uiPriority w:val="99"/>
    <w:semiHidden/>
    <w:unhideWhenUsed/>
    <w:rsid w:val="00571D83"/>
    <w:rPr>
      <w:i/>
      <w:iCs/>
    </w:rPr>
  </w:style>
  <w:style w:type="character" w:customStyle="1" w:styleId="cs1-lock-free">
    <w:name w:val="cs1-lock-free"/>
    <w:basedOn w:val="Absatz-Standardschriftart"/>
    <w:rsid w:val="00CE663D"/>
  </w:style>
  <w:style w:type="paragraph" w:customStyle="1" w:styleId="Default">
    <w:name w:val="Default"/>
    <w:rsid w:val="00C94533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apple-converted-space">
    <w:name w:val="apple-converted-space"/>
    <w:basedOn w:val="Absatz-Standardschriftart"/>
    <w:rsid w:val="00594D0C"/>
  </w:style>
  <w:style w:type="character" w:customStyle="1" w:styleId="cs1-format">
    <w:name w:val="cs1-format"/>
    <w:basedOn w:val="Absatz-Standardschriftart"/>
    <w:rsid w:val="00CC68DB"/>
  </w:style>
  <w:style w:type="character" w:customStyle="1" w:styleId="mw-cite-backlink">
    <w:name w:val="mw-cite-backlink"/>
    <w:basedOn w:val="Absatz-Standardschriftart"/>
    <w:rsid w:val="00CC68DB"/>
  </w:style>
  <w:style w:type="paragraph" w:customStyle="1" w:styleId="c-reading-companionreference-citation">
    <w:name w:val="c-reading-companion__reference-citation"/>
    <w:basedOn w:val="Standard"/>
    <w:rsid w:val="00B04218"/>
    <w:pPr>
      <w:spacing w:before="100" w:beforeAutospacing="1" w:after="100" w:afterAutospacing="1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294780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author">
    <w:name w:val="author"/>
    <w:basedOn w:val="Absatz-Standardschriftart"/>
    <w:rsid w:val="00294780"/>
  </w:style>
  <w:style w:type="paragraph" w:customStyle="1" w:styleId="CitaviBibliographyEntry">
    <w:name w:val="Citavi Bibliography Entry"/>
    <w:basedOn w:val="Standard"/>
    <w:link w:val="CitaviBibliographyEntryZchn"/>
    <w:rsid w:val="00300170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300170"/>
    <w:rPr>
      <w:rFonts w:ascii="Times New Roman" w:eastAsia="Times New Roman" w:hAnsi="Times New Roman" w:cs="Times New Roman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B465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B465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B4658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B465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4658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57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819325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010936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17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611444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87141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061506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31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7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2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693628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8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e.wikipedia.org/wiki/Spezial:ISBN-Suche/978331943063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F2C8EA6.dotm</Template>
  <TotalTime>0</TotalTime>
  <Pages>6</Pages>
  <Words>3197</Words>
  <Characters>20146</Characters>
  <Application>Microsoft Office Word</Application>
  <DocSecurity>0</DocSecurity>
  <Lines>167</Lines>
  <Paragraphs>4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3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 Ehlers</dc:creator>
  <cp:lastModifiedBy>Noack, Sandra Dr.</cp:lastModifiedBy>
  <cp:revision>9</cp:revision>
  <dcterms:created xsi:type="dcterms:W3CDTF">2021-12-02T09:39:00Z</dcterms:created>
  <dcterms:modified xsi:type="dcterms:W3CDTF">2021-12-05T15:12:00Z</dcterms:modified>
</cp:coreProperties>
</file>